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A47" w:rsidRPr="009E3604" w:rsidRDefault="00F76A47" w:rsidP="00F76A47">
      <w:pPr>
        <w:autoSpaceDE w:val="0"/>
        <w:autoSpaceDN w:val="0"/>
        <w:adjustRightInd w:val="0"/>
        <w:spacing w:after="0" w:line="480" w:lineRule="auto"/>
        <w:ind w:left="-993"/>
        <w:jc w:val="both"/>
        <w:rPr>
          <w:rFonts w:eastAsia="Calibri"/>
          <w:szCs w:val="24"/>
          <w:lang w:val="en-GB"/>
        </w:rPr>
      </w:pPr>
      <w:bookmarkStart w:id="0" w:name="_GoBack"/>
      <w:bookmarkEnd w:id="0"/>
      <w:r>
        <w:rPr>
          <w:rFonts w:eastAsia="Calibri"/>
          <w:szCs w:val="24"/>
          <w:lang w:val="en-GB"/>
        </w:rPr>
        <w:t>Supplementary table 1</w:t>
      </w:r>
      <w:r w:rsidRPr="009E3604">
        <w:rPr>
          <w:rFonts w:eastAsia="Calibri"/>
          <w:szCs w:val="24"/>
          <w:lang w:val="en-GB"/>
        </w:rPr>
        <w:t xml:space="preserve">. Incidence (per 100,000 person years) and relative risk of major </w:t>
      </w:r>
      <w:r w:rsidRPr="00C31BFC">
        <w:rPr>
          <w:rFonts w:eastAsia="Calibri"/>
          <w:szCs w:val="24"/>
          <w:lang w:val="en-GB"/>
        </w:rPr>
        <w:t xml:space="preserve">new onset autoimmune diseases (NOADs) </w:t>
      </w:r>
      <w:r>
        <w:rPr>
          <w:rFonts w:eastAsia="Calibri"/>
          <w:szCs w:val="24"/>
          <w:lang w:val="en-GB"/>
        </w:rPr>
        <w:t>and SAE</w:t>
      </w:r>
      <w:r w:rsidRPr="00375E2A">
        <w:t xml:space="preserve"> </w:t>
      </w:r>
      <w:r w:rsidRPr="00375E2A">
        <w:rPr>
          <w:rFonts w:eastAsia="Calibri"/>
          <w:szCs w:val="24"/>
          <w:lang w:val="en-GB"/>
        </w:rPr>
        <w:t>possibly causally related to vaccination</w:t>
      </w:r>
      <w:r w:rsidRPr="009E3604">
        <w:rPr>
          <w:rFonts w:eastAsia="Calibri"/>
          <w:szCs w:val="24"/>
          <w:lang w:val="en-GB"/>
        </w:rPr>
        <w:t xml:space="preserve"> in all </w:t>
      </w:r>
      <w:r>
        <w:rPr>
          <w:rFonts w:eastAsia="Calibri"/>
          <w:szCs w:val="24"/>
          <w:lang w:val="en-GB"/>
        </w:rPr>
        <w:t xml:space="preserve">female </w:t>
      </w:r>
      <w:r w:rsidRPr="009E3604">
        <w:rPr>
          <w:rFonts w:eastAsia="Calibri"/>
          <w:szCs w:val="24"/>
          <w:lang w:val="en-GB"/>
        </w:rPr>
        <w:t>study parti</w:t>
      </w:r>
      <w:r>
        <w:rPr>
          <w:rFonts w:eastAsia="Calibri"/>
          <w:szCs w:val="24"/>
          <w:lang w:val="en-GB"/>
        </w:rPr>
        <w:t>cipants (Total Vaccinated Cohort</w:t>
      </w:r>
      <w:r w:rsidRPr="009E3604">
        <w:rPr>
          <w:rFonts w:eastAsia="Calibri"/>
          <w:szCs w:val="24"/>
          <w:lang w:val="en-GB"/>
        </w:rPr>
        <w:t xml:space="preserve">) </w:t>
      </w:r>
    </w:p>
    <w:tbl>
      <w:tblPr>
        <w:tblW w:w="14316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02"/>
        <w:gridCol w:w="2118"/>
        <w:gridCol w:w="1918"/>
        <w:gridCol w:w="622"/>
        <w:gridCol w:w="1083"/>
        <w:gridCol w:w="668"/>
        <w:gridCol w:w="668"/>
        <w:gridCol w:w="623"/>
        <w:gridCol w:w="1083"/>
        <w:gridCol w:w="668"/>
        <w:gridCol w:w="668"/>
        <w:gridCol w:w="1157"/>
        <w:gridCol w:w="669"/>
        <w:gridCol w:w="669"/>
      </w:tblGrid>
      <w:tr w:rsidR="00F76A47" w:rsidRPr="00B14112" w:rsidTr="00C14997">
        <w:trPr>
          <w:tblHeader/>
        </w:trPr>
        <w:tc>
          <w:tcPr>
            <w:tcW w:w="1702" w:type="dxa"/>
            <w:vMerge w:val="restart"/>
          </w:tcPr>
          <w:p w:rsidR="00F76A47" w:rsidRPr="006019DC" w:rsidRDefault="00F76A47" w:rsidP="00C14997">
            <w:pPr>
              <w:spacing w:after="0"/>
              <w:ind w:left="-30" w:firstLine="30"/>
              <w:jc w:val="both"/>
              <w:rPr>
                <w:b/>
                <w:bCs/>
                <w:sz w:val="20"/>
                <w:lang w:val="en-GB"/>
              </w:rPr>
            </w:pPr>
            <w:bookmarkStart w:id="1" w:name="_Hlk13479881"/>
            <w:r w:rsidRPr="00E311C2">
              <w:rPr>
                <w:b/>
                <w:bCs/>
                <w:sz w:val="20"/>
              </w:rPr>
              <w:t>Primary System Organ Class</w:t>
            </w:r>
            <w:bookmarkEnd w:id="1"/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6019DC">
              <w:rPr>
                <w:b/>
                <w:bCs/>
                <w:sz w:val="20"/>
                <w:lang w:val="en-GB"/>
              </w:rPr>
              <w:t>Preferred Term</w:t>
            </w:r>
          </w:p>
        </w:tc>
        <w:tc>
          <w:tcPr>
            <w:tcW w:w="1918" w:type="dxa"/>
            <w:vMerge w:val="restart"/>
          </w:tcPr>
          <w:p w:rsidR="00F76A47" w:rsidRDefault="00F76A47" w:rsidP="00C14997">
            <w:pPr>
              <w:spacing w:after="0"/>
              <w:jc w:val="both"/>
              <w:rPr>
                <w:b/>
                <w:bCs/>
                <w:sz w:val="20"/>
                <w:lang w:val="en-GB"/>
              </w:rPr>
            </w:pPr>
            <w:r w:rsidRPr="006019DC">
              <w:rPr>
                <w:b/>
                <w:bCs/>
                <w:sz w:val="20"/>
                <w:lang w:val="en-GB"/>
              </w:rPr>
              <w:t>Case identification</w:t>
            </w:r>
          </w:p>
        </w:tc>
        <w:tc>
          <w:tcPr>
            <w:tcW w:w="3041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S04-</w:t>
            </w:r>
            <w:r w:rsidRPr="00B14112">
              <w:rPr>
                <w:b/>
                <w:bCs/>
                <w:sz w:val="20"/>
                <w:lang w:val="en-GB"/>
              </w:rPr>
              <w:t>HPV</w:t>
            </w:r>
            <w:r>
              <w:rPr>
                <w:b/>
                <w:bCs/>
                <w:sz w:val="20"/>
                <w:lang w:val="en-GB"/>
              </w:rPr>
              <w:t>-16/18</w:t>
            </w:r>
            <w:r w:rsidRPr="00B14112">
              <w:rPr>
                <w:bCs/>
                <w:sz w:val="20"/>
                <w:lang w:val="en-GB"/>
              </w:rPr>
              <w:br/>
              <w:t xml:space="preserve"> T</w:t>
            </w:r>
            <w:r>
              <w:rPr>
                <w:bCs/>
                <w:sz w:val="20"/>
                <w:lang w:val="en-GB"/>
              </w:rPr>
              <w:t xml:space="preserve"> (years) = 53305.4 (NOADs)</w:t>
            </w:r>
          </w:p>
          <w:p w:rsidR="00F76A47" w:rsidRPr="00B14112" w:rsidRDefault="00F76A47" w:rsidP="00C14997">
            <w:pPr>
              <w:spacing w:after="0"/>
              <w:ind w:firstLine="611"/>
              <w:jc w:val="center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 xml:space="preserve">= </w:t>
            </w:r>
            <w:r w:rsidRPr="006867F3">
              <w:rPr>
                <w:bCs/>
                <w:sz w:val="20"/>
              </w:rPr>
              <w:t>53296.9</w:t>
            </w:r>
            <w:r>
              <w:rPr>
                <w:bCs/>
                <w:sz w:val="20"/>
              </w:rPr>
              <w:t xml:space="preserve"> (SAEs)</w:t>
            </w:r>
            <w:r>
              <w:rPr>
                <w:bCs/>
                <w:sz w:val="20"/>
                <w:lang w:val="en-GB"/>
              </w:rPr>
              <w:t xml:space="preserve"> </w:t>
            </w:r>
          </w:p>
        </w:tc>
        <w:tc>
          <w:tcPr>
            <w:tcW w:w="3042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bCs/>
                <w:sz w:val="20"/>
                <w:lang w:val="en-GB"/>
              </w:rPr>
            </w:pPr>
            <w:r w:rsidRPr="00B14112">
              <w:rPr>
                <w:b/>
                <w:bCs/>
                <w:sz w:val="20"/>
                <w:lang w:val="en-GB"/>
              </w:rPr>
              <w:t>HBV</w:t>
            </w:r>
            <w:r w:rsidRPr="00B14112">
              <w:rPr>
                <w:b/>
                <w:bCs/>
                <w:sz w:val="20"/>
                <w:lang w:val="en-GB"/>
              </w:rPr>
              <w:br/>
            </w:r>
            <w:r w:rsidRPr="00B14112">
              <w:rPr>
                <w:bCs/>
                <w:sz w:val="20"/>
                <w:lang w:val="en-GB"/>
              </w:rPr>
              <w:t xml:space="preserve"> T</w:t>
            </w:r>
            <w:r>
              <w:rPr>
                <w:bCs/>
                <w:sz w:val="20"/>
                <w:lang w:val="en-GB"/>
              </w:rPr>
              <w:t xml:space="preserve"> (years) = 34841.4 (NOADs)</w:t>
            </w:r>
          </w:p>
          <w:p w:rsidR="00F76A47" w:rsidRPr="00B14112" w:rsidRDefault="00F76A47" w:rsidP="00C14997">
            <w:pPr>
              <w:spacing w:after="0"/>
              <w:ind w:firstLine="543"/>
              <w:jc w:val="center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 xml:space="preserve">  = </w:t>
            </w:r>
            <w:r w:rsidRPr="006867F3">
              <w:rPr>
                <w:bCs/>
                <w:sz w:val="20"/>
              </w:rPr>
              <w:t>34872.1</w:t>
            </w:r>
            <w:r>
              <w:rPr>
                <w:bCs/>
                <w:sz w:val="20"/>
              </w:rPr>
              <w:t xml:space="preserve"> (SAEs)</w:t>
            </w:r>
          </w:p>
        </w:tc>
        <w:tc>
          <w:tcPr>
            <w:tcW w:w="2495" w:type="dxa"/>
            <w:gridSpan w:val="3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b/>
                <w:bCs/>
                <w:sz w:val="20"/>
                <w:lang w:val="en-GB"/>
              </w:rPr>
            </w:pPr>
            <w:r w:rsidRPr="00B14112">
              <w:rPr>
                <w:b/>
                <w:bCs/>
                <w:sz w:val="20"/>
                <w:lang w:val="en-GB"/>
              </w:rPr>
              <w:t xml:space="preserve">Relative Risk </w:t>
            </w:r>
          </w:p>
          <w:p w:rsidR="00F76A47" w:rsidRPr="00B14112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B14112">
              <w:rPr>
                <w:b/>
                <w:bCs/>
                <w:sz w:val="20"/>
                <w:lang w:val="en-GB"/>
              </w:rPr>
              <w:t>adjusted for gender</w:t>
            </w:r>
            <w:r w:rsidRPr="00B14112">
              <w:rPr>
                <w:bCs/>
                <w:sz w:val="20"/>
                <w:lang w:val="en-GB"/>
              </w:rPr>
              <w:br/>
              <w:t>(</w:t>
            </w:r>
            <w:r>
              <w:rPr>
                <w:bCs/>
                <w:sz w:val="20"/>
                <w:lang w:val="en-GB"/>
              </w:rPr>
              <w:t>AS04-</w:t>
            </w:r>
            <w:r w:rsidRPr="00B14112">
              <w:rPr>
                <w:bCs/>
                <w:sz w:val="20"/>
                <w:lang w:val="en-GB"/>
              </w:rPr>
              <w:t>HPV</w:t>
            </w:r>
            <w:r>
              <w:rPr>
                <w:bCs/>
                <w:sz w:val="20"/>
                <w:lang w:val="en-GB"/>
              </w:rPr>
              <w:t>-16/18</w:t>
            </w:r>
            <w:r w:rsidRPr="00B14112">
              <w:rPr>
                <w:bCs/>
                <w:sz w:val="20"/>
                <w:lang w:val="en-GB"/>
              </w:rPr>
              <w:t xml:space="preserve"> / HBV)</w:t>
            </w:r>
          </w:p>
        </w:tc>
      </w:tr>
      <w:tr w:rsidR="00F76A47" w:rsidRPr="00B14112" w:rsidTr="00C14997">
        <w:trPr>
          <w:tblHeader/>
        </w:trPr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  <w:vMerge/>
          </w:tcPr>
          <w:p w:rsidR="00F76A47" w:rsidRPr="00B14112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22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sz w:val="20"/>
                <w:lang w:val="en-GB"/>
              </w:rPr>
              <w:t>n</w:t>
            </w:r>
          </w:p>
        </w:tc>
        <w:tc>
          <w:tcPr>
            <w:tcW w:w="1083" w:type="dxa"/>
            <w:vMerge w:val="restart"/>
            <w:vAlign w:val="center"/>
          </w:tcPr>
          <w:p w:rsidR="00F76A47" w:rsidRDefault="00F76A47" w:rsidP="00C14997">
            <w:pPr>
              <w:pStyle w:val="tabletextN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D5679">
              <w:rPr>
                <w:rFonts w:ascii="Times New Roman" w:hAnsi="Times New Roman"/>
                <w:b/>
                <w:bCs/>
                <w:sz w:val="20"/>
                <w:szCs w:val="20"/>
              </w:rPr>
              <w:t>n/T</w:t>
            </w:r>
          </w:p>
          <w:p w:rsidR="00F76A47" w:rsidRPr="00EA717C" w:rsidRDefault="00F76A47" w:rsidP="00C14997">
            <w:pPr>
              <w:pStyle w:val="tabletextNS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A717C">
              <w:rPr>
                <w:rFonts w:ascii="Times New Roman" w:hAnsi="Times New Roman"/>
                <w:bCs/>
                <w:sz w:val="20"/>
                <w:szCs w:val="20"/>
              </w:rPr>
              <w:t>(per 10</w:t>
            </w:r>
            <w:r w:rsidRPr="00EA717C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5</w:t>
            </w:r>
            <w:r w:rsidRPr="00EA71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623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sz w:val="20"/>
                <w:lang w:val="en-GB"/>
              </w:rPr>
              <w:t>n</w:t>
            </w:r>
          </w:p>
        </w:tc>
        <w:tc>
          <w:tcPr>
            <w:tcW w:w="1083" w:type="dxa"/>
            <w:vMerge w:val="restart"/>
            <w:vAlign w:val="center"/>
          </w:tcPr>
          <w:p w:rsidR="00F76A47" w:rsidRDefault="00F76A47" w:rsidP="00C14997">
            <w:pPr>
              <w:pStyle w:val="tabletextN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D5679">
              <w:rPr>
                <w:rFonts w:ascii="Times New Roman" w:hAnsi="Times New Roman"/>
                <w:b/>
                <w:bCs/>
                <w:sz w:val="20"/>
                <w:szCs w:val="20"/>
              </w:rPr>
              <w:t>n/T</w:t>
            </w:r>
          </w:p>
          <w:p w:rsidR="00F76A47" w:rsidRPr="00EA717C" w:rsidRDefault="00F76A47" w:rsidP="00C14997">
            <w:pPr>
              <w:pStyle w:val="tabletextNS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A717C">
              <w:rPr>
                <w:rFonts w:ascii="Times New Roman" w:hAnsi="Times New Roman"/>
                <w:bCs/>
                <w:sz w:val="20"/>
                <w:szCs w:val="20"/>
              </w:rPr>
              <w:t>(per 10</w:t>
            </w:r>
            <w:r w:rsidRPr="00EA717C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5</w:t>
            </w:r>
            <w:r w:rsidRPr="00EA71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1157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RR</w:t>
            </w:r>
          </w:p>
        </w:tc>
        <w:tc>
          <w:tcPr>
            <w:tcW w:w="1338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95% CI</w:t>
            </w:r>
          </w:p>
        </w:tc>
      </w:tr>
      <w:tr w:rsidR="00F76A47" w:rsidRPr="0080205E" w:rsidTr="00C14997">
        <w:trPr>
          <w:tblHeader/>
        </w:trPr>
        <w:tc>
          <w:tcPr>
            <w:tcW w:w="1702" w:type="dxa"/>
            <w:vMerge/>
          </w:tcPr>
          <w:p w:rsidR="00F76A47" w:rsidRPr="006019DC" w:rsidRDefault="00F76A47" w:rsidP="00C14997">
            <w:pPr>
              <w:spacing w:after="0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6019DC" w:rsidRDefault="00F76A47" w:rsidP="00C14997">
            <w:pPr>
              <w:spacing w:after="0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918" w:type="dxa"/>
            <w:vMerge/>
          </w:tcPr>
          <w:p w:rsidR="00F76A47" w:rsidRPr="00B14112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22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083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LL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UL</w:t>
            </w:r>
          </w:p>
        </w:tc>
        <w:tc>
          <w:tcPr>
            <w:tcW w:w="623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083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LL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UL</w:t>
            </w:r>
          </w:p>
        </w:tc>
        <w:tc>
          <w:tcPr>
            <w:tcW w:w="1157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LL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UL</w:t>
            </w:r>
          </w:p>
        </w:tc>
      </w:tr>
      <w:tr w:rsidR="00F76A47" w:rsidRPr="0080205E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t>Blood and lymphatic system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mmune thr</w:t>
            </w:r>
            <w:r>
              <w:rPr>
                <w:sz w:val="20"/>
              </w:rPr>
              <w:t>ombocytopenic purpura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0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98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1.74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1.36</w:t>
            </w:r>
          </w:p>
        </w:tc>
      </w:tr>
      <w:tr w:rsidR="00F76A47" w:rsidRPr="0080205E" w:rsidTr="00C14997">
        <w:tc>
          <w:tcPr>
            <w:tcW w:w="1702" w:type="dxa"/>
            <w:vMerge w:val="restart"/>
          </w:tcPr>
          <w:p w:rsidR="00F76A47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t>Endocrine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</w:rPr>
              <w:t>Autoimmune thyroid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1.9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2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3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54.58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</w:rPr>
              <w:t>Basedow’s diseas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8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5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6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9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0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6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5.27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Thyroid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80205E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t>Eye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ridocycl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8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5.2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2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71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Uve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7.1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8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5.2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5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3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9.14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 w:val="restart"/>
          </w:tcPr>
          <w:p w:rsidR="00F76A47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t>Gastrointestinal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</w:rPr>
              <w:t>C</w:t>
            </w:r>
            <w:r w:rsidRPr="00313F68">
              <w:rPr>
                <w:sz w:val="20"/>
              </w:rPr>
              <w:t>eliac diseas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8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9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4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1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5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6.5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9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2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54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</w:rPr>
              <w:t>U</w:t>
            </w:r>
            <w:r w:rsidRPr="00313F68">
              <w:rPr>
                <w:sz w:val="20"/>
              </w:rPr>
              <w:t>lcerative</w:t>
            </w:r>
            <w:r>
              <w:rPr>
                <w:sz w:val="20"/>
              </w:rPr>
              <w:t xml:space="preserve"> col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5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8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5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46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8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3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9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45.2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2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49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34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0.7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31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4.47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Crohn’s diseas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9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2.1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6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7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6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7.5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98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3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35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1.36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Proctitis ulcerativ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6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6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2.94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t>Hepatobiliary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Cholangitis sclerosing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t>Immune system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Sarcoido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A6128">
              <w:rPr>
                <w:sz w:val="20"/>
              </w:rPr>
              <w:t>Anaphylactic reaction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80205E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lastRenderedPageBreak/>
              <w:t>Infections and infestation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Reiter’s syndro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6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1.31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80205E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t>Metabolism and nutrition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Type 1 diabetes mellitu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8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9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4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8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2.8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6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24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75</w:t>
            </w:r>
          </w:p>
        </w:tc>
      </w:tr>
      <w:tr w:rsidR="00F76A47" w:rsidRPr="0080205E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3.6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9.4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28</w:t>
            </w:r>
          </w:p>
        </w:tc>
      </w:tr>
      <w:tr w:rsidR="00F76A47" w:rsidRPr="006D0E51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313F68">
              <w:rPr>
                <w:sz w:val="20"/>
              </w:rPr>
              <w:t>Musculoskeletal and connective tissue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Ankylosing spondyl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3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7.13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Arthritis reactiv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3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7.13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313F68">
              <w:rPr>
                <w:sz w:val="20"/>
              </w:rPr>
              <w:t>Arth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5.52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Juvenile idiopathic arth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7.1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8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3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9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45.2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8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80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3.6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Psoriatic arthropath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6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1.31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Rheumatoid arth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4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1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9.4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3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28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Scleroderma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Sjogren’s syndro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6.9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0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48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5.52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Spondyloarthropath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6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1.31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rPr>
          <w:trHeight w:val="77"/>
        </w:trPr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Systemic lupus erythematosu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6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1.31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313F68">
              <w:rPr>
                <w:sz w:val="20"/>
              </w:rPr>
              <w:t>Nervous system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Facial paraly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4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4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3.5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26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60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Mononeu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Multiple sclero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2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Multiple sclerosis relaps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Cataplex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rPr>
          <w:trHeight w:val="77"/>
        </w:trPr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Epileps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.7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28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Narcoleps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2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Optic neu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3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7.13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Radiculopath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Syncop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5.52</w:t>
            </w:r>
          </w:p>
        </w:tc>
      </w:tr>
      <w:tr w:rsidR="00F76A47" w:rsidRPr="006D0E51" w:rsidTr="00C14997">
        <w:tc>
          <w:tcPr>
            <w:tcW w:w="1702" w:type="dxa"/>
            <w:vMerge w:val="restart"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Neoplasms benign, malignant and unspecified (incl cysts and polyps)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Adenoma benign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5.52</w:t>
            </w:r>
          </w:p>
        </w:tc>
      </w:tr>
      <w:tr w:rsidR="00F76A47" w:rsidRPr="006D0E51" w:rsidTr="00C14997">
        <w:tc>
          <w:tcPr>
            <w:tcW w:w="1702" w:type="dxa"/>
            <w:vMerge w:val="restart"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Psychiatric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Sleep attack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313F68">
              <w:rPr>
                <w:sz w:val="20"/>
              </w:rPr>
              <w:t>Renal and urinary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Tubulointerstitial nephritis and uveitis syndro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 w:val="restart"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Respiratory, thoracic and mediastinal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Hyperventilation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5.52</w:t>
            </w:r>
          </w:p>
        </w:tc>
      </w:tr>
      <w:tr w:rsidR="00F76A47" w:rsidRPr="006D0E51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313F68">
              <w:rPr>
                <w:sz w:val="20"/>
              </w:rPr>
              <w:t>Skin and subcutaneous tissue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Alopecia areata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4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1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9.4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3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28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Dermatitis herpetiform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Dermatitis psoriasiform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Erythema nodosum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6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1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4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4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9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48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80.39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Guttate psoria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1.9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0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6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2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7.16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Henoch-schonlein purpura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6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3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7.13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1.36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>
              <w:rPr>
                <w:sz w:val="20"/>
              </w:rPr>
              <w:t>Urticaria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6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62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1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Psoria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5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7.1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7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8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41.4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6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2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.18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Vitiligo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3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3.6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1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 w:val="restart"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313F68">
              <w:rPr>
                <w:sz w:val="20"/>
              </w:rPr>
              <w:t>Vascular disorders</w:t>
            </w: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Behcet’s syndro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118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Raynaud’s phenomenon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10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NF</w:t>
            </w:r>
          </w:p>
        </w:tc>
      </w:tr>
      <w:tr w:rsidR="00F76A47" w:rsidRPr="006D0E51" w:rsidTr="00C14997">
        <w:tc>
          <w:tcPr>
            <w:tcW w:w="1702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118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</w:tbl>
    <w:p w:rsidR="00F76A47" w:rsidRDefault="00F76A47" w:rsidP="00F76A47">
      <w:pPr>
        <w:tabs>
          <w:tab w:val="left" w:pos="360"/>
        </w:tabs>
        <w:spacing w:after="0"/>
        <w:ind w:left="-993" w:right="-365"/>
        <w:jc w:val="both"/>
        <w:rPr>
          <w:sz w:val="20"/>
          <w:lang w:val="en-GB"/>
        </w:rPr>
      </w:pPr>
      <w:r w:rsidRPr="00EA717C">
        <w:rPr>
          <w:sz w:val="20"/>
        </w:rPr>
        <w:t>“-“</w:t>
      </w:r>
      <w:r>
        <w:rPr>
          <w:sz w:val="20"/>
        </w:rPr>
        <w:t xml:space="preserve">: </w:t>
      </w:r>
      <w:r w:rsidRPr="00EA717C">
        <w:rPr>
          <w:sz w:val="20"/>
        </w:rPr>
        <w:t>no cas</w:t>
      </w:r>
      <w:r>
        <w:rPr>
          <w:sz w:val="20"/>
        </w:rPr>
        <w:t xml:space="preserve">es were reported in both groups; </w:t>
      </w:r>
      <w:r>
        <w:rPr>
          <w:sz w:val="20"/>
          <w:lang w:val="en-GB"/>
        </w:rPr>
        <w:t xml:space="preserve">95% CI for n/T: </w:t>
      </w:r>
      <w:r w:rsidRPr="00EA717C">
        <w:rPr>
          <w:sz w:val="20"/>
          <w:lang w:val="en-GB"/>
        </w:rPr>
        <w:t>exact 95% confi</w:t>
      </w:r>
      <w:r>
        <w:rPr>
          <w:sz w:val="20"/>
          <w:lang w:val="en-GB"/>
        </w:rPr>
        <w:t xml:space="preserve">dence interval; 95% CI for RR: </w:t>
      </w:r>
      <w:r w:rsidRPr="00EA717C">
        <w:rPr>
          <w:sz w:val="20"/>
          <w:lang w:val="en-GB"/>
        </w:rPr>
        <w:t>95% confidence interval for Relative Risk adjusted for gender (Exact Stratified Conditional to total number of cases)</w:t>
      </w:r>
      <w:r>
        <w:rPr>
          <w:sz w:val="20"/>
          <w:lang w:val="en-GB"/>
        </w:rPr>
        <w:t>; AS04-</w:t>
      </w:r>
      <w:r w:rsidRPr="00EA717C">
        <w:rPr>
          <w:sz w:val="20"/>
          <w:lang w:val="en-GB"/>
        </w:rPr>
        <w:t>HPV</w:t>
      </w:r>
      <w:r>
        <w:rPr>
          <w:sz w:val="20"/>
          <w:lang w:val="en-GB"/>
        </w:rPr>
        <w:t xml:space="preserve">-16/18: AS04-Adjuvanted HPV-16/18 </w:t>
      </w:r>
      <w:r w:rsidRPr="00EA717C">
        <w:rPr>
          <w:sz w:val="20"/>
          <w:lang w:val="en-GB"/>
        </w:rPr>
        <w:t>vaccine; HBV</w:t>
      </w:r>
      <w:r>
        <w:rPr>
          <w:sz w:val="20"/>
          <w:lang w:val="en-GB"/>
        </w:rPr>
        <w:t>: h</w:t>
      </w:r>
      <w:r w:rsidRPr="00EA717C">
        <w:rPr>
          <w:sz w:val="20"/>
          <w:lang w:val="en-GB"/>
        </w:rPr>
        <w:t>epatitis B vaccine</w:t>
      </w:r>
      <w:r>
        <w:rPr>
          <w:sz w:val="20"/>
          <w:lang w:val="en-GB"/>
        </w:rPr>
        <w:t xml:space="preserve">; INF: Infinity; LL: </w:t>
      </w:r>
      <w:r w:rsidRPr="00EA717C">
        <w:rPr>
          <w:sz w:val="20"/>
          <w:lang w:val="en-GB"/>
        </w:rPr>
        <w:t xml:space="preserve">Lower Limit; </w:t>
      </w:r>
      <w:r>
        <w:rPr>
          <w:sz w:val="20"/>
          <w:lang w:val="en-GB"/>
        </w:rPr>
        <w:t xml:space="preserve">n: </w:t>
      </w:r>
      <w:r w:rsidRPr="00EA717C">
        <w:rPr>
          <w:sz w:val="20"/>
          <w:lang w:val="en-GB"/>
        </w:rPr>
        <w:t xml:space="preserve">number of subjects reporting </w:t>
      </w:r>
      <w:r>
        <w:rPr>
          <w:sz w:val="20"/>
          <w:lang w:val="en-GB"/>
        </w:rPr>
        <w:t>at least once the symptom*; n/T:</w:t>
      </w:r>
      <w:r w:rsidRPr="00C31BFC">
        <w:rPr>
          <w:sz w:val="20"/>
          <w:lang w:val="en-GB"/>
        </w:rPr>
        <w:t xml:space="preserve"> incidence rate (per 100,000 person-years) of subjects reporting at least once the symptom</w:t>
      </w:r>
      <w:r>
        <w:rPr>
          <w:sz w:val="20"/>
          <w:lang w:val="en-GB"/>
        </w:rPr>
        <w:t>*;</w:t>
      </w:r>
      <w:r w:rsidRPr="004126B6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 RR: relative risk; SAE: serious adverse events; T(years): </w:t>
      </w:r>
      <w:r w:rsidRPr="000D456B">
        <w:rPr>
          <w:sz w:val="20"/>
          <w:lang w:val="en-GB"/>
        </w:rPr>
        <w:t>sum of follow-up periods of the subjects expressed in years</w:t>
      </w:r>
      <w:r>
        <w:rPr>
          <w:sz w:val="20"/>
          <w:lang w:val="en-GB"/>
        </w:rPr>
        <w:t>; UL: Upper Limit.</w:t>
      </w:r>
    </w:p>
    <w:p w:rsidR="00F76A47" w:rsidRPr="00EA717C" w:rsidRDefault="00F76A47" w:rsidP="00F76A47">
      <w:pPr>
        <w:tabs>
          <w:tab w:val="left" w:pos="360"/>
        </w:tabs>
        <w:spacing w:after="0"/>
        <w:jc w:val="both"/>
        <w:rPr>
          <w:sz w:val="20"/>
          <w:lang w:val="en-GB"/>
        </w:rPr>
      </w:pPr>
    </w:p>
    <w:p w:rsidR="00F76A47" w:rsidRDefault="00F76A47" w:rsidP="00F76A47">
      <w:pPr>
        <w:tabs>
          <w:tab w:val="left" w:pos="360"/>
        </w:tabs>
        <w:spacing w:after="0"/>
        <w:ind w:left="-851" w:hanging="142"/>
        <w:jc w:val="both"/>
        <w:rPr>
          <w:sz w:val="20"/>
          <w:lang w:val="en-GB"/>
        </w:rPr>
      </w:pPr>
      <w:r>
        <w:rPr>
          <w:sz w:val="20"/>
          <w:lang w:val="en-GB"/>
        </w:rPr>
        <w:t>*</w:t>
      </w:r>
      <w:r w:rsidRPr="00EA717C">
        <w:rPr>
          <w:sz w:val="20"/>
          <w:lang w:val="en-GB"/>
        </w:rPr>
        <w:t>At least one symptom = at least one symptom experienced (regardless of the MedDRA Preferred Term) from Dose 1 up to Visit 5 for subjects who attended Visit 5; from Dose 1 up to the day before 19 years of age for subjects who did not attend Visit 5.</w:t>
      </w:r>
    </w:p>
    <w:p w:rsidR="00F76A47" w:rsidRDefault="00F76A47" w:rsidP="00F76A47">
      <w:pPr>
        <w:spacing w:after="200" w:line="276" w:lineRule="auto"/>
        <w:rPr>
          <w:sz w:val="20"/>
          <w:lang w:val="en-GB"/>
        </w:rPr>
      </w:pPr>
      <w:r>
        <w:rPr>
          <w:sz w:val="20"/>
          <w:lang w:val="en-GB"/>
        </w:rPr>
        <w:br w:type="page"/>
      </w:r>
    </w:p>
    <w:p w:rsidR="00F76A47" w:rsidRDefault="00F76A47" w:rsidP="00F76A47">
      <w:pPr>
        <w:tabs>
          <w:tab w:val="left" w:pos="360"/>
        </w:tabs>
        <w:spacing w:after="0"/>
        <w:jc w:val="both"/>
        <w:rPr>
          <w:sz w:val="20"/>
          <w:lang w:val="en-GB"/>
        </w:rPr>
        <w:sectPr w:rsidR="00F76A47" w:rsidSect="00A51B4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76A47" w:rsidRPr="00A16A41" w:rsidRDefault="00F76A47" w:rsidP="00F76A47">
      <w:pPr>
        <w:autoSpaceDE w:val="0"/>
        <w:autoSpaceDN w:val="0"/>
        <w:adjustRightInd w:val="0"/>
        <w:spacing w:after="0"/>
        <w:jc w:val="both"/>
        <w:rPr>
          <w:rFonts w:eastAsia="Calibri"/>
          <w:sz w:val="20"/>
          <w:lang w:val="en-GB"/>
        </w:rPr>
      </w:pPr>
    </w:p>
    <w:p w:rsidR="00F76A47" w:rsidRPr="009E3604" w:rsidRDefault="00F76A47" w:rsidP="00F76A47">
      <w:pPr>
        <w:autoSpaceDE w:val="0"/>
        <w:autoSpaceDN w:val="0"/>
        <w:adjustRightInd w:val="0"/>
        <w:spacing w:after="0" w:line="480" w:lineRule="auto"/>
        <w:ind w:left="-1134"/>
        <w:jc w:val="both"/>
        <w:rPr>
          <w:rFonts w:eastAsia="Calibri"/>
          <w:szCs w:val="24"/>
          <w:lang w:val="en-GB"/>
        </w:rPr>
      </w:pPr>
      <w:r>
        <w:rPr>
          <w:rFonts w:eastAsia="Calibri"/>
          <w:szCs w:val="24"/>
          <w:lang w:val="en-GB"/>
        </w:rPr>
        <w:t>Supplementary table 2</w:t>
      </w:r>
      <w:r w:rsidRPr="009E3604">
        <w:rPr>
          <w:rFonts w:eastAsia="Calibri"/>
          <w:szCs w:val="24"/>
          <w:lang w:val="en-GB"/>
        </w:rPr>
        <w:t>. Incidence (per 100,000 person y</w:t>
      </w:r>
      <w:r>
        <w:rPr>
          <w:rFonts w:eastAsia="Calibri"/>
          <w:szCs w:val="24"/>
          <w:lang w:val="en-GB"/>
        </w:rPr>
        <w:t>ears) and relative risk of</w:t>
      </w:r>
      <w:r w:rsidRPr="009E3604">
        <w:rPr>
          <w:rFonts w:eastAsia="Calibri"/>
          <w:szCs w:val="24"/>
          <w:lang w:val="en-GB"/>
        </w:rPr>
        <w:t xml:space="preserve"> </w:t>
      </w:r>
      <w:r w:rsidRPr="00C31BFC">
        <w:rPr>
          <w:rFonts w:eastAsia="Calibri"/>
          <w:szCs w:val="24"/>
          <w:lang w:val="en-GB"/>
        </w:rPr>
        <w:t>new onset autoimmune diseases (NOADs)</w:t>
      </w:r>
      <w:r>
        <w:rPr>
          <w:rFonts w:eastAsia="Calibri"/>
          <w:szCs w:val="24"/>
          <w:lang w:val="en-GB"/>
        </w:rPr>
        <w:t xml:space="preserve"> and SAE</w:t>
      </w:r>
      <w:r w:rsidRPr="00375E2A">
        <w:t xml:space="preserve"> </w:t>
      </w:r>
      <w:r w:rsidRPr="00375E2A">
        <w:rPr>
          <w:rFonts w:eastAsia="Calibri"/>
          <w:szCs w:val="24"/>
          <w:lang w:val="en-GB"/>
        </w:rPr>
        <w:t>possibly causally related to vaccination</w:t>
      </w:r>
      <w:r w:rsidRPr="00C31BFC">
        <w:rPr>
          <w:rFonts w:eastAsia="Calibri"/>
          <w:szCs w:val="24"/>
          <w:lang w:val="en-GB"/>
        </w:rPr>
        <w:t xml:space="preserve"> </w:t>
      </w:r>
      <w:r w:rsidRPr="009E3604">
        <w:rPr>
          <w:rFonts w:eastAsia="Calibri"/>
          <w:szCs w:val="24"/>
          <w:lang w:val="en-GB"/>
        </w:rPr>
        <w:t xml:space="preserve">in all </w:t>
      </w:r>
      <w:r>
        <w:rPr>
          <w:rFonts w:eastAsia="Calibri"/>
          <w:szCs w:val="24"/>
          <w:lang w:val="en-GB"/>
        </w:rPr>
        <w:t xml:space="preserve">male </w:t>
      </w:r>
      <w:r w:rsidRPr="009E3604">
        <w:rPr>
          <w:rFonts w:eastAsia="Calibri"/>
          <w:szCs w:val="24"/>
          <w:lang w:val="en-GB"/>
        </w:rPr>
        <w:t>study parti</w:t>
      </w:r>
      <w:r>
        <w:rPr>
          <w:rFonts w:eastAsia="Calibri"/>
          <w:szCs w:val="24"/>
          <w:lang w:val="en-GB"/>
        </w:rPr>
        <w:t>cipants (Total Vaccinated Cohort</w:t>
      </w:r>
      <w:r w:rsidRPr="009E3604">
        <w:rPr>
          <w:rFonts w:eastAsia="Calibri"/>
          <w:szCs w:val="24"/>
          <w:lang w:val="en-GB"/>
        </w:rPr>
        <w:t xml:space="preserve">) </w:t>
      </w:r>
    </w:p>
    <w:tbl>
      <w:tblPr>
        <w:tblW w:w="1544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4"/>
        <w:gridCol w:w="2689"/>
        <w:gridCol w:w="1918"/>
        <w:gridCol w:w="622"/>
        <w:gridCol w:w="1083"/>
        <w:gridCol w:w="668"/>
        <w:gridCol w:w="668"/>
        <w:gridCol w:w="623"/>
        <w:gridCol w:w="1083"/>
        <w:gridCol w:w="668"/>
        <w:gridCol w:w="668"/>
        <w:gridCol w:w="1157"/>
        <w:gridCol w:w="669"/>
        <w:gridCol w:w="669"/>
      </w:tblGrid>
      <w:tr w:rsidR="00F76A47" w:rsidRPr="00B14112" w:rsidTr="00C14997">
        <w:trPr>
          <w:tblHeader/>
        </w:trPr>
        <w:tc>
          <w:tcPr>
            <w:tcW w:w="2264" w:type="dxa"/>
            <w:vMerge w:val="restart"/>
          </w:tcPr>
          <w:p w:rsidR="00F76A47" w:rsidRDefault="00F76A47" w:rsidP="00C14997">
            <w:pPr>
              <w:spacing w:after="0"/>
              <w:jc w:val="both"/>
              <w:rPr>
                <w:b/>
                <w:bCs/>
                <w:sz w:val="20"/>
              </w:rPr>
            </w:pPr>
            <w:r w:rsidRPr="00E311C2">
              <w:rPr>
                <w:b/>
                <w:bCs/>
                <w:sz w:val="20"/>
              </w:rPr>
              <w:t>Primary System Organ Class</w:t>
            </w:r>
          </w:p>
          <w:p w:rsidR="00F76A47" w:rsidRPr="006019DC" w:rsidRDefault="00F76A47" w:rsidP="00C14997">
            <w:pPr>
              <w:spacing w:after="0"/>
              <w:jc w:val="both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6019DC">
              <w:rPr>
                <w:b/>
                <w:bCs/>
                <w:sz w:val="20"/>
                <w:lang w:val="en-GB"/>
              </w:rPr>
              <w:t>Preferred Term</w:t>
            </w:r>
          </w:p>
        </w:tc>
        <w:tc>
          <w:tcPr>
            <w:tcW w:w="1918" w:type="dxa"/>
            <w:vMerge w:val="restart"/>
          </w:tcPr>
          <w:p w:rsidR="00F76A47" w:rsidRDefault="00F76A47" w:rsidP="00C14997">
            <w:pPr>
              <w:spacing w:after="0"/>
              <w:jc w:val="both"/>
              <w:rPr>
                <w:b/>
                <w:bCs/>
                <w:sz w:val="20"/>
                <w:lang w:val="en-GB"/>
              </w:rPr>
            </w:pPr>
            <w:r w:rsidRPr="006019DC">
              <w:rPr>
                <w:b/>
                <w:bCs/>
                <w:sz w:val="20"/>
                <w:lang w:val="en-GB"/>
              </w:rPr>
              <w:t>Case identification</w:t>
            </w:r>
          </w:p>
        </w:tc>
        <w:tc>
          <w:tcPr>
            <w:tcW w:w="3041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S04-</w:t>
            </w:r>
            <w:r w:rsidRPr="00B14112">
              <w:rPr>
                <w:b/>
                <w:bCs/>
                <w:sz w:val="20"/>
                <w:lang w:val="en-GB"/>
              </w:rPr>
              <w:t>HPV</w:t>
            </w:r>
            <w:r>
              <w:rPr>
                <w:b/>
                <w:bCs/>
                <w:sz w:val="20"/>
                <w:lang w:val="en-GB"/>
              </w:rPr>
              <w:t>-16/18</w:t>
            </w:r>
            <w:r w:rsidRPr="00B14112">
              <w:rPr>
                <w:bCs/>
                <w:sz w:val="20"/>
                <w:lang w:val="en-GB"/>
              </w:rPr>
              <w:br/>
              <w:t xml:space="preserve"> T</w:t>
            </w:r>
            <w:r>
              <w:rPr>
                <w:bCs/>
                <w:sz w:val="20"/>
                <w:lang w:val="en-GB"/>
              </w:rPr>
              <w:t xml:space="preserve"> (years) = 10627.3 (NOADs)</w:t>
            </w:r>
          </w:p>
          <w:p w:rsidR="00F76A47" w:rsidRPr="00B14112" w:rsidRDefault="00F76A47" w:rsidP="00C14997">
            <w:pPr>
              <w:spacing w:after="0"/>
              <w:ind w:firstLine="611"/>
              <w:jc w:val="center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= 10635.8 (SAEs)</w:t>
            </w:r>
          </w:p>
        </w:tc>
        <w:tc>
          <w:tcPr>
            <w:tcW w:w="3042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bCs/>
                <w:sz w:val="20"/>
                <w:lang w:val="en-GB"/>
              </w:rPr>
            </w:pPr>
            <w:r w:rsidRPr="00B14112">
              <w:rPr>
                <w:b/>
                <w:bCs/>
                <w:sz w:val="20"/>
                <w:lang w:val="en-GB"/>
              </w:rPr>
              <w:t>HBV</w:t>
            </w:r>
            <w:r w:rsidRPr="00B14112">
              <w:rPr>
                <w:b/>
                <w:bCs/>
                <w:sz w:val="20"/>
                <w:lang w:val="en-GB"/>
              </w:rPr>
              <w:br/>
            </w:r>
            <w:r w:rsidRPr="00B14112">
              <w:rPr>
                <w:bCs/>
                <w:sz w:val="20"/>
                <w:lang w:val="en-GB"/>
              </w:rPr>
              <w:t xml:space="preserve"> T</w:t>
            </w:r>
            <w:r>
              <w:rPr>
                <w:bCs/>
                <w:sz w:val="20"/>
                <w:lang w:val="en-GB"/>
              </w:rPr>
              <w:t xml:space="preserve"> (years)  = 40619.3 (NOADs)</w:t>
            </w:r>
          </w:p>
          <w:p w:rsidR="00F76A47" w:rsidRPr="00241B78" w:rsidRDefault="00F76A47" w:rsidP="00C14997">
            <w:pPr>
              <w:spacing w:after="0"/>
              <w:ind w:firstLine="685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= 40488.6 (SAEs)</w:t>
            </w:r>
          </w:p>
        </w:tc>
        <w:tc>
          <w:tcPr>
            <w:tcW w:w="2495" w:type="dxa"/>
            <w:gridSpan w:val="3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b/>
                <w:bCs/>
                <w:sz w:val="20"/>
                <w:lang w:val="en-GB"/>
              </w:rPr>
            </w:pPr>
            <w:r w:rsidRPr="00B14112">
              <w:rPr>
                <w:b/>
                <w:bCs/>
                <w:sz w:val="20"/>
                <w:lang w:val="en-GB"/>
              </w:rPr>
              <w:t xml:space="preserve">Relative Risk </w:t>
            </w:r>
          </w:p>
          <w:p w:rsidR="00F76A47" w:rsidRPr="00B14112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B14112">
              <w:rPr>
                <w:b/>
                <w:bCs/>
                <w:sz w:val="20"/>
                <w:lang w:val="en-GB"/>
              </w:rPr>
              <w:t>adjusted for gender</w:t>
            </w:r>
            <w:r w:rsidRPr="00B14112">
              <w:rPr>
                <w:bCs/>
                <w:sz w:val="20"/>
                <w:lang w:val="en-GB"/>
              </w:rPr>
              <w:br/>
              <w:t>(</w:t>
            </w:r>
            <w:r>
              <w:rPr>
                <w:bCs/>
                <w:sz w:val="20"/>
                <w:lang w:val="en-GB"/>
              </w:rPr>
              <w:t>AS04-</w:t>
            </w:r>
            <w:r w:rsidRPr="00B14112">
              <w:rPr>
                <w:bCs/>
                <w:sz w:val="20"/>
                <w:lang w:val="en-GB"/>
              </w:rPr>
              <w:t>HPV</w:t>
            </w:r>
            <w:r>
              <w:rPr>
                <w:bCs/>
                <w:sz w:val="20"/>
                <w:lang w:val="en-GB"/>
              </w:rPr>
              <w:t>-16/18</w:t>
            </w:r>
            <w:r w:rsidRPr="00B14112">
              <w:rPr>
                <w:bCs/>
                <w:sz w:val="20"/>
                <w:lang w:val="en-GB"/>
              </w:rPr>
              <w:t xml:space="preserve"> / HBV)</w:t>
            </w:r>
          </w:p>
        </w:tc>
      </w:tr>
      <w:tr w:rsidR="00F76A47" w:rsidRPr="004D5679" w:rsidTr="00C14997">
        <w:trPr>
          <w:tblHeader/>
        </w:trPr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  <w:vMerge/>
          </w:tcPr>
          <w:p w:rsidR="00F76A47" w:rsidRPr="00B14112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22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sz w:val="20"/>
                <w:lang w:val="en-GB"/>
              </w:rPr>
              <w:t>n</w:t>
            </w:r>
          </w:p>
        </w:tc>
        <w:tc>
          <w:tcPr>
            <w:tcW w:w="1083" w:type="dxa"/>
            <w:vMerge w:val="restart"/>
            <w:vAlign w:val="center"/>
          </w:tcPr>
          <w:p w:rsidR="00F76A47" w:rsidRDefault="00F76A47" w:rsidP="00C14997">
            <w:pPr>
              <w:pStyle w:val="tabletextN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D5679">
              <w:rPr>
                <w:rFonts w:ascii="Times New Roman" w:hAnsi="Times New Roman"/>
                <w:b/>
                <w:bCs/>
                <w:sz w:val="20"/>
                <w:szCs w:val="20"/>
              </w:rPr>
              <w:t>n/T</w:t>
            </w:r>
          </w:p>
          <w:p w:rsidR="00F76A47" w:rsidRPr="00EA717C" w:rsidRDefault="00F76A47" w:rsidP="00C14997">
            <w:pPr>
              <w:pStyle w:val="tabletextNS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A717C">
              <w:rPr>
                <w:rFonts w:ascii="Times New Roman" w:hAnsi="Times New Roman"/>
                <w:bCs/>
                <w:sz w:val="20"/>
                <w:szCs w:val="20"/>
              </w:rPr>
              <w:t>(per 10</w:t>
            </w:r>
            <w:r w:rsidRPr="00EA717C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5</w:t>
            </w:r>
            <w:r w:rsidRPr="00EA71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623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sz w:val="20"/>
                <w:lang w:val="en-GB"/>
              </w:rPr>
              <w:t>n</w:t>
            </w:r>
          </w:p>
        </w:tc>
        <w:tc>
          <w:tcPr>
            <w:tcW w:w="1083" w:type="dxa"/>
            <w:vMerge w:val="restart"/>
            <w:vAlign w:val="center"/>
          </w:tcPr>
          <w:p w:rsidR="00F76A47" w:rsidRDefault="00F76A47" w:rsidP="00C14997">
            <w:pPr>
              <w:pStyle w:val="tabletextN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D5679">
              <w:rPr>
                <w:rFonts w:ascii="Times New Roman" w:hAnsi="Times New Roman"/>
                <w:b/>
                <w:bCs/>
                <w:sz w:val="20"/>
                <w:szCs w:val="20"/>
              </w:rPr>
              <w:t>n/T</w:t>
            </w:r>
          </w:p>
          <w:p w:rsidR="00F76A47" w:rsidRPr="00EA717C" w:rsidRDefault="00F76A47" w:rsidP="00C14997">
            <w:pPr>
              <w:pStyle w:val="tabletextNS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A717C">
              <w:rPr>
                <w:rFonts w:ascii="Times New Roman" w:hAnsi="Times New Roman"/>
                <w:bCs/>
                <w:sz w:val="20"/>
                <w:szCs w:val="20"/>
              </w:rPr>
              <w:t>(per 10</w:t>
            </w:r>
            <w:r w:rsidRPr="00EA717C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5</w:t>
            </w:r>
            <w:r w:rsidRPr="00EA71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36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95% CI</w:t>
            </w:r>
          </w:p>
        </w:tc>
        <w:tc>
          <w:tcPr>
            <w:tcW w:w="1157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RR</w:t>
            </w:r>
          </w:p>
        </w:tc>
        <w:tc>
          <w:tcPr>
            <w:tcW w:w="1338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95% CI</w:t>
            </w:r>
          </w:p>
        </w:tc>
      </w:tr>
      <w:tr w:rsidR="00F76A47" w:rsidRPr="004D5679" w:rsidTr="00C14997">
        <w:trPr>
          <w:tblHeader/>
        </w:trPr>
        <w:tc>
          <w:tcPr>
            <w:tcW w:w="2264" w:type="dxa"/>
            <w:vMerge/>
          </w:tcPr>
          <w:p w:rsidR="00F76A47" w:rsidRPr="006019DC" w:rsidRDefault="00F76A47" w:rsidP="00C14997">
            <w:pPr>
              <w:spacing w:after="0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6019DC" w:rsidRDefault="00F76A47" w:rsidP="00C14997">
            <w:pPr>
              <w:spacing w:after="0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918" w:type="dxa"/>
            <w:vMerge/>
          </w:tcPr>
          <w:p w:rsidR="00F76A47" w:rsidRPr="00B14112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22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083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LL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UL</w:t>
            </w:r>
          </w:p>
        </w:tc>
        <w:tc>
          <w:tcPr>
            <w:tcW w:w="623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083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LL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UL</w:t>
            </w:r>
          </w:p>
        </w:tc>
        <w:tc>
          <w:tcPr>
            <w:tcW w:w="1157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LL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F76A47" w:rsidRPr="004D5679" w:rsidRDefault="00F76A47" w:rsidP="00C14997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4D5679">
              <w:rPr>
                <w:b/>
                <w:bCs/>
                <w:sz w:val="20"/>
                <w:lang w:val="en-GB"/>
              </w:rPr>
              <w:t>UL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D45DD1">
              <w:rPr>
                <w:sz w:val="20"/>
              </w:rPr>
              <w:t>Blood and lymphatic system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mmune thr</w:t>
            </w:r>
            <w:r>
              <w:rPr>
                <w:sz w:val="20"/>
              </w:rPr>
              <w:t>ombocytopenic purpura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7.8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0.35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Default="00F76A47" w:rsidP="00C14997">
            <w:pPr>
              <w:spacing w:after="0"/>
              <w:rPr>
                <w:sz w:val="20"/>
              </w:rPr>
            </w:pPr>
            <w:r w:rsidRPr="00D45DD1">
              <w:rPr>
                <w:sz w:val="20"/>
              </w:rPr>
              <w:t>Endocrine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</w:rPr>
              <w:t>Basedow’s diseas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D45DD1">
              <w:rPr>
                <w:sz w:val="20"/>
              </w:rPr>
              <w:t>Eye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I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7.8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0.35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Uve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Default="00F76A47" w:rsidP="00C14997">
            <w:pPr>
              <w:spacing w:after="0"/>
              <w:rPr>
                <w:sz w:val="20"/>
              </w:rPr>
            </w:pPr>
            <w:r w:rsidRPr="00D45DD1">
              <w:rPr>
                <w:sz w:val="20"/>
              </w:rPr>
              <w:t>Gastrointestinal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</w:rPr>
              <w:t>C</w:t>
            </w:r>
            <w:r w:rsidRPr="00313F68">
              <w:rPr>
                <w:sz w:val="20"/>
              </w:rPr>
              <w:t>eliac diseas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</w:rPr>
              <w:t>U</w:t>
            </w:r>
            <w:r w:rsidRPr="00313F68">
              <w:rPr>
                <w:sz w:val="20"/>
              </w:rPr>
              <w:t>lcerative</w:t>
            </w:r>
            <w:r>
              <w:rPr>
                <w:sz w:val="20"/>
              </w:rPr>
              <w:t xml:space="preserve"> col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8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82.5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7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1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4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67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6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33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3.7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.8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99.56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Crohn’s diseas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2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7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8.5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3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39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.9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5.2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.64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Proctitis ulcerativ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bdominal pain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D45DD1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.1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45DD1" w:rsidRDefault="00F76A47" w:rsidP="00C1499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D45DD1" w:rsidRDefault="00F76A47" w:rsidP="00C14997">
            <w:pPr>
              <w:spacing w:after="0"/>
              <w:rPr>
                <w:sz w:val="20"/>
              </w:rPr>
            </w:pPr>
            <w:r w:rsidRPr="00D45DD1">
              <w:rPr>
                <w:sz w:val="20"/>
              </w:rPr>
              <w:t>Infections and infestation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Encephal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Reiter’s syndro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D45DD1">
              <w:rPr>
                <w:sz w:val="20"/>
              </w:rPr>
              <w:t>Metabolism and nutrition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Type 1 diabetes mellitu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7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0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6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8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4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6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70.0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8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2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8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2.3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8.7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6.82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  <w:r w:rsidRPr="00D45DD1">
              <w:rPr>
                <w:sz w:val="20"/>
              </w:rPr>
              <w:t>Musculoskeletal and connective tissue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Ankylosing spondyl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Arthritis reactiv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2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7.8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.9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3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6.71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4.7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3.7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48.83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Juvenile idiopathic arth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8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68.0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7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5.2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.91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7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33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52.4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9.1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INF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D45DD1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Spondyl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Spondyloarthropath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D45DD1">
              <w:rPr>
                <w:sz w:val="20"/>
              </w:rPr>
              <w:t>Nervous system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Facial paraly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2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2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8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76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6.83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D45DD1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Guillain-barre syndro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Multiple sclero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Narcoleps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7.8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0.35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Optic neurit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>Headach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48.83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Radiculopath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D45DD1" w:rsidRDefault="00F76A47" w:rsidP="00C14997">
            <w:pPr>
              <w:spacing w:after="0"/>
              <w:jc w:val="both"/>
              <w:rPr>
                <w:sz w:val="20"/>
              </w:rPr>
            </w:pPr>
            <w:r w:rsidRPr="00D45DD1">
              <w:rPr>
                <w:sz w:val="20"/>
              </w:rPr>
              <w:t>Renal and urinary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Iga nephropathy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D45DD1">
              <w:rPr>
                <w:sz w:val="20"/>
              </w:rPr>
              <w:t>Skin and subcutaneous tissue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Alopecia areata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2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.8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5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00.02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Dermatitis herpetiform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7.8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0.35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D45DD1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Erythema multifor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2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1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INF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Guttate psoria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Henoch-schonlein purpura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D45DD1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D45DD1">
              <w:rPr>
                <w:sz w:val="20"/>
              </w:rPr>
              <w:t>Lichen planu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7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1.6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25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Psoriasis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8.8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3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68.0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4.9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6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7.8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.82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28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2.73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D45DD1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D45DD1">
              <w:rPr>
                <w:sz w:val="20"/>
              </w:rPr>
              <w:t>Stevens-johnson syndro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4.7</w:t>
            </w:r>
          </w:p>
        </w:tc>
        <w:tc>
          <w:tcPr>
            <w:tcW w:w="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3.7</w:t>
            </w:r>
          </w:p>
        </w:tc>
        <w:tc>
          <w:tcPr>
            <w:tcW w:w="1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48.83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Vitiligo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6A47" w:rsidRPr="00D95DA5" w:rsidTr="00C14997">
        <w:tc>
          <w:tcPr>
            <w:tcW w:w="2264" w:type="dxa"/>
            <w:vMerge w:val="restart"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  <w:r w:rsidRPr="00D45DD1">
              <w:rPr>
                <w:sz w:val="20"/>
              </w:rPr>
              <w:t>Vascular disorders</w:t>
            </w: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Behcet’s syndrome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34.7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2.5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3.7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49.07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6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34.7</w:t>
            </w:r>
          </w:p>
        </w:tc>
        <w:tc>
          <w:tcPr>
            <w:tcW w:w="62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6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6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3.7</w:t>
            </w:r>
          </w:p>
        </w:tc>
        <w:tc>
          <w:tcPr>
            <w:tcW w:w="115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66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148.83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313F68" w:rsidRDefault="00F76A47" w:rsidP="00C14997">
            <w:pPr>
              <w:spacing w:after="0"/>
              <w:jc w:val="both"/>
              <w:rPr>
                <w:sz w:val="20"/>
              </w:rPr>
            </w:pPr>
          </w:p>
        </w:tc>
        <w:tc>
          <w:tcPr>
            <w:tcW w:w="2689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  <w:r w:rsidRPr="00313F68">
              <w:rPr>
                <w:sz w:val="20"/>
              </w:rPr>
              <w:t>Raynaud’s phenomenon</w:t>
            </w: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Registry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1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4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2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52.4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0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9.1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INF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0.10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 w:rsidRPr="00D45DD1">
              <w:rPr>
                <w:sz w:val="20"/>
              </w:rPr>
              <w:t>INF</w:t>
            </w:r>
          </w:p>
        </w:tc>
      </w:tr>
      <w:tr w:rsidR="00F76A47" w:rsidRPr="00D95DA5" w:rsidTr="00C14997">
        <w:tc>
          <w:tcPr>
            <w:tcW w:w="2264" w:type="dxa"/>
            <w:vMerge/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2689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B14112" w:rsidRDefault="00F76A47" w:rsidP="00C14997">
            <w:pPr>
              <w:spacing w:after="0"/>
              <w:jc w:val="both"/>
              <w:rPr>
                <w:sz w:val="20"/>
                <w:lang w:val="en-GB"/>
              </w:rPr>
            </w:pPr>
          </w:p>
        </w:tc>
        <w:tc>
          <w:tcPr>
            <w:tcW w:w="1918" w:type="dxa"/>
          </w:tcPr>
          <w:p w:rsidR="00F76A47" w:rsidRPr="006971DE" w:rsidRDefault="00F76A47" w:rsidP="00C14997">
            <w:pPr>
              <w:spacing w:after="0"/>
              <w:rPr>
                <w:sz w:val="20"/>
                <w:lang w:val="en-GB"/>
              </w:rPr>
            </w:pPr>
            <w:r w:rsidRPr="006971DE">
              <w:rPr>
                <w:sz w:val="20"/>
                <w:lang w:val="en-GB"/>
              </w:rPr>
              <w:t>SAEs possibly related</w:t>
            </w:r>
          </w:p>
        </w:tc>
        <w:tc>
          <w:tcPr>
            <w:tcW w:w="622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2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08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8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5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669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76A47" w:rsidRPr="00D95DA5" w:rsidRDefault="00F76A47" w:rsidP="00C14997">
            <w:pPr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</w:tbl>
    <w:p w:rsidR="00F76A47" w:rsidRDefault="00F76A47" w:rsidP="00F76A47">
      <w:pPr>
        <w:tabs>
          <w:tab w:val="left" w:pos="360"/>
        </w:tabs>
        <w:spacing w:after="0"/>
        <w:jc w:val="both"/>
        <w:rPr>
          <w:sz w:val="20"/>
          <w:lang w:val="en-GB"/>
        </w:rPr>
      </w:pPr>
    </w:p>
    <w:p w:rsidR="00F76A47" w:rsidRDefault="00F76A47" w:rsidP="00F76A47">
      <w:pPr>
        <w:tabs>
          <w:tab w:val="left" w:pos="360"/>
        </w:tabs>
        <w:spacing w:after="0"/>
        <w:ind w:left="-1134" w:right="-1357"/>
        <w:jc w:val="both"/>
        <w:rPr>
          <w:sz w:val="20"/>
          <w:lang w:val="en-GB"/>
        </w:rPr>
      </w:pPr>
      <w:r w:rsidRPr="00EA717C">
        <w:rPr>
          <w:sz w:val="20"/>
        </w:rPr>
        <w:t>“-“</w:t>
      </w:r>
      <w:r>
        <w:rPr>
          <w:sz w:val="20"/>
        </w:rPr>
        <w:t xml:space="preserve">: </w:t>
      </w:r>
      <w:r w:rsidRPr="00EA717C">
        <w:rPr>
          <w:sz w:val="20"/>
        </w:rPr>
        <w:t>no cas</w:t>
      </w:r>
      <w:r>
        <w:rPr>
          <w:sz w:val="20"/>
        </w:rPr>
        <w:t xml:space="preserve">es were reported in both groups; </w:t>
      </w:r>
      <w:r>
        <w:rPr>
          <w:sz w:val="20"/>
          <w:lang w:val="en-GB"/>
        </w:rPr>
        <w:t xml:space="preserve">95% CI for n/T: </w:t>
      </w:r>
      <w:r w:rsidRPr="00EA717C">
        <w:rPr>
          <w:sz w:val="20"/>
          <w:lang w:val="en-GB"/>
        </w:rPr>
        <w:t>exact 95% confi</w:t>
      </w:r>
      <w:r>
        <w:rPr>
          <w:sz w:val="20"/>
          <w:lang w:val="en-GB"/>
        </w:rPr>
        <w:t xml:space="preserve">dence interval; 95% CI for RR: </w:t>
      </w:r>
      <w:r w:rsidRPr="00EA717C">
        <w:rPr>
          <w:sz w:val="20"/>
          <w:lang w:val="en-GB"/>
        </w:rPr>
        <w:t>95% confidence interval for Relative Risk adjusted for gender (Exact Stratified Conditional to total number of cases)</w:t>
      </w:r>
      <w:r>
        <w:rPr>
          <w:sz w:val="20"/>
          <w:lang w:val="en-GB"/>
        </w:rPr>
        <w:t>; AS04-</w:t>
      </w:r>
      <w:r w:rsidRPr="00EA717C">
        <w:rPr>
          <w:sz w:val="20"/>
          <w:lang w:val="en-GB"/>
        </w:rPr>
        <w:t>HPV</w:t>
      </w:r>
      <w:r>
        <w:rPr>
          <w:sz w:val="20"/>
          <w:lang w:val="en-GB"/>
        </w:rPr>
        <w:t xml:space="preserve">-16/18: AS04-Adjuvanted HPV-16/18 </w:t>
      </w:r>
      <w:r w:rsidRPr="00EA717C">
        <w:rPr>
          <w:sz w:val="20"/>
          <w:lang w:val="en-GB"/>
        </w:rPr>
        <w:t>vaccine; HBV</w:t>
      </w:r>
      <w:r>
        <w:rPr>
          <w:sz w:val="20"/>
          <w:lang w:val="en-GB"/>
        </w:rPr>
        <w:t>: h</w:t>
      </w:r>
      <w:r w:rsidRPr="00EA717C">
        <w:rPr>
          <w:sz w:val="20"/>
          <w:lang w:val="en-GB"/>
        </w:rPr>
        <w:t>epatitis B vaccine</w:t>
      </w:r>
      <w:r>
        <w:rPr>
          <w:sz w:val="20"/>
          <w:lang w:val="en-GB"/>
        </w:rPr>
        <w:t xml:space="preserve">; INF: Infinity; LL: </w:t>
      </w:r>
      <w:r w:rsidRPr="00EA717C">
        <w:rPr>
          <w:sz w:val="20"/>
          <w:lang w:val="en-GB"/>
        </w:rPr>
        <w:t xml:space="preserve">Lower Limit; </w:t>
      </w:r>
      <w:r>
        <w:rPr>
          <w:sz w:val="20"/>
          <w:lang w:val="en-GB"/>
        </w:rPr>
        <w:t xml:space="preserve">n: </w:t>
      </w:r>
      <w:r w:rsidRPr="00EA717C">
        <w:rPr>
          <w:sz w:val="20"/>
          <w:lang w:val="en-GB"/>
        </w:rPr>
        <w:t xml:space="preserve">number of subjects reporting </w:t>
      </w:r>
      <w:r>
        <w:rPr>
          <w:sz w:val="20"/>
          <w:lang w:val="en-GB"/>
        </w:rPr>
        <w:t>at least once the symptom*; n/T:</w:t>
      </w:r>
      <w:r w:rsidRPr="00C31BFC">
        <w:rPr>
          <w:sz w:val="20"/>
          <w:lang w:val="en-GB"/>
        </w:rPr>
        <w:t xml:space="preserve"> incidence rate (per 100,000 person-years) of subjects reporting at least once the symptom</w:t>
      </w:r>
      <w:r>
        <w:rPr>
          <w:sz w:val="20"/>
          <w:lang w:val="en-GB"/>
        </w:rPr>
        <w:t>*;</w:t>
      </w:r>
      <w:r w:rsidRPr="004126B6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 RR: relative risk; SAE: serious adverse events; T(years): </w:t>
      </w:r>
      <w:r w:rsidRPr="000D456B">
        <w:rPr>
          <w:sz w:val="20"/>
          <w:lang w:val="en-GB"/>
        </w:rPr>
        <w:t>sum of follow-up periods of the subjects expressed in years</w:t>
      </w:r>
      <w:r>
        <w:rPr>
          <w:sz w:val="20"/>
          <w:lang w:val="en-GB"/>
        </w:rPr>
        <w:t>; UL: Upper Limit.</w:t>
      </w:r>
    </w:p>
    <w:p w:rsidR="00F76A47" w:rsidRPr="00EA717C" w:rsidRDefault="00F76A47" w:rsidP="00F76A47">
      <w:pPr>
        <w:tabs>
          <w:tab w:val="left" w:pos="360"/>
        </w:tabs>
        <w:spacing w:after="0"/>
        <w:jc w:val="both"/>
        <w:rPr>
          <w:sz w:val="20"/>
          <w:lang w:val="en-GB"/>
        </w:rPr>
      </w:pPr>
    </w:p>
    <w:p w:rsidR="00D778BE" w:rsidRDefault="00F76A47" w:rsidP="00F76A47">
      <w:pPr>
        <w:tabs>
          <w:tab w:val="left" w:pos="360"/>
        </w:tabs>
        <w:spacing w:after="0"/>
        <w:ind w:left="-1134"/>
        <w:jc w:val="both"/>
      </w:pPr>
      <w:r>
        <w:rPr>
          <w:sz w:val="20"/>
          <w:lang w:val="en-GB"/>
        </w:rPr>
        <w:t>*</w:t>
      </w:r>
      <w:r w:rsidRPr="00EA717C">
        <w:rPr>
          <w:sz w:val="20"/>
          <w:lang w:val="en-GB"/>
        </w:rPr>
        <w:t>At least one symptom = at least one symptom experienced (regardless of the MedDRA Preferred Term) from Dose 1 up to Visit 5 for subjects who attended Visit 5; from Dose 1 up to the day before 19 years of age for subj</w:t>
      </w:r>
      <w:r>
        <w:rPr>
          <w:sz w:val="20"/>
          <w:lang w:val="en-GB"/>
        </w:rPr>
        <w:t>ects who did not attend Visit 5.</w:t>
      </w:r>
    </w:p>
    <w:sectPr w:rsidR="00D778BE" w:rsidSect="00F76A47">
      <w:headerReference w:type="default" r:id="rId13"/>
      <w:foot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281096">
      <w:pPr>
        <w:spacing w:after="0"/>
      </w:pPr>
      <w:r>
        <w:separator/>
      </w:r>
    </w:p>
  </w:endnote>
  <w:endnote w:type="continuationSeparator" w:id="0">
    <w:p w:rsidR="00000000" w:rsidRDefault="002810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096" w:rsidRDefault="002810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096" w:rsidRDefault="0028109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7315200</wp:posOffset>
              </wp:positionV>
              <wp:extent cx="10058400" cy="266700"/>
              <wp:effectExtent l="0" t="0" r="0" b="0"/>
              <wp:wrapNone/>
              <wp:docPr id="1" name="MSIPCM55fa4fa2b561048701a3b696" descr="{&quot;HashCode&quot;:1561593418,&quot;Height&quot;:612.0,&quot;Width&quot;:79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281096" w:rsidRPr="00281096" w:rsidRDefault="00281096" w:rsidP="00281096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281096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55fa4fa2b561048701a3b696" o:spid="_x0000_s1026" type="#_x0000_t202" alt="{&quot;HashCode&quot;:1561593418,&quot;Height&quot;:612.0,&quot;Width&quot;:792.0,&quot;Placement&quot;:&quot;Footer&quot;,&quot;Index&quot;:&quot;Primary&quot;,&quot;Section&quot;:1,&quot;Top&quot;:0.0,&quot;Left&quot;:0.0}" style="position:absolute;margin-left:0;margin-top:8in;width:11in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" o:allowincell="f" filled="f" stroked="f" strokeweight=".5pt">
              <v:fill o:detectmouseclick="t"/>
              <v:textbox inset="20pt,0,,0">
                <w:txbxContent>
                  <w:p w:rsidR="00281096" w:rsidRPr="00281096" w:rsidRDefault="00281096" w:rsidP="00281096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281096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096" w:rsidRDefault="00281096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53C1" w:rsidRPr="0007461A" w:rsidRDefault="00281096" w:rsidP="008E1327">
    <w:pPr>
      <w:autoSpaceDE w:val="0"/>
      <w:autoSpaceDN w:val="0"/>
      <w:spacing w:line="240" w:lineRule="atLeast"/>
      <w:rPr>
        <w:rFonts w:ascii="Arial" w:hAnsi="Arial" w:cs="Arial"/>
        <w:sz w:val="16"/>
        <w:szCs w:val="16"/>
      </w:rPr>
    </w:pPr>
    <w:r>
      <w:rPr>
        <w:rFonts w:ascii="Arial" w:hAnsi="Arial" w:cs="Arial"/>
        <w:noProof/>
        <w:sz w:val="16"/>
        <w:szCs w:val="16"/>
      </w:rPr>
      <mc:AlternateContent>
        <mc:Choice Requires="wps">
          <w:drawing>
            <wp:anchor distT="0" distB="0" distL="114300" distR="114300" simplePos="0" relativeHeight="251660288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7315200</wp:posOffset>
              </wp:positionV>
              <wp:extent cx="10058400" cy="266700"/>
              <wp:effectExtent l="0" t="0" r="0" b="0"/>
              <wp:wrapNone/>
              <wp:docPr id="2" name="MSIPCM5ef545d2b9c1524babfc722b" descr="{&quot;HashCode&quot;:1561593418,&quot;Height&quot;:612.0,&quot;Width&quot;:792.0,&quot;Placement&quot;:&quot;Footer&quot;,&quot;Index&quot;:&quot;Primary&quot;,&quot;Section&quot;:2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281096" w:rsidRPr="00281096" w:rsidRDefault="00281096" w:rsidP="00281096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281096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5ef545d2b9c1524babfc722b" o:spid="_x0000_s1027" type="#_x0000_t202" alt="{&quot;HashCode&quot;:1561593418,&quot;Height&quot;:612.0,&quot;Width&quot;:792.0,&quot;Placement&quot;:&quot;Footer&quot;,&quot;Index&quot;:&quot;Primary&quot;,&quot;Section&quot;:2,&quot;Top&quot;:0.0,&quot;Left&quot;:0.0}" style="position:absolute;margin-left:0;margin-top:8in;width:11in;height:21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" o:allowincell="f" filled="f" stroked="f" strokeweight=".5pt">
              <v:fill o:detectmouseclick="t"/>
              <v:textbox inset="20pt,0,,0">
                <w:txbxContent>
                  <w:p w:rsidR="00281096" w:rsidRPr="00281096" w:rsidRDefault="00281096" w:rsidP="00281096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281096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281096">
      <w:pPr>
        <w:spacing w:after="0"/>
      </w:pPr>
      <w:r>
        <w:separator/>
      </w:r>
    </w:p>
  </w:footnote>
  <w:footnote w:type="continuationSeparator" w:id="0">
    <w:p w:rsidR="00000000" w:rsidRDefault="0028109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096" w:rsidRDefault="002810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096" w:rsidRDefault="002810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1096" w:rsidRDefault="00281096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53C1" w:rsidRPr="008E1327" w:rsidRDefault="00281096">
    <w:pPr>
      <w:pStyle w:val="Header"/>
      <w:rPr>
        <w:rFonts w:ascii="Arial" w:hAnsi="Arial" w:cs="Arial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50FF0"/>
    <w:multiLevelType w:val="multilevel"/>
    <w:tmpl w:val="2B408364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color w:val="auto"/>
        <w:sz w:val="24"/>
        <w:u w:color="984806" w:themeColor="accent6" w:themeShade="8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4176BA"/>
    <w:multiLevelType w:val="multilevel"/>
    <w:tmpl w:val="2D6E4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852B2"/>
    <w:multiLevelType w:val="multilevel"/>
    <w:tmpl w:val="5D3C3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687165"/>
    <w:multiLevelType w:val="hybridMultilevel"/>
    <w:tmpl w:val="01C2BC9E"/>
    <w:lvl w:ilvl="0" w:tplc="040C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4" w15:restartNumberingAfterBreak="0">
    <w:nsid w:val="30A60856"/>
    <w:multiLevelType w:val="multilevel"/>
    <w:tmpl w:val="F29CF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480A2C"/>
    <w:multiLevelType w:val="multilevel"/>
    <w:tmpl w:val="DA8E0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C206A7"/>
    <w:multiLevelType w:val="multilevel"/>
    <w:tmpl w:val="C0E8F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8B0A5A"/>
    <w:multiLevelType w:val="hybridMultilevel"/>
    <w:tmpl w:val="C7FEFDDC"/>
    <w:lvl w:ilvl="0" w:tplc="040C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8" w15:restartNumberingAfterBreak="0">
    <w:nsid w:val="43246D35"/>
    <w:multiLevelType w:val="multilevel"/>
    <w:tmpl w:val="BE787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155596"/>
    <w:multiLevelType w:val="hybridMultilevel"/>
    <w:tmpl w:val="CB88BA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455716"/>
    <w:multiLevelType w:val="hybridMultilevel"/>
    <w:tmpl w:val="5EE29D3E"/>
    <w:lvl w:ilvl="0" w:tplc="040C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11" w15:restartNumberingAfterBreak="0">
    <w:nsid w:val="5B064895"/>
    <w:multiLevelType w:val="hybridMultilevel"/>
    <w:tmpl w:val="67F49064"/>
    <w:lvl w:ilvl="0" w:tplc="040C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12" w15:restartNumberingAfterBreak="0">
    <w:nsid w:val="5FDD6365"/>
    <w:multiLevelType w:val="multilevel"/>
    <w:tmpl w:val="D58E4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D50358"/>
    <w:multiLevelType w:val="hybridMultilevel"/>
    <w:tmpl w:val="CBDE87E2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7722B9"/>
    <w:multiLevelType w:val="multilevel"/>
    <w:tmpl w:val="991EA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BE77EB"/>
    <w:multiLevelType w:val="hybridMultilevel"/>
    <w:tmpl w:val="7D0CB590"/>
    <w:lvl w:ilvl="0" w:tplc="324253B6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 w15:restartNumberingAfterBreak="0">
    <w:nsid w:val="6DF05A2B"/>
    <w:multiLevelType w:val="multilevel"/>
    <w:tmpl w:val="E3DAB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5637DC"/>
    <w:multiLevelType w:val="hybridMultilevel"/>
    <w:tmpl w:val="6B0C3F8E"/>
    <w:lvl w:ilvl="0" w:tplc="8A6260D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CE329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4E2A47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EF40A1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BA22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3BE5E4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903D2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8F85C5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67AC79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7DB43337"/>
    <w:multiLevelType w:val="multilevel"/>
    <w:tmpl w:val="0EE48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F7914E4"/>
    <w:multiLevelType w:val="hybridMultilevel"/>
    <w:tmpl w:val="24BCA2FE"/>
    <w:lvl w:ilvl="0" w:tplc="6EC4B12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E90CD24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8AC7B2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92E24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F2A67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301F5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6413B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2959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F2EC1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3"/>
  </w:num>
  <w:num w:numId="2">
    <w:abstractNumId w:val="3"/>
  </w:num>
  <w:num w:numId="3">
    <w:abstractNumId w:val="11"/>
  </w:num>
  <w:num w:numId="4">
    <w:abstractNumId w:val="7"/>
  </w:num>
  <w:num w:numId="5">
    <w:abstractNumId w:val="10"/>
  </w:num>
  <w:num w:numId="6">
    <w:abstractNumId w:val="15"/>
  </w:num>
  <w:num w:numId="7">
    <w:abstractNumId w:val="14"/>
  </w:num>
  <w:num w:numId="8">
    <w:abstractNumId w:val="18"/>
  </w:num>
  <w:num w:numId="9">
    <w:abstractNumId w:val="16"/>
  </w:num>
  <w:num w:numId="10">
    <w:abstractNumId w:val="4"/>
  </w:num>
  <w:num w:numId="11">
    <w:abstractNumId w:val="5"/>
  </w:num>
  <w:num w:numId="12">
    <w:abstractNumId w:val="12"/>
  </w:num>
  <w:num w:numId="13">
    <w:abstractNumId w:val="8"/>
  </w:num>
  <w:num w:numId="14">
    <w:abstractNumId w:val="1"/>
  </w:num>
  <w:num w:numId="15">
    <w:abstractNumId w:val="6"/>
  </w:num>
  <w:num w:numId="16">
    <w:abstractNumId w:val="2"/>
  </w:num>
  <w:num w:numId="17">
    <w:abstractNumId w:val="0"/>
  </w:num>
  <w:num w:numId="18">
    <w:abstractNumId w:val="9"/>
  </w:num>
  <w:num w:numId="19">
    <w:abstractNumId w:val="1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A47"/>
    <w:rsid w:val="00000795"/>
    <w:rsid w:val="00000EB5"/>
    <w:rsid w:val="00001F26"/>
    <w:rsid w:val="0000319A"/>
    <w:rsid w:val="000036F6"/>
    <w:rsid w:val="00004A9C"/>
    <w:rsid w:val="0000686D"/>
    <w:rsid w:val="000068F5"/>
    <w:rsid w:val="0000785E"/>
    <w:rsid w:val="00007DF9"/>
    <w:rsid w:val="000116BA"/>
    <w:rsid w:val="000127C3"/>
    <w:rsid w:val="000143B3"/>
    <w:rsid w:val="00015CE1"/>
    <w:rsid w:val="00017F51"/>
    <w:rsid w:val="00020500"/>
    <w:rsid w:val="00022423"/>
    <w:rsid w:val="000233AB"/>
    <w:rsid w:val="000245C0"/>
    <w:rsid w:val="00027826"/>
    <w:rsid w:val="000278DD"/>
    <w:rsid w:val="0003026F"/>
    <w:rsid w:val="000319AF"/>
    <w:rsid w:val="00032136"/>
    <w:rsid w:val="0003624A"/>
    <w:rsid w:val="000367D1"/>
    <w:rsid w:val="000371E4"/>
    <w:rsid w:val="0003747B"/>
    <w:rsid w:val="00037745"/>
    <w:rsid w:val="00040573"/>
    <w:rsid w:val="000426A4"/>
    <w:rsid w:val="000432CC"/>
    <w:rsid w:val="00043EA2"/>
    <w:rsid w:val="00044755"/>
    <w:rsid w:val="000457C5"/>
    <w:rsid w:val="000478BF"/>
    <w:rsid w:val="000500F8"/>
    <w:rsid w:val="000504EB"/>
    <w:rsid w:val="00050AE9"/>
    <w:rsid w:val="00053195"/>
    <w:rsid w:val="00053D23"/>
    <w:rsid w:val="00055C8D"/>
    <w:rsid w:val="00056996"/>
    <w:rsid w:val="00061344"/>
    <w:rsid w:val="00063179"/>
    <w:rsid w:val="00063EC2"/>
    <w:rsid w:val="000645F1"/>
    <w:rsid w:val="00064F1C"/>
    <w:rsid w:val="000653C0"/>
    <w:rsid w:val="00065B7D"/>
    <w:rsid w:val="0006634C"/>
    <w:rsid w:val="000668A9"/>
    <w:rsid w:val="00066DD6"/>
    <w:rsid w:val="00066F78"/>
    <w:rsid w:val="0007164F"/>
    <w:rsid w:val="00071E1E"/>
    <w:rsid w:val="00072B79"/>
    <w:rsid w:val="00072D6D"/>
    <w:rsid w:val="0007324E"/>
    <w:rsid w:val="00073350"/>
    <w:rsid w:val="0007470D"/>
    <w:rsid w:val="00074A31"/>
    <w:rsid w:val="00074AEC"/>
    <w:rsid w:val="000750E3"/>
    <w:rsid w:val="00076289"/>
    <w:rsid w:val="00077524"/>
    <w:rsid w:val="000803C5"/>
    <w:rsid w:val="0008239D"/>
    <w:rsid w:val="00082864"/>
    <w:rsid w:val="00082BF6"/>
    <w:rsid w:val="000830BB"/>
    <w:rsid w:val="000844AC"/>
    <w:rsid w:val="000847C3"/>
    <w:rsid w:val="000859B6"/>
    <w:rsid w:val="00085EDB"/>
    <w:rsid w:val="00087481"/>
    <w:rsid w:val="00090C10"/>
    <w:rsid w:val="00091F35"/>
    <w:rsid w:val="00092532"/>
    <w:rsid w:val="000937FB"/>
    <w:rsid w:val="000957CE"/>
    <w:rsid w:val="00096C77"/>
    <w:rsid w:val="00097D56"/>
    <w:rsid w:val="000A0071"/>
    <w:rsid w:val="000A009C"/>
    <w:rsid w:val="000A127C"/>
    <w:rsid w:val="000A2692"/>
    <w:rsid w:val="000A2A09"/>
    <w:rsid w:val="000A32F4"/>
    <w:rsid w:val="000A4FCD"/>
    <w:rsid w:val="000A596A"/>
    <w:rsid w:val="000A7EB8"/>
    <w:rsid w:val="000B0FC3"/>
    <w:rsid w:val="000B1651"/>
    <w:rsid w:val="000B1FE6"/>
    <w:rsid w:val="000B373F"/>
    <w:rsid w:val="000B42B0"/>
    <w:rsid w:val="000B4C6B"/>
    <w:rsid w:val="000B4C8B"/>
    <w:rsid w:val="000B4D9C"/>
    <w:rsid w:val="000B4EA1"/>
    <w:rsid w:val="000B4EDF"/>
    <w:rsid w:val="000B5495"/>
    <w:rsid w:val="000C0B24"/>
    <w:rsid w:val="000C300A"/>
    <w:rsid w:val="000C3100"/>
    <w:rsid w:val="000C4177"/>
    <w:rsid w:val="000C6470"/>
    <w:rsid w:val="000C6A9B"/>
    <w:rsid w:val="000C6BC6"/>
    <w:rsid w:val="000C6DFF"/>
    <w:rsid w:val="000C7165"/>
    <w:rsid w:val="000C7973"/>
    <w:rsid w:val="000C7C2E"/>
    <w:rsid w:val="000D047C"/>
    <w:rsid w:val="000D0565"/>
    <w:rsid w:val="000D0CBC"/>
    <w:rsid w:val="000D1135"/>
    <w:rsid w:val="000D1643"/>
    <w:rsid w:val="000D1F13"/>
    <w:rsid w:val="000D233A"/>
    <w:rsid w:val="000D2CCC"/>
    <w:rsid w:val="000D5DDC"/>
    <w:rsid w:val="000D7161"/>
    <w:rsid w:val="000D7407"/>
    <w:rsid w:val="000D7D89"/>
    <w:rsid w:val="000E0517"/>
    <w:rsid w:val="000E2301"/>
    <w:rsid w:val="000E4FDF"/>
    <w:rsid w:val="000E5586"/>
    <w:rsid w:val="000E5D28"/>
    <w:rsid w:val="000E6C14"/>
    <w:rsid w:val="000F1137"/>
    <w:rsid w:val="000F15C5"/>
    <w:rsid w:val="000F228B"/>
    <w:rsid w:val="000F233B"/>
    <w:rsid w:val="000F3424"/>
    <w:rsid w:val="000F3985"/>
    <w:rsid w:val="000F4A4F"/>
    <w:rsid w:val="000F5058"/>
    <w:rsid w:val="000F5D86"/>
    <w:rsid w:val="000F6396"/>
    <w:rsid w:val="000F69D4"/>
    <w:rsid w:val="000F6ACE"/>
    <w:rsid w:val="0010169C"/>
    <w:rsid w:val="00102843"/>
    <w:rsid w:val="00102BD3"/>
    <w:rsid w:val="001033FD"/>
    <w:rsid w:val="00105B03"/>
    <w:rsid w:val="00106566"/>
    <w:rsid w:val="0010751A"/>
    <w:rsid w:val="00107E51"/>
    <w:rsid w:val="00110167"/>
    <w:rsid w:val="00110F0F"/>
    <w:rsid w:val="0011159E"/>
    <w:rsid w:val="001119BC"/>
    <w:rsid w:val="00111B09"/>
    <w:rsid w:val="0011233B"/>
    <w:rsid w:val="0011480A"/>
    <w:rsid w:val="00114D19"/>
    <w:rsid w:val="00115B7E"/>
    <w:rsid w:val="001164C6"/>
    <w:rsid w:val="00117ACB"/>
    <w:rsid w:val="001202A5"/>
    <w:rsid w:val="0012071E"/>
    <w:rsid w:val="001250E5"/>
    <w:rsid w:val="0012519E"/>
    <w:rsid w:val="00126C2A"/>
    <w:rsid w:val="0012713C"/>
    <w:rsid w:val="00127205"/>
    <w:rsid w:val="00127290"/>
    <w:rsid w:val="001308BA"/>
    <w:rsid w:val="00130C8F"/>
    <w:rsid w:val="001328FF"/>
    <w:rsid w:val="00135745"/>
    <w:rsid w:val="00136218"/>
    <w:rsid w:val="001370AD"/>
    <w:rsid w:val="00137340"/>
    <w:rsid w:val="00140020"/>
    <w:rsid w:val="00140665"/>
    <w:rsid w:val="0014179F"/>
    <w:rsid w:val="001424E9"/>
    <w:rsid w:val="00142933"/>
    <w:rsid w:val="00144957"/>
    <w:rsid w:val="00144FD8"/>
    <w:rsid w:val="0014570E"/>
    <w:rsid w:val="001459DB"/>
    <w:rsid w:val="00145AA6"/>
    <w:rsid w:val="00146142"/>
    <w:rsid w:val="0014625B"/>
    <w:rsid w:val="001465FD"/>
    <w:rsid w:val="00146646"/>
    <w:rsid w:val="00146B64"/>
    <w:rsid w:val="00147ABB"/>
    <w:rsid w:val="00147EAD"/>
    <w:rsid w:val="00150F48"/>
    <w:rsid w:val="00151F95"/>
    <w:rsid w:val="00152C4C"/>
    <w:rsid w:val="00154A5B"/>
    <w:rsid w:val="001559F6"/>
    <w:rsid w:val="00157BCE"/>
    <w:rsid w:val="001601A2"/>
    <w:rsid w:val="00160290"/>
    <w:rsid w:val="001605EA"/>
    <w:rsid w:val="00161D97"/>
    <w:rsid w:val="00162910"/>
    <w:rsid w:val="00162F8B"/>
    <w:rsid w:val="001631ED"/>
    <w:rsid w:val="00163746"/>
    <w:rsid w:val="001645C3"/>
    <w:rsid w:val="00164615"/>
    <w:rsid w:val="00164FE0"/>
    <w:rsid w:val="001661DF"/>
    <w:rsid w:val="001667C8"/>
    <w:rsid w:val="001678D6"/>
    <w:rsid w:val="00170354"/>
    <w:rsid w:val="00171E5E"/>
    <w:rsid w:val="0017255C"/>
    <w:rsid w:val="001732A3"/>
    <w:rsid w:val="00173561"/>
    <w:rsid w:val="00173641"/>
    <w:rsid w:val="0017421B"/>
    <w:rsid w:val="0017481B"/>
    <w:rsid w:val="00174B3F"/>
    <w:rsid w:val="00174EB5"/>
    <w:rsid w:val="00176694"/>
    <w:rsid w:val="00180431"/>
    <w:rsid w:val="0018150D"/>
    <w:rsid w:val="00181FC0"/>
    <w:rsid w:val="0018211E"/>
    <w:rsid w:val="001822AA"/>
    <w:rsid w:val="001827CC"/>
    <w:rsid w:val="001828CD"/>
    <w:rsid w:val="001846DB"/>
    <w:rsid w:val="00186078"/>
    <w:rsid w:val="00186373"/>
    <w:rsid w:val="001869A7"/>
    <w:rsid w:val="00187B6B"/>
    <w:rsid w:val="00187F6C"/>
    <w:rsid w:val="00191FB8"/>
    <w:rsid w:val="00193AA0"/>
    <w:rsid w:val="00194DAD"/>
    <w:rsid w:val="001A028D"/>
    <w:rsid w:val="001A1465"/>
    <w:rsid w:val="001A355E"/>
    <w:rsid w:val="001A371F"/>
    <w:rsid w:val="001A522D"/>
    <w:rsid w:val="001A551A"/>
    <w:rsid w:val="001A5A96"/>
    <w:rsid w:val="001A737D"/>
    <w:rsid w:val="001A7E24"/>
    <w:rsid w:val="001B12D8"/>
    <w:rsid w:val="001B21CB"/>
    <w:rsid w:val="001B31C8"/>
    <w:rsid w:val="001B3BA8"/>
    <w:rsid w:val="001B4B1C"/>
    <w:rsid w:val="001B526F"/>
    <w:rsid w:val="001B5D03"/>
    <w:rsid w:val="001B5D49"/>
    <w:rsid w:val="001B6551"/>
    <w:rsid w:val="001B6A93"/>
    <w:rsid w:val="001C0D04"/>
    <w:rsid w:val="001C1356"/>
    <w:rsid w:val="001C3413"/>
    <w:rsid w:val="001C363B"/>
    <w:rsid w:val="001C4DDE"/>
    <w:rsid w:val="001C69C3"/>
    <w:rsid w:val="001C6D28"/>
    <w:rsid w:val="001C7F75"/>
    <w:rsid w:val="001D0A07"/>
    <w:rsid w:val="001D1295"/>
    <w:rsid w:val="001D18E4"/>
    <w:rsid w:val="001D1D0B"/>
    <w:rsid w:val="001D21AE"/>
    <w:rsid w:val="001D265A"/>
    <w:rsid w:val="001D3FAE"/>
    <w:rsid w:val="001D5C75"/>
    <w:rsid w:val="001D6CD1"/>
    <w:rsid w:val="001D72E8"/>
    <w:rsid w:val="001D75D4"/>
    <w:rsid w:val="001D7B63"/>
    <w:rsid w:val="001E2317"/>
    <w:rsid w:val="001E32BA"/>
    <w:rsid w:val="001E3450"/>
    <w:rsid w:val="001E36C3"/>
    <w:rsid w:val="001E7BD2"/>
    <w:rsid w:val="001F04E8"/>
    <w:rsid w:val="001F1600"/>
    <w:rsid w:val="001F2E83"/>
    <w:rsid w:val="001F399F"/>
    <w:rsid w:val="001F538D"/>
    <w:rsid w:val="001F5461"/>
    <w:rsid w:val="001F59B7"/>
    <w:rsid w:val="001F5B41"/>
    <w:rsid w:val="001F5FF8"/>
    <w:rsid w:val="001F712A"/>
    <w:rsid w:val="002001D3"/>
    <w:rsid w:val="00200995"/>
    <w:rsid w:val="00201371"/>
    <w:rsid w:val="00202021"/>
    <w:rsid w:val="002023BF"/>
    <w:rsid w:val="00203131"/>
    <w:rsid w:val="00203191"/>
    <w:rsid w:val="0020387D"/>
    <w:rsid w:val="002040E9"/>
    <w:rsid w:val="00206139"/>
    <w:rsid w:val="00206414"/>
    <w:rsid w:val="0020641F"/>
    <w:rsid w:val="00206D27"/>
    <w:rsid w:val="00211DD7"/>
    <w:rsid w:val="00211E43"/>
    <w:rsid w:val="00211F6A"/>
    <w:rsid w:val="0021443F"/>
    <w:rsid w:val="00214C70"/>
    <w:rsid w:val="002162BE"/>
    <w:rsid w:val="00217D83"/>
    <w:rsid w:val="00220708"/>
    <w:rsid w:val="00220718"/>
    <w:rsid w:val="002209C1"/>
    <w:rsid w:val="002214E6"/>
    <w:rsid w:val="0022156A"/>
    <w:rsid w:val="00221A8D"/>
    <w:rsid w:val="0022209B"/>
    <w:rsid w:val="002238DD"/>
    <w:rsid w:val="00224084"/>
    <w:rsid w:val="002247B6"/>
    <w:rsid w:val="00224E8F"/>
    <w:rsid w:val="00225A5F"/>
    <w:rsid w:val="00226255"/>
    <w:rsid w:val="002263D2"/>
    <w:rsid w:val="00227602"/>
    <w:rsid w:val="00230DA6"/>
    <w:rsid w:val="00231114"/>
    <w:rsid w:val="002316F0"/>
    <w:rsid w:val="002316FD"/>
    <w:rsid w:val="00234C11"/>
    <w:rsid w:val="002359F1"/>
    <w:rsid w:val="00235EBD"/>
    <w:rsid w:val="00236AD9"/>
    <w:rsid w:val="00241611"/>
    <w:rsid w:val="0024268F"/>
    <w:rsid w:val="0024282E"/>
    <w:rsid w:val="002439E7"/>
    <w:rsid w:val="002441BE"/>
    <w:rsid w:val="00244A34"/>
    <w:rsid w:val="002455A6"/>
    <w:rsid w:val="00247012"/>
    <w:rsid w:val="00250711"/>
    <w:rsid w:val="00250967"/>
    <w:rsid w:val="0025151B"/>
    <w:rsid w:val="00251855"/>
    <w:rsid w:val="002518E6"/>
    <w:rsid w:val="00252A02"/>
    <w:rsid w:val="00252A2D"/>
    <w:rsid w:val="00254C72"/>
    <w:rsid w:val="00255AB1"/>
    <w:rsid w:val="00256A01"/>
    <w:rsid w:val="00256CFC"/>
    <w:rsid w:val="00257C5A"/>
    <w:rsid w:val="002602F2"/>
    <w:rsid w:val="00260C6A"/>
    <w:rsid w:val="00261EB0"/>
    <w:rsid w:val="00262AFB"/>
    <w:rsid w:val="00262ED5"/>
    <w:rsid w:val="0026357E"/>
    <w:rsid w:val="00263B9D"/>
    <w:rsid w:val="00264FFE"/>
    <w:rsid w:val="00267295"/>
    <w:rsid w:val="00267724"/>
    <w:rsid w:val="00270609"/>
    <w:rsid w:val="002707E4"/>
    <w:rsid w:val="00270865"/>
    <w:rsid w:val="00271956"/>
    <w:rsid w:val="00272E53"/>
    <w:rsid w:val="00273959"/>
    <w:rsid w:val="0027398D"/>
    <w:rsid w:val="00274508"/>
    <w:rsid w:val="00274FD0"/>
    <w:rsid w:val="00275395"/>
    <w:rsid w:val="00275FF2"/>
    <w:rsid w:val="002760FC"/>
    <w:rsid w:val="00277D91"/>
    <w:rsid w:val="0028038A"/>
    <w:rsid w:val="00281096"/>
    <w:rsid w:val="00281341"/>
    <w:rsid w:val="0028144A"/>
    <w:rsid w:val="002814AE"/>
    <w:rsid w:val="00282187"/>
    <w:rsid w:val="00283CCC"/>
    <w:rsid w:val="002845F8"/>
    <w:rsid w:val="002853C7"/>
    <w:rsid w:val="002854C8"/>
    <w:rsid w:val="0028634D"/>
    <w:rsid w:val="00286E43"/>
    <w:rsid w:val="00287F2D"/>
    <w:rsid w:val="00290B57"/>
    <w:rsid w:val="002911BD"/>
    <w:rsid w:val="002916B8"/>
    <w:rsid w:val="00291C30"/>
    <w:rsid w:val="00291CF3"/>
    <w:rsid w:val="0029288B"/>
    <w:rsid w:val="00294D08"/>
    <w:rsid w:val="00295696"/>
    <w:rsid w:val="00295DD4"/>
    <w:rsid w:val="00296242"/>
    <w:rsid w:val="00296BA6"/>
    <w:rsid w:val="0029705C"/>
    <w:rsid w:val="002977FE"/>
    <w:rsid w:val="002A0DFD"/>
    <w:rsid w:val="002A274E"/>
    <w:rsid w:val="002A36EC"/>
    <w:rsid w:val="002A4C0F"/>
    <w:rsid w:val="002A6289"/>
    <w:rsid w:val="002A68BB"/>
    <w:rsid w:val="002A6B7A"/>
    <w:rsid w:val="002A752C"/>
    <w:rsid w:val="002A7793"/>
    <w:rsid w:val="002B06EC"/>
    <w:rsid w:val="002B17F2"/>
    <w:rsid w:val="002B1BE9"/>
    <w:rsid w:val="002B1F6D"/>
    <w:rsid w:val="002B2822"/>
    <w:rsid w:val="002B2B86"/>
    <w:rsid w:val="002B34B8"/>
    <w:rsid w:val="002B36FE"/>
    <w:rsid w:val="002B4F38"/>
    <w:rsid w:val="002B55FF"/>
    <w:rsid w:val="002B5805"/>
    <w:rsid w:val="002B6182"/>
    <w:rsid w:val="002B7367"/>
    <w:rsid w:val="002C0698"/>
    <w:rsid w:val="002C0A32"/>
    <w:rsid w:val="002C0D6E"/>
    <w:rsid w:val="002C1B1A"/>
    <w:rsid w:val="002C2B3D"/>
    <w:rsid w:val="002C2E90"/>
    <w:rsid w:val="002C35DA"/>
    <w:rsid w:val="002C3707"/>
    <w:rsid w:val="002C3A35"/>
    <w:rsid w:val="002C4245"/>
    <w:rsid w:val="002C424C"/>
    <w:rsid w:val="002C4431"/>
    <w:rsid w:val="002C4883"/>
    <w:rsid w:val="002C72CB"/>
    <w:rsid w:val="002C7397"/>
    <w:rsid w:val="002D159A"/>
    <w:rsid w:val="002D1C7C"/>
    <w:rsid w:val="002D26BD"/>
    <w:rsid w:val="002D3203"/>
    <w:rsid w:val="002D4FCF"/>
    <w:rsid w:val="002E1390"/>
    <w:rsid w:val="002E1A43"/>
    <w:rsid w:val="002E23D3"/>
    <w:rsid w:val="002E241B"/>
    <w:rsid w:val="002E2E01"/>
    <w:rsid w:val="002E35F2"/>
    <w:rsid w:val="002E3AFF"/>
    <w:rsid w:val="002E3C5B"/>
    <w:rsid w:val="002E4317"/>
    <w:rsid w:val="002E5DD4"/>
    <w:rsid w:val="002E629D"/>
    <w:rsid w:val="002E63C9"/>
    <w:rsid w:val="002E66D7"/>
    <w:rsid w:val="002E6DF1"/>
    <w:rsid w:val="002F097E"/>
    <w:rsid w:val="002F0AB7"/>
    <w:rsid w:val="002F4AD9"/>
    <w:rsid w:val="002F4F80"/>
    <w:rsid w:val="002F5C3E"/>
    <w:rsid w:val="002F7083"/>
    <w:rsid w:val="002F7178"/>
    <w:rsid w:val="002F7763"/>
    <w:rsid w:val="002F7B2D"/>
    <w:rsid w:val="0030065F"/>
    <w:rsid w:val="0030118C"/>
    <w:rsid w:val="00301E39"/>
    <w:rsid w:val="00303226"/>
    <w:rsid w:val="00303C36"/>
    <w:rsid w:val="00305D70"/>
    <w:rsid w:val="0030663F"/>
    <w:rsid w:val="0030669D"/>
    <w:rsid w:val="00306E4A"/>
    <w:rsid w:val="00307255"/>
    <w:rsid w:val="003072F7"/>
    <w:rsid w:val="0030747C"/>
    <w:rsid w:val="00307EF5"/>
    <w:rsid w:val="00310007"/>
    <w:rsid w:val="0031087D"/>
    <w:rsid w:val="0031220D"/>
    <w:rsid w:val="00312346"/>
    <w:rsid w:val="003130FB"/>
    <w:rsid w:val="003132AD"/>
    <w:rsid w:val="00313C71"/>
    <w:rsid w:val="003144F6"/>
    <w:rsid w:val="003158F2"/>
    <w:rsid w:val="00315C27"/>
    <w:rsid w:val="00316F43"/>
    <w:rsid w:val="003177B3"/>
    <w:rsid w:val="00320194"/>
    <w:rsid w:val="00322A41"/>
    <w:rsid w:val="00322C7D"/>
    <w:rsid w:val="00323AF6"/>
    <w:rsid w:val="00326321"/>
    <w:rsid w:val="00326765"/>
    <w:rsid w:val="003271F5"/>
    <w:rsid w:val="00327D49"/>
    <w:rsid w:val="003302E2"/>
    <w:rsid w:val="003308E5"/>
    <w:rsid w:val="0033188F"/>
    <w:rsid w:val="00331DA7"/>
    <w:rsid w:val="00333049"/>
    <w:rsid w:val="00333C17"/>
    <w:rsid w:val="0033512C"/>
    <w:rsid w:val="003351FA"/>
    <w:rsid w:val="00335C14"/>
    <w:rsid w:val="00335DD1"/>
    <w:rsid w:val="00335DEB"/>
    <w:rsid w:val="00337468"/>
    <w:rsid w:val="0033779B"/>
    <w:rsid w:val="00337AA2"/>
    <w:rsid w:val="003401F7"/>
    <w:rsid w:val="0034150B"/>
    <w:rsid w:val="00343A6E"/>
    <w:rsid w:val="00343E4C"/>
    <w:rsid w:val="00344E68"/>
    <w:rsid w:val="00344F8F"/>
    <w:rsid w:val="0034648D"/>
    <w:rsid w:val="0034698E"/>
    <w:rsid w:val="00346AFE"/>
    <w:rsid w:val="003473E8"/>
    <w:rsid w:val="00352E8C"/>
    <w:rsid w:val="003530FA"/>
    <w:rsid w:val="0035345D"/>
    <w:rsid w:val="003539BF"/>
    <w:rsid w:val="00353FDF"/>
    <w:rsid w:val="003540AE"/>
    <w:rsid w:val="00354DC2"/>
    <w:rsid w:val="003558B7"/>
    <w:rsid w:val="00355ED0"/>
    <w:rsid w:val="00360499"/>
    <w:rsid w:val="00361200"/>
    <w:rsid w:val="003620F7"/>
    <w:rsid w:val="0036247B"/>
    <w:rsid w:val="00362C14"/>
    <w:rsid w:val="00362F1A"/>
    <w:rsid w:val="003650E3"/>
    <w:rsid w:val="00365BC9"/>
    <w:rsid w:val="00367F7A"/>
    <w:rsid w:val="0037139F"/>
    <w:rsid w:val="00372740"/>
    <w:rsid w:val="0037397A"/>
    <w:rsid w:val="00374DA9"/>
    <w:rsid w:val="00375062"/>
    <w:rsid w:val="003756D0"/>
    <w:rsid w:val="0037696B"/>
    <w:rsid w:val="00380266"/>
    <w:rsid w:val="0038065E"/>
    <w:rsid w:val="00381C1F"/>
    <w:rsid w:val="00383FFA"/>
    <w:rsid w:val="00385228"/>
    <w:rsid w:val="00386826"/>
    <w:rsid w:val="00390E32"/>
    <w:rsid w:val="003929A3"/>
    <w:rsid w:val="003935F8"/>
    <w:rsid w:val="003943DA"/>
    <w:rsid w:val="003958CF"/>
    <w:rsid w:val="003970FC"/>
    <w:rsid w:val="003976C6"/>
    <w:rsid w:val="00397DBD"/>
    <w:rsid w:val="003A145B"/>
    <w:rsid w:val="003A24D8"/>
    <w:rsid w:val="003A2EC6"/>
    <w:rsid w:val="003A3994"/>
    <w:rsid w:val="003A4703"/>
    <w:rsid w:val="003A4875"/>
    <w:rsid w:val="003A4C90"/>
    <w:rsid w:val="003A603B"/>
    <w:rsid w:val="003A7565"/>
    <w:rsid w:val="003B010E"/>
    <w:rsid w:val="003B4AD4"/>
    <w:rsid w:val="003B51A5"/>
    <w:rsid w:val="003B642C"/>
    <w:rsid w:val="003B6B4B"/>
    <w:rsid w:val="003B6FCC"/>
    <w:rsid w:val="003B73AC"/>
    <w:rsid w:val="003B75BE"/>
    <w:rsid w:val="003B7CB3"/>
    <w:rsid w:val="003C0A83"/>
    <w:rsid w:val="003C15E5"/>
    <w:rsid w:val="003C1C7F"/>
    <w:rsid w:val="003C4919"/>
    <w:rsid w:val="003C52EE"/>
    <w:rsid w:val="003C7AEB"/>
    <w:rsid w:val="003D0927"/>
    <w:rsid w:val="003D0DCC"/>
    <w:rsid w:val="003D2433"/>
    <w:rsid w:val="003D2F16"/>
    <w:rsid w:val="003D2F1A"/>
    <w:rsid w:val="003D317B"/>
    <w:rsid w:val="003D3406"/>
    <w:rsid w:val="003D352A"/>
    <w:rsid w:val="003D39E7"/>
    <w:rsid w:val="003D4976"/>
    <w:rsid w:val="003D4DB1"/>
    <w:rsid w:val="003D538A"/>
    <w:rsid w:val="003D6117"/>
    <w:rsid w:val="003D7613"/>
    <w:rsid w:val="003D774A"/>
    <w:rsid w:val="003D774E"/>
    <w:rsid w:val="003E0E7A"/>
    <w:rsid w:val="003E322B"/>
    <w:rsid w:val="003E393E"/>
    <w:rsid w:val="003E4001"/>
    <w:rsid w:val="003E5BAA"/>
    <w:rsid w:val="003E6C96"/>
    <w:rsid w:val="003E6E54"/>
    <w:rsid w:val="003E7C69"/>
    <w:rsid w:val="003E7C78"/>
    <w:rsid w:val="003F133A"/>
    <w:rsid w:val="003F2FB6"/>
    <w:rsid w:val="003F3B61"/>
    <w:rsid w:val="003F6728"/>
    <w:rsid w:val="003F7158"/>
    <w:rsid w:val="003F7767"/>
    <w:rsid w:val="00400D52"/>
    <w:rsid w:val="00402848"/>
    <w:rsid w:val="00403101"/>
    <w:rsid w:val="004034F5"/>
    <w:rsid w:val="00403F21"/>
    <w:rsid w:val="00404504"/>
    <w:rsid w:val="00404522"/>
    <w:rsid w:val="004050E3"/>
    <w:rsid w:val="00405951"/>
    <w:rsid w:val="00407040"/>
    <w:rsid w:val="00410315"/>
    <w:rsid w:val="004145DA"/>
    <w:rsid w:val="004155E6"/>
    <w:rsid w:val="00417768"/>
    <w:rsid w:val="00417FB0"/>
    <w:rsid w:val="0042113D"/>
    <w:rsid w:val="00421911"/>
    <w:rsid w:val="00422BB5"/>
    <w:rsid w:val="00422E55"/>
    <w:rsid w:val="00424627"/>
    <w:rsid w:val="00424BC5"/>
    <w:rsid w:val="00426ED9"/>
    <w:rsid w:val="00427789"/>
    <w:rsid w:val="004306C0"/>
    <w:rsid w:val="00430A28"/>
    <w:rsid w:val="00430BB7"/>
    <w:rsid w:val="00431E4C"/>
    <w:rsid w:val="0043297D"/>
    <w:rsid w:val="00434B45"/>
    <w:rsid w:val="00434ED3"/>
    <w:rsid w:val="00435F45"/>
    <w:rsid w:val="00436FA9"/>
    <w:rsid w:val="00437241"/>
    <w:rsid w:val="00437543"/>
    <w:rsid w:val="004428A8"/>
    <w:rsid w:val="00443113"/>
    <w:rsid w:val="00443225"/>
    <w:rsid w:val="00445009"/>
    <w:rsid w:val="00445132"/>
    <w:rsid w:val="00445F1F"/>
    <w:rsid w:val="00447D2A"/>
    <w:rsid w:val="0045093D"/>
    <w:rsid w:val="00450B14"/>
    <w:rsid w:val="00451169"/>
    <w:rsid w:val="0045411C"/>
    <w:rsid w:val="004542D2"/>
    <w:rsid w:val="004549A6"/>
    <w:rsid w:val="00456388"/>
    <w:rsid w:val="00456974"/>
    <w:rsid w:val="00460406"/>
    <w:rsid w:val="00460DFA"/>
    <w:rsid w:val="00461516"/>
    <w:rsid w:val="00464D1A"/>
    <w:rsid w:val="00466394"/>
    <w:rsid w:val="004669BF"/>
    <w:rsid w:val="004677A3"/>
    <w:rsid w:val="00470EAA"/>
    <w:rsid w:val="004717B0"/>
    <w:rsid w:val="00471E40"/>
    <w:rsid w:val="00471F4B"/>
    <w:rsid w:val="00473A51"/>
    <w:rsid w:val="00473B94"/>
    <w:rsid w:val="00474D41"/>
    <w:rsid w:val="004773C9"/>
    <w:rsid w:val="00477D7A"/>
    <w:rsid w:val="004806E4"/>
    <w:rsid w:val="00481072"/>
    <w:rsid w:val="0048289D"/>
    <w:rsid w:val="00482D05"/>
    <w:rsid w:val="00483FA1"/>
    <w:rsid w:val="004850B5"/>
    <w:rsid w:val="00485B2D"/>
    <w:rsid w:val="00485E70"/>
    <w:rsid w:val="00486E0B"/>
    <w:rsid w:val="00490B23"/>
    <w:rsid w:val="00491723"/>
    <w:rsid w:val="0049352C"/>
    <w:rsid w:val="004955B6"/>
    <w:rsid w:val="00495623"/>
    <w:rsid w:val="004968C6"/>
    <w:rsid w:val="004A32C2"/>
    <w:rsid w:val="004A5992"/>
    <w:rsid w:val="004A6E9C"/>
    <w:rsid w:val="004B1C6F"/>
    <w:rsid w:val="004B32FF"/>
    <w:rsid w:val="004B404F"/>
    <w:rsid w:val="004B4519"/>
    <w:rsid w:val="004B5B0C"/>
    <w:rsid w:val="004B5E87"/>
    <w:rsid w:val="004B7F0A"/>
    <w:rsid w:val="004C2F5F"/>
    <w:rsid w:val="004C349E"/>
    <w:rsid w:val="004C35E7"/>
    <w:rsid w:val="004C3B5C"/>
    <w:rsid w:val="004C3FF2"/>
    <w:rsid w:val="004C4D18"/>
    <w:rsid w:val="004C4D83"/>
    <w:rsid w:val="004C5D76"/>
    <w:rsid w:val="004C7EB8"/>
    <w:rsid w:val="004D1A02"/>
    <w:rsid w:val="004D1C9F"/>
    <w:rsid w:val="004D36C5"/>
    <w:rsid w:val="004D3C7B"/>
    <w:rsid w:val="004D3FBE"/>
    <w:rsid w:val="004D622D"/>
    <w:rsid w:val="004D685C"/>
    <w:rsid w:val="004D7BED"/>
    <w:rsid w:val="004E0699"/>
    <w:rsid w:val="004E15B6"/>
    <w:rsid w:val="004E4276"/>
    <w:rsid w:val="004E4C0A"/>
    <w:rsid w:val="004E4C7B"/>
    <w:rsid w:val="004E6D9C"/>
    <w:rsid w:val="004E70D6"/>
    <w:rsid w:val="004E74E4"/>
    <w:rsid w:val="004F05D0"/>
    <w:rsid w:val="004F0F73"/>
    <w:rsid w:val="004F283E"/>
    <w:rsid w:val="004F45E1"/>
    <w:rsid w:val="004F4A5B"/>
    <w:rsid w:val="004F4AA3"/>
    <w:rsid w:val="004F56E0"/>
    <w:rsid w:val="004F627C"/>
    <w:rsid w:val="00500D26"/>
    <w:rsid w:val="00502E29"/>
    <w:rsid w:val="00505026"/>
    <w:rsid w:val="00505D17"/>
    <w:rsid w:val="00505E98"/>
    <w:rsid w:val="00506259"/>
    <w:rsid w:val="005075A0"/>
    <w:rsid w:val="0051056F"/>
    <w:rsid w:val="005105C3"/>
    <w:rsid w:val="00510756"/>
    <w:rsid w:val="005109A1"/>
    <w:rsid w:val="00513C70"/>
    <w:rsid w:val="00513D37"/>
    <w:rsid w:val="005150F5"/>
    <w:rsid w:val="0051512B"/>
    <w:rsid w:val="00515649"/>
    <w:rsid w:val="005160A5"/>
    <w:rsid w:val="00516550"/>
    <w:rsid w:val="005173B0"/>
    <w:rsid w:val="005178BC"/>
    <w:rsid w:val="00517D5A"/>
    <w:rsid w:val="00520F78"/>
    <w:rsid w:val="005249EF"/>
    <w:rsid w:val="00525C31"/>
    <w:rsid w:val="00526CDE"/>
    <w:rsid w:val="005277BB"/>
    <w:rsid w:val="0053025D"/>
    <w:rsid w:val="005317BF"/>
    <w:rsid w:val="00532525"/>
    <w:rsid w:val="00533451"/>
    <w:rsid w:val="00534DC6"/>
    <w:rsid w:val="005357E3"/>
    <w:rsid w:val="00535C51"/>
    <w:rsid w:val="00535EDE"/>
    <w:rsid w:val="005378BC"/>
    <w:rsid w:val="00537B2D"/>
    <w:rsid w:val="00541F60"/>
    <w:rsid w:val="00542B2E"/>
    <w:rsid w:val="00543435"/>
    <w:rsid w:val="00546CEC"/>
    <w:rsid w:val="0054764A"/>
    <w:rsid w:val="0055036D"/>
    <w:rsid w:val="005506A9"/>
    <w:rsid w:val="00550EFE"/>
    <w:rsid w:val="00552CBC"/>
    <w:rsid w:val="00553471"/>
    <w:rsid w:val="005549DD"/>
    <w:rsid w:val="00555538"/>
    <w:rsid w:val="00556BED"/>
    <w:rsid w:val="00557624"/>
    <w:rsid w:val="00561BE0"/>
    <w:rsid w:val="00561C1D"/>
    <w:rsid w:val="0056432E"/>
    <w:rsid w:val="005648E0"/>
    <w:rsid w:val="0056768B"/>
    <w:rsid w:val="00567C9E"/>
    <w:rsid w:val="005728D7"/>
    <w:rsid w:val="00574758"/>
    <w:rsid w:val="00575412"/>
    <w:rsid w:val="005758DF"/>
    <w:rsid w:val="00575A11"/>
    <w:rsid w:val="00576213"/>
    <w:rsid w:val="00576AD3"/>
    <w:rsid w:val="00580078"/>
    <w:rsid w:val="0058085D"/>
    <w:rsid w:val="00583D16"/>
    <w:rsid w:val="005843FE"/>
    <w:rsid w:val="005846BA"/>
    <w:rsid w:val="00584A74"/>
    <w:rsid w:val="00584C42"/>
    <w:rsid w:val="00585238"/>
    <w:rsid w:val="005879E2"/>
    <w:rsid w:val="00590454"/>
    <w:rsid w:val="00590ACF"/>
    <w:rsid w:val="005911BA"/>
    <w:rsid w:val="00591645"/>
    <w:rsid w:val="00594433"/>
    <w:rsid w:val="00594AE6"/>
    <w:rsid w:val="00595D9C"/>
    <w:rsid w:val="00596196"/>
    <w:rsid w:val="00597E56"/>
    <w:rsid w:val="00597E9A"/>
    <w:rsid w:val="005A14E1"/>
    <w:rsid w:val="005A176E"/>
    <w:rsid w:val="005A26BB"/>
    <w:rsid w:val="005A29C5"/>
    <w:rsid w:val="005A3D27"/>
    <w:rsid w:val="005A4225"/>
    <w:rsid w:val="005A4475"/>
    <w:rsid w:val="005A5BAA"/>
    <w:rsid w:val="005A6285"/>
    <w:rsid w:val="005A725B"/>
    <w:rsid w:val="005B08BF"/>
    <w:rsid w:val="005B318F"/>
    <w:rsid w:val="005B4282"/>
    <w:rsid w:val="005B55B4"/>
    <w:rsid w:val="005B5F04"/>
    <w:rsid w:val="005B6476"/>
    <w:rsid w:val="005B77AF"/>
    <w:rsid w:val="005C0CEA"/>
    <w:rsid w:val="005C1199"/>
    <w:rsid w:val="005C25C0"/>
    <w:rsid w:val="005C2DC0"/>
    <w:rsid w:val="005C31E6"/>
    <w:rsid w:val="005C51AD"/>
    <w:rsid w:val="005D144C"/>
    <w:rsid w:val="005D1CB4"/>
    <w:rsid w:val="005D20F6"/>
    <w:rsid w:val="005D559C"/>
    <w:rsid w:val="005D57BE"/>
    <w:rsid w:val="005D5C4F"/>
    <w:rsid w:val="005D638F"/>
    <w:rsid w:val="005D6E31"/>
    <w:rsid w:val="005E05F5"/>
    <w:rsid w:val="005E369B"/>
    <w:rsid w:val="005E5243"/>
    <w:rsid w:val="005E557E"/>
    <w:rsid w:val="005E672F"/>
    <w:rsid w:val="005E77FD"/>
    <w:rsid w:val="005E793D"/>
    <w:rsid w:val="005E7C70"/>
    <w:rsid w:val="005F0357"/>
    <w:rsid w:val="005F0EF2"/>
    <w:rsid w:val="005F12B0"/>
    <w:rsid w:val="005F14EB"/>
    <w:rsid w:val="005F1792"/>
    <w:rsid w:val="005F29EC"/>
    <w:rsid w:val="005F30FC"/>
    <w:rsid w:val="005F4479"/>
    <w:rsid w:val="005F4E1B"/>
    <w:rsid w:val="005F6BDA"/>
    <w:rsid w:val="00601481"/>
    <w:rsid w:val="006019C0"/>
    <w:rsid w:val="006031BB"/>
    <w:rsid w:val="006033C8"/>
    <w:rsid w:val="006036D4"/>
    <w:rsid w:val="00603789"/>
    <w:rsid w:val="006038AE"/>
    <w:rsid w:val="0060578D"/>
    <w:rsid w:val="00605A83"/>
    <w:rsid w:val="00607B0F"/>
    <w:rsid w:val="00607BAD"/>
    <w:rsid w:val="00607E76"/>
    <w:rsid w:val="00610021"/>
    <w:rsid w:val="00613AD1"/>
    <w:rsid w:val="00615D75"/>
    <w:rsid w:val="00617937"/>
    <w:rsid w:val="00620933"/>
    <w:rsid w:val="00620C19"/>
    <w:rsid w:val="0062166F"/>
    <w:rsid w:val="006232E7"/>
    <w:rsid w:val="0062484A"/>
    <w:rsid w:val="006249C3"/>
    <w:rsid w:val="006264E9"/>
    <w:rsid w:val="00627EB0"/>
    <w:rsid w:val="0063065B"/>
    <w:rsid w:val="00630B69"/>
    <w:rsid w:val="0063108B"/>
    <w:rsid w:val="00632920"/>
    <w:rsid w:val="0063309F"/>
    <w:rsid w:val="00634D86"/>
    <w:rsid w:val="006355F6"/>
    <w:rsid w:val="00636603"/>
    <w:rsid w:val="00636ACF"/>
    <w:rsid w:val="0063719F"/>
    <w:rsid w:val="00637A00"/>
    <w:rsid w:val="0064061B"/>
    <w:rsid w:val="00640A80"/>
    <w:rsid w:val="00641D7B"/>
    <w:rsid w:val="00641E60"/>
    <w:rsid w:val="00643136"/>
    <w:rsid w:val="00643CAC"/>
    <w:rsid w:val="00643DA9"/>
    <w:rsid w:val="0064413B"/>
    <w:rsid w:val="00645039"/>
    <w:rsid w:val="00645424"/>
    <w:rsid w:val="00645ECF"/>
    <w:rsid w:val="00646D18"/>
    <w:rsid w:val="00646D74"/>
    <w:rsid w:val="006474FA"/>
    <w:rsid w:val="006474FC"/>
    <w:rsid w:val="00647A65"/>
    <w:rsid w:val="006541B8"/>
    <w:rsid w:val="006542AA"/>
    <w:rsid w:val="0065432E"/>
    <w:rsid w:val="00654CFE"/>
    <w:rsid w:val="0065775B"/>
    <w:rsid w:val="00657812"/>
    <w:rsid w:val="00660E93"/>
    <w:rsid w:val="00661755"/>
    <w:rsid w:val="00663598"/>
    <w:rsid w:val="00663F7A"/>
    <w:rsid w:val="00664337"/>
    <w:rsid w:val="006645B2"/>
    <w:rsid w:val="00664D0C"/>
    <w:rsid w:val="00664D0D"/>
    <w:rsid w:val="00664E1C"/>
    <w:rsid w:val="006652F3"/>
    <w:rsid w:val="0066548E"/>
    <w:rsid w:val="00665A9E"/>
    <w:rsid w:val="00667019"/>
    <w:rsid w:val="0067017F"/>
    <w:rsid w:val="006701F9"/>
    <w:rsid w:val="006705CC"/>
    <w:rsid w:val="006710FA"/>
    <w:rsid w:val="006712E2"/>
    <w:rsid w:val="00671EB5"/>
    <w:rsid w:val="00675314"/>
    <w:rsid w:val="00675857"/>
    <w:rsid w:val="006769DB"/>
    <w:rsid w:val="00676ECE"/>
    <w:rsid w:val="006771A8"/>
    <w:rsid w:val="00677832"/>
    <w:rsid w:val="00680075"/>
    <w:rsid w:val="006800DB"/>
    <w:rsid w:val="00680214"/>
    <w:rsid w:val="00680C49"/>
    <w:rsid w:val="00680E65"/>
    <w:rsid w:val="00682F99"/>
    <w:rsid w:val="006834E5"/>
    <w:rsid w:val="00683A30"/>
    <w:rsid w:val="00685287"/>
    <w:rsid w:val="006864AC"/>
    <w:rsid w:val="0068736A"/>
    <w:rsid w:val="00687BFE"/>
    <w:rsid w:val="0069156B"/>
    <w:rsid w:val="00691633"/>
    <w:rsid w:val="00695879"/>
    <w:rsid w:val="00697452"/>
    <w:rsid w:val="0069797D"/>
    <w:rsid w:val="00697AA4"/>
    <w:rsid w:val="00697C71"/>
    <w:rsid w:val="00697F90"/>
    <w:rsid w:val="006A05EA"/>
    <w:rsid w:val="006A0A31"/>
    <w:rsid w:val="006A0D37"/>
    <w:rsid w:val="006A1729"/>
    <w:rsid w:val="006A2508"/>
    <w:rsid w:val="006A2B22"/>
    <w:rsid w:val="006A4F80"/>
    <w:rsid w:val="006A61D2"/>
    <w:rsid w:val="006B2586"/>
    <w:rsid w:val="006B3BED"/>
    <w:rsid w:val="006B4BAE"/>
    <w:rsid w:val="006B52E5"/>
    <w:rsid w:val="006B6496"/>
    <w:rsid w:val="006B6A84"/>
    <w:rsid w:val="006B7E9E"/>
    <w:rsid w:val="006C00D5"/>
    <w:rsid w:val="006C01AB"/>
    <w:rsid w:val="006C081F"/>
    <w:rsid w:val="006C15CE"/>
    <w:rsid w:val="006C1A99"/>
    <w:rsid w:val="006C7D3A"/>
    <w:rsid w:val="006D323A"/>
    <w:rsid w:val="006D73E8"/>
    <w:rsid w:val="006D77BD"/>
    <w:rsid w:val="006D7A0A"/>
    <w:rsid w:val="006E0116"/>
    <w:rsid w:val="006E2330"/>
    <w:rsid w:val="006E4E3E"/>
    <w:rsid w:val="006E5C4D"/>
    <w:rsid w:val="006E61C7"/>
    <w:rsid w:val="006E6C7E"/>
    <w:rsid w:val="006F027D"/>
    <w:rsid w:val="006F0C6B"/>
    <w:rsid w:val="006F5E72"/>
    <w:rsid w:val="006F6A20"/>
    <w:rsid w:val="006F7BAD"/>
    <w:rsid w:val="006F7E97"/>
    <w:rsid w:val="00700F05"/>
    <w:rsid w:val="007033F7"/>
    <w:rsid w:val="00703EA6"/>
    <w:rsid w:val="007056C8"/>
    <w:rsid w:val="00705DF3"/>
    <w:rsid w:val="007065D3"/>
    <w:rsid w:val="00707380"/>
    <w:rsid w:val="00710A04"/>
    <w:rsid w:val="0071126E"/>
    <w:rsid w:val="007128D4"/>
    <w:rsid w:val="007135F6"/>
    <w:rsid w:val="0071362A"/>
    <w:rsid w:val="00713C55"/>
    <w:rsid w:val="007149CF"/>
    <w:rsid w:val="00715B5C"/>
    <w:rsid w:val="00716807"/>
    <w:rsid w:val="007170DA"/>
    <w:rsid w:val="00720D4B"/>
    <w:rsid w:val="0072277A"/>
    <w:rsid w:val="00723228"/>
    <w:rsid w:val="00725DD3"/>
    <w:rsid w:val="00727602"/>
    <w:rsid w:val="00727C27"/>
    <w:rsid w:val="00730408"/>
    <w:rsid w:val="007311F3"/>
    <w:rsid w:val="0073188C"/>
    <w:rsid w:val="00732B4E"/>
    <w:rsid w:val="00732B58"/>
    <w:rsid w:val="007330FF"/>
    <w:rsid w:val="007332FA"/>
    <w:rsid w:val="00733361"/>
    <w:rsid w:val="00735434"/>
    <w:rsid w:val="00735B08"/>
    <w:rsid w:val="00735E64"/>
    <w:rsid w:val="00736328"/>
    <w:rsid w:val="007363C3"/>
    <w:rsid w:val="007379C2"/>
    <w:rsid w:val="00737C62"/>
    <w:rsid w:val="00740DC1"/>
    <w:rsid w:val="00741629"/>
    <w:rsid w:val="00741CF7"/>
    <w:rsid w:val="00741EB1"/>
    <w:rsid w:val="00742461"/>
    <w:rsid w:val="00744B9B"/>
    <w:rsid w:val="00746192"/>
    <w:rsid w:val="00746CB4"/>
    <w:rsid w:val="007511D2"/>
    <w:rsid w:val="00751564"/>
    <w:rsid w:val="007515DA"/>
    <w:rsid w:val="00752217"/>
    <w:rsid w:val="00754381"/>
    <w:rsid w:val="007547AC"/>
    <w:rsid w:val="00754C98"/>
    <w:rsid w:val="00754D55"/>
    <w:rsid w:val="00757DA6"/>
    <w:rsid w:val="007601FB"/>
    <w:rsid w:val="00760334"/>
    <w:rsid w:val="00760634"/>
    <w:rsid w:val="00761BA1"/>
    <w:rsid w:val="00761D79"/>
    <w:rsid w:val="00763C06"/>
    <w:rsid w:val="007642BE"/>
    <w:rsid w:val="00766339"/>
    <w:rsid w:val="007667C3"/>
    <w:rsid w:val="00767A4F"/>
    <w:rsid w:val="00770152"/>
    <w:rsid w:val="00770A30"/>
    <w:rsid w:val="00770F13"/>
    <w:rsid w:val="00771D29"/>
    <w:rsid w:val="007730AF"/>
    <w:rsid w:val="007733AB"/>
    <w:rsid w:val="0077514B"/>
    <w:rsid w:val="0077553E"/>
    <w:rsid w:val="00775CED"/>
    <w:rsid w:val="00776294"/>
    <w:rsid w:val="00776D84"/>
    <w:rsid w:val="0078008D"/>
    <w:rsid w:val="007811D5"/>
    <w:rsid w:val="007813A1"/>
    <w:rsid w:val="0078236B"/>
    <w:rsid w:val="00782769"/>
    <w:rsid w:val="00782BC7"/>
    <w:rsid w:val="00782FA8"/>
    <w:rsid w:val="0078429F"/>
    <w:rsid w:val="00785061"/>
    <w:rsid w:val="00785C19"/>
    <w:rsid w:val="00786528"/>
    <w:rsid w:val="00787CA5"/>
    <w:rsid w:val="00787D25"/>
    <w:rsid w:val="00787E73"/>
    <w:rsid w:val="00790697"/>
    <w:rsid w:val="00790A4D"/>
    <w:rsid w:val="00791957"/>
    <w:rsid w:val="00791E34"/>
    <w:rsid w:val="00792F76"/>
    <w:rsid w:val="00792FD9"/>
    <w:rsid w:val="00793FDA"/>
    <w:rsid w:val="0079473F"/>
    <w:rsid w:val="00796697"/>
    <w:rsid w:val="007A0EE2"/>
    <w:rsid w:val="007A1AC8"/>
    <w:rsid w:val="007A3725"/>
    <w:rsid w:val="007A444B"/>
    <w:rsid w:val="007A52CA"/>
    <w:rsid w:val="007A62CE"/>
    <w:rsid w:val="007A66B3"/>
    <w:rsid w:val="007A6876"/>
    <w:rsid w:val="007A74A9"/>
    <w:rsid w:val="007B26C5"/>
    <w:rsid w:val="007B2E4F"/>
    <w:rsid w:val="007B4562"/>
    <w:rsid w:val="007B4915"/>
    <w:rsid w:val="007B4FE2"/>
    <w:rsid w:val="007B57AF"/>
    <w:rsid w:val="007B5A6F"/>
    <w:rsid w:val="007B7A67"/>
    <w:rsid w:val="007B7E88"/>
    <w:rsid w:val="007C0440"/>
    <w:rsid w:val="007C0ECD"/>
    <w:rsid w:val="007C21D6"/>
    <w:rsid w:val="007C26A0"/>
    <w:rsid w:val="007C27B9"/>
    <w:rsid w:val="007C3BF6"/>
    <w:rsid w:val="007C40E2"/>
    <w:rsid w:val="007C4C16"/>
    <w:rsid w:val="007C5237"/>
    <w:rsid w:val="007C52EA"/>
    <w:rsid w:val="007C5401"/>
    <w:rsid w:val="007C7C1C"/>
    <w:rsid w:val="007D0262"/>
    <w:rsid w:val="007D08FF"/>
    <w:rsid w:val="007D12FE"/>
    <w:rsid w:val="007D1E02"/>
    <w:rsid w:val="007D478C"/>
    <w:rsid w:val="007D7098"/>
    <w:rsid w:val="007D711B"/>
    <w:rsid w:val="007D76F3"/>
    <w:rsid w:val="007D78FB"/>
    <w:rsid w:val="007D79CE"/>
    <w:rsid w:val="007D7E96"/>
    <w:rsid w:val="007E15BE"/>
    <w:rsid w:val="007E16CD"/>
    <w:rsid w:val="007E1851"/>
    <w:rsid w:val="007E3536"/>
    <w:rsid w:val="007E4181"/>
    <w:rsid w:val="007E5738"/>
    <w:rsid w:val="007E6379"/>
    <w:rsid w:val="007E6C74"/>
    <w:rsid w:val="007E6CFE"/>
    <w:rsid w:val="007F0EDC"/>
    <w:rsid w:val="007F16A5"/>
    <w:rsid w:val="007F22D2"/>
    <w:rsid w:val="007F2DDA"/>
    <w:rsid w:val="007F37A5"/>
    <w:rsid w:val="007F4139"/>
    <w:rsid w:val="007F416A"/>
    <w:rsid w:val="007F6EBF"/>
    <w:rsid w:val="007F775B"/>
    <w:rsid w:val="00801811"/>
    <w:rsid w:val="00803A7A"/>
    <w:rsid w:val="00803BD1"/>
    <w:rsid w:val="00804BD4"/>
    <w:rsid w:val="00804CBC"/>
    <w:rsid w:val="008052CE"/>
    <w:rsid w:val="008067D3"/>
    <w:rsid w:val="0080728F"/>
    <w:rsid w:val="00807664"/>
    <w:rsid w:val="00807810"/>
    <w:rsid w:val="00811A9B"/>
    <w:rsid w:val="00811DD3"/>
    <w:rsid w:val="0081275F"/>
    <w:rsid w:val="0081375D"/>
    <w:rsid w:val="008145E2"/>
    <w:rsid w:val="00814747"/>
    <w:rsid w:val="00816974"/>
    <w:rsid w:val="00816CEE"/>
    <w:rsid w:val="008177F2"/>
    <w:rsid w:val="00820153"/>
    <w:rsid w:val="00820D7F"/>
    <w:rsid w:val="008248ED"/>
    <w:rsid w:val="00825D51"/>
    <w:rsid w:val="00825ED9"/>
    <w:rsid w:val="00826D8D"/>
    <w:rsid w:val="0083056B"/>
    <w:rsid w:val="0083069A"/>
    <w:rsid w:val="00830B30"/>
    <w:rsid w:val="00831E95"/>
    <w:rsid w:val="008326F3"/>
    <w:rsid w:val="00832CEB"/>
    <w:rsid w:val="00833875"/>
    <w:rsid w:val="008339B9"/>
    <w:rsid w:val="00834DC5"/>
    <w:rsid w:val="00835A07"/>
    <w:rsid w:val="008361BD"/>
    <w:rsid w:val="00836752"/>
    <w:rsid w:val="008405B0"/>
    <w:rsid w:val="00841197"/>
    <w:rsid w:val="0084137C"/>
    <w:rsid w:val="00841C27"/>
    <w:rsid w:val="00843706"/>
    <w:rsid w:val="0084471B"/>
    <w:rsid w:val="00844945"/>
    <w:rsid w:val="008471AB"/>
    <w:rsid w:val="00847741"/>
    <w:rsid w:val="0084784E"/>
    <w:rsid w:val="008479E9"/>
    <w:rsid w:val="00850DD7"/>
    <w:rsid w:val="00851CC7"/>
    <w:rsid w:val="00852466"/>
    <w:rsid w:val="008527BC"/>
    <w:rsid w:val="00854E6A"/>
    <w:rsid w:val="00854E71"/>
    <w:rsid w:val="00855789"/>
    <w:rsid w:val="00856DD9"/>
    <w:rsid w:val="0086040E"/>
    <w:rsid w:val="00862258"/>
    <w:rsid w:val="0086241D"/>
    <w:rsid w:val="00864169"/>
    <w:rsid w:val="00865BCF"/>
    <w:rsid w:val="0086659F"/>
    <w:rsid w:val="00867E5D"/>
    <w:rsid w:val="00867EAC"/>
    <w:rsid w:val="0087077A"/>
    <w:rsid w:val="00871B8A"/>
    <w:rsid w:val="008723DD"/>
    <w:rsid w:val="008728BB"/>
    <w:rsid w:val="008729FC"/>
    <w:rsid w:val="00876527"/>
    <w:rsid w:val="00876C52"/>
    <w:rsid w:val="008778DF"/>
    <w:rsid w:val="008801E6"/>
    <w:rsid w:val="00881278"/>
    <w:rsid w:val="008817A6"/>
    <w:rsid w:val="00882E8E"/>
    <w:rsid w:val="00882EDF"/>
    <w:rsid w:val="00882FA7"/>
    <w:rsid w:val="00882FAA"/>
    <w:rsid w:val="0088314F"/>
    <w:rsid w:val="008845E5"/>
    <w:rsid w:val="00884FAF"/>
    <w:rsid w:val="008854D1"/>
    <w:rsid w:val="00885B8E"/>
    <w:rsid w:val="00885C47"/>
    <w:rsid w:val="008873C8"/>
    <w:rsid w:val="008906C0"/>
    <w:rsid w:val="00891761"/>
    <w:rsid w:val="00891924"/>
    <w:rsid w:val="00892324"/>
    <w:rsid w:val="0089420B"/>
    <w:rsid w:val="00895579"/>
    <w:rsid w:val="00895CB4"/>
    <w:rsid w:val="00895DBE"/>
    <w:rsid w:val="008964DE"/>
    <w:rsid w:val="00896F03"/>
    <w:rsid w:val="00897035"/>
    <w:rsid w:val="008971C4"/>
    <w:rsid w:val="0089775D"/>
    <w:rsid w:val="00897B5C"/>
    <w:rsid w:val="008A1358"/>
    <w:rsid w:val="008A2970"/>
    <w:rsid w:val="008A4DBE"/>
    <w:rsid w:val="008A510E"/>
    <w:rsid w:val="008A52A7"/>
    <w:rsid w:val="008A5CE9"/>
    <w:rsid w:val="008A6367"/>
    <w:rsid w:val="008A6389"/>
    <w:rsid w:val="008A761B"/>
    <w:rsid w:val="008A7873"/>
    <w:rsid w:val="008A7A72"/>
    <w:rsid w:val="008A7DC2"/>
    <w:rsid w:val="008B090E"/>
    <w:rsid w:val="008B0B8E"/>
    <w:rsid w:val="008B0D88"/>
    <w:rsid w:val="008B2246"/>
    <w:rsid w:val="008B2DC4"/>
    <w:rsid w:val="008B3225"/>
    <w:rsid w:val="008B6210"/>
    <w:rsid w:val="008B6259"/>
    <w:rsid w:val="008B6B66"/>
    <w:rsid w:val="008C10AA"/>
    <w:rsid w:val="008C18F6"/>
    <w:rsid w:val="008C200D"/>
    <w:rsid w:val="008C2EC2"/>
    <w:rsid w:val="008C3F56"/>
    <w:rsid w:val="008C42E5"/>
    <w:rsid w:val="008C4486"/>
    <w:rsid w:val="008C4ECF"/>
    <w:rsid w:val="008C556A"/>
    <w:rsid w:val="008C56D3"/>
    <w:rsid w:val="008C5D46"/>
    <w:rsid w:val="008C6559"/>
    <w:rsid w:val="008D0635"/>
    <w:rsid w:val="008D0962"/>
    <w:rsid w:val="008D19E6"/>
    <w:rsid w:val="008D2370"/>
    <w:rsid w:val="008D2991"/>
    <w:rsid w:val="008D2B69"/>
    <w:rsid w:val="008D3560"/>
    <w:rsid w:val="008D5F0E"/>
    <w:rsid w:val="008D66CC"/>
    <w:rsid w:val="008D757B"/>
    <w:rsid w:val="008E03D7"/>
    <w:rsid w:val="008E0625"/>
    <w:rsid w:val="008E0E0C"/>
    <w:rsid w:val="008E26C4"/>
    <w:rsid w:val="008E2BEF"/>
    <w:rsid w:val="008E3D5A"/>
    <w:rsid w:val="008E42DE"/>
    <w:rsid w:val="008E45FB"/>
    <w:rsid w:val="008F137F"/>
    <w:rsid w:val="008F1ED4"/>
    <w:rsid w:val="008F1FDB"/>
    <w:rsid w:val="008F632B"/>
    <w:rsid w:val="008F787A"/>
    <w:rsid w:val="00900779"/>
    <w:rsid w:val="00900943"/>
    <w:rsid w:val="009011A1"/>
    <w:rsid w:val="00902D8A"/>
    <w:rsid w:val="00903DB0"/>
    <w:rsid w:val="00904365"/>
    <w:rsid w:val="00905036"/>
    <w:rsid w:val="009059D3"/>
    <w:rsid w:val="00905AEE"/>
    <w:rsid w:val="00905E6B"/>
    <w:rsid w:val="0090628E"/>
    <w:rsid w:val="00906639"/>
    <w:rsid w:val="009066B9"/>
    <w:rsid w:val="0090680F"/>
    <w:rsid w:val="00907838"/>
    <w:rsid w:val="00910BAA"/>
    <w:rsid w:val="00911256"/>
    <w:rsid w:val="009122A8"/>
    <w:rsid w:val="00912CD3"/>
    <w:rsid w:val="00912D2F"/>
    <w:rsid w:val="00913012"/>
    <w:rsid w:val="009133A0"/>
    <w:rsid w:val="00914002"/>
    <w:rsid w:val="0091411B"/>
    <w:rsid w:val="00916BF2"/>
    <w:rsid w:val="00917876"/>
    <w:rsid w:val="00917A58"/>
    <w:rsid w:val="00920D2F"/>
    <w:rsid w:val="0092198B"/>
    <w:rsid w:val="00922649"/>
    <w:rsid w:val="00923443"/>
    <w:rsid w:val="00924509"/>
    <w:rsid w:val="00924A61"/>
    <w:rsid w:val="00924F11"/>
    <w:rsid w:val="0092520D"/>
    <w:rsid w:val="00925A5F"/>
    <w:rsid w:val="00925F1D"/>
    <w:rsid w:val="0092764F"/>
    <w:rsid w:val="009277CB"/>
    <w:rsid w:val="009277E0"/>
    <w:rsid w:val="00927E7C"/>
    <w:rsid w:val="00930378"/>
    <w:rsid w:val="00931070"/>
    <w:rsid w:val="009313E8"/>
    <w:rsid w:val="009331E4"/>
    <w:rsid w:val="0093473C"/>
    <w:rsid w:val="00934D5A"/>
    <w:rsid w:val="00934F89"/>
    <w:rsid w:val="009362B7"/>
    <w:rsid w:val="00937119"/>
    <w:rsid w:val="00937125"/>
    <w:rsid w:val="00937573"/>
    <w:rsid w:val="009377FA"/>
    <w:rsid w:val="0093794B"/>
    <w:rsid w:val="0094096D"/>
    <w:rsid w:val="0094208C"/>
    <w:rsid w:val="00942405"/>
    <w:rsid w:val="00943248"/>
    <w:rsid w:val="00943C2A"/>
    <w:rsid w:val="0094477B"/>
    <w:rsid w:val="009449B2"/>
    <w:rsid w:val="00950FA5"/>
    <w:rsid w:val="00955330"/>
    <w:rsid w:val="00955EAB"/>
    <w:rsid w:val="00957158"/>
    <w:rsid w:val="009604BB"/>
    <w:rsid w:val="0096063F"/>
    <w:rsid w:val="00961BAE"/>
    <w:rsid w:val="0096421E"/>
    <w:rsid w:val="00965316"/>
    <w:rsid w:val="00965631"/>
    <w:rsid w:val="00967048"/>
    <w:rsid w:val="009702F9"/>
    <w:rsid w:val="009706BD"/>
    <w:rsid w:val="00972536"/>
    <w:rsid w:val="00972914"/>
    <w:rsid w:val="00972C0F"/>
    <w:rsid w:val="009736C3"/>
    <w:rsid w:val="00973B91"/>
    <w:rsid w:val="00976459"/>
    <w:rsid w:val="00977013"/>
    <w:rsid w:val="009776DA"/>
    <w:rsid w:val="009807CE"/>
    <w:rsid w:val="00980CBD"/>
    <w:rsid w:val="00980F22"/>
    <w:rsid w:val="00981BAF"/>
    <w:rsid w:val="00982A4A"/>
    <w:rsid w:val="00983111"/>
    <w:rsid w:val="00984246"/>
    <w:rsid w:val="00984955"/>
    <w:rsid w:val="00984BA0"/>
    <w:rsid w:val="0098609B"/>
    <w:rsid w:val="009867A2"/>
    <w:rsid w:val="00986E4E"/>
    <w:rsid w:val="009871A9"/>
    <w:rsid w:val="00987565"/>
    <w:rsid w:val="00987D78"/>
    <w:rsid w:val="00987E23"/>
    <w:rsid w:val="00987F62"/>
    <w:rsid w:val="009903A7"/>
    <w:rsid w:val="00991BA3"/>
    <w:rsid w:val="00992ED5"/>
    <w:rsid w:val="00994BD9"/>
    <w:rsid w:val="00994BE3"/>
    <w:rsid w:val="0099510E"/>
    <w:rsid w:val="009978E6"/>
    <w:rsid w:val="00997A28"/>
    <w:rsid w:val="009A0411"/>
    <w:rsid w:val="009A069F"/>
    <w:rsid w:val="009A132B"/>
    <w:rsid w:val="009A37FC"/>
    <w:rsid w:val="009A4A8B"/>
    <w:rsid w:val="009A4F24"/>
    <w:rsid w:val="009A54A9"/>
    <w:rsid w:val="009A681F"/>
    <w:rsid w:val="009A7037"/>
    <w:rsid w:val="009B0867"/>
    <w:rsid w:val="009B0F3D"/>
    <w:rsid w:val="009B2443"/>
    <w:rsid w:val="009B31D5"/>
    <w:rsid w:val="009B33C2"/>
    <w:rsid w:val="009B43A1"/>
    <w:rsid w:val="009B7A61"/>
    <w:rsid w:val="009C030E"/>
    <w:rsid w:val="009C0595"/>
    <w:rsid w:val="009C10EE"/>
    <w:rsid w:val="009C2374"/>
    <w:rsid w:val="009C2DDF"/>
    <w:rsid w:val="009C2E66"/>
    <w:rsid w:val="009C53F2"/>
    <w:rsid w:val="009C5B07"/>
    <w:rsid w:val="009C605B"/>
    <w:rsid w:val="009C7E31"/>
    <w:rsid w:val="009D033F"/>
    <w:rsid w:val="009D1EDA"/>
    <w:rsid w:val="009D2275"/>
    <w:rsid w:val="009D2AC9"/>
    <w:rsid w:val="009D3417"/>
    <w:rsid w:val="009D36F9"/>
    <w:rsid w:val="009D3878"/>
    <w:rsid w:val="009D48B9"/>
    <w:rsid w:val="009D5B0C"/>
    <w:rsid w:val="009D5F7B"/>
    <w:rsid w:val="009E0A9B"/>
    <w:rsid w:val="009E4533"/>
    <w:rsid w:val="009E61FF"/>
    <w:rsid w:val="009E6264"/>
    <w:rsid w:val="009E79E9"/>
    <w:rsid w:val="009E7C77"/>
    <w:rsid w:val="009F041B"/>
    <w:rsid w:val="009F149A"/>
    <w:rsid w:val="009F31DB"/>
    <w:rsid w:val="009F3343"/>
    <w:rsid w:val="009F5E78"/>
    <w:rsid w:val="009F6108"/>
    <w:rsid w:val="00A01163"/>
    <w:rsid w:val="00A0175E"/>
    <w:rsid w:val="00A019A4"/>
    <w:rsid w:val="00A02017"/>
    <w:rsid w:val="00A035E8"/>
    <w:rsid w:val="00A03C7E"/>
    <w:rsid w:val="00A053E3"/>
    <w:rsid w:val="00A05CEB"/>
    <w:rsid w:val="00A06347"/>
    <w:rsid w:val="00A06752"/>
    <w:rsid w:val="00A076E6"/>
    <w:rsid w:val="00A078C3"/>
    <w:rsid w:val="00A07AE7"/>
    <w:rsid w:val="00A10373"/>
    <w:rsid w:val="00A106FA"/>
    <w:rsid w:val="00A10C84"/>
    <w:rsid w:val="00A11049"/>
    <w:rsid w:val="00A114D5"/>
    <w:rsid w:val="00A11EC8"/>
    <w:rsid w:val="00A12217"/>
    <w:rsid w:val="00A12928"/>
    <w:rsid w:val="00A14195"/>
    <w:rsid w:val="00A142B6"/>
    <w:rsid w:val="00A154E1"/>
    <w:rsid w:val="00A16354"/>
    <w:rsid w:val="00A1642D"/>
    <w:rsid w:val="00A1684C"/>
    <w:rsid w:val="00A20798"/>
    <w:rsid w:val="00A219B4"/>
    <w:rsid w:val="00A21F1F"/>
    <w:rsid w:val="00A22C6A"/>
    <w:rsid w:val="00A235E1"/>
    <w:rsid w:val="00A271A3"/>
    <w:rsid w:val="00A31257"/>
    <w:rsid w:val="00A31FAF"/>
    <w:rsid w:val="00A32060"/>
    <w:rsid w:val="00A32FB2"/>
    <w:rsid w:val="00A343A3"/>
    <w:rsid w:val="00A35248"/>
    <w:rsid w:val="00A36153"/>
    <w:rsid w:val="00A3666D"/>
    <w:rsid w:val="00A40124"/>
    <w:rsid w:val="00A40E4B"/>
    <w:rsid w:val="00A41CA5"/>
    <w:rsid w:val="00A456EB"/>
    <w:rsid w:val="00A465D7"/>
    <w:rsid w:val="00A46F2A"/>
    <w:rsid w:val="00A47499"/>
    <w:rsid w:val="00A4780A"/>
    <w:rsid w:val="00A50519"/>
    <w:rsid w:val="00A51E9F"/>
    <w:rsid w:val="00A52C41"/>
    <w:rsid w:val="00A53604"/>
    <w:rsid w:val="00A53C31"/>
    <w:rsid w:val="00A53DF2"/>
    <w:rsid w:val="00A56D24"/>
    <w:rsid w:val="00A61259"/>
    <w:rsid w:val="00A6149A"/>
    <w:rsid w:val="00A61FF4"/>
    <w:rsid w:val="00A62ADD"/>
    <w:rsid w:val="00A62B82"/>
    <w:rsid w:val="00A63638"/>
    <w:rsid w:val="00A63AB8"/>
    <w:rsid w:val="00A640E9"/>
    <w:rsid w:val="00A65429"/>
    <w:rsid w:val="00A66BBE"/>
    <w:rsid w:val="00A66BE6"/>
    <w:rsid w:val="00A66E31"/>
    <w:rsid w:val="00A67335"/>
    <w:rsid w:val="00A675FB"/>
    <w:rsid w:val="00A7035D"/>
    <w:rsid w:val="00A71CF8"/>
    <w:rsid w:val="00A7301C"/>
    <w:rsid w:val="00A73127"/>
    <w:rsid w:val="00A736E9"/>
    <w:rsid w:val="00A73B4B"/>
    <w:rsid w:val="00A75B44"/>
    <w:rsid w:val="00A760FF"/>
    <w:rsid w:val="00A767DE"/>
    <w:rsid w:val="00A772A5"/>
    <w:rsid w:val="00A77747"/>
    <w:rsid w:val="00A7775B"/>
    <w:rsid w:val="00A77965"/>
    <w:rsid w:val="00A80B88"/>
    <w:rsid w:val="00A82DA6"/>
    <w:rsid w:val="00A83423"/>
    <w:rsid w:val="00A83629"/>
    <w:rsid w:val="00A83666"/>
    <w:rsid w:val="00A838CE"/>
    <w:rsid w:val="00A84C16"/>
    <w:rsid w:val="00A85CDC"/>
    <w:rsid w:val="00A87192"/>
    <w:rsid w:val="00A92D66"/>
    <w:rsid w:val="00A93592"/>
    <w:rsid w:val="00A9370A"/>
    <w:rsid w:val="00A9470D"/>
    <w:rsid w:val="00A94DE4"/>
    <w:rsid w:val="00AA05DB"/>
    <w:rsid w:val="00AA0A8F"/>
    <w:rsid w:val="00AA0C52"/>
    <w:rsid w:val="00AA0D0D"/>
    <w:rsid w:val="00AA16F1"/>
    <w:rsid w:val="00AA1F24"/>
    <w:rsid w:val="00AA25BF"/>
    <w:rsid w:val="00AA29B5"/>
    <w:rsid w:val="00AA37EF"/>
    <w:rsid w:val="00AA4057"/>
    <w:rsid w:val="00AA42F0"/>
    <w:rsid w:val="00AA527F"/>
    <w:rsid w:val="00AA54FE"/>
    <w:rsid w:val="00AA68E3"/>
    <w:rsid w:val="00AA76AA"/>
    <w:rsid w:val="00AB1787"/>
    <w:rsid w:val="00AB1C3C"/>
    <w:rsid w:val="00AB2ACC"/>
    <w:rsid w:val="00AB4812"/>
    <w:rsid w:val="00AB5715"/>
    <w:rsid w:val="00AC073F"/>
    <w:rsid w:val="00AC3B35"/>
    <w:rsid w:val="00AC5108"/>
    <w:rsid w:val="00AC55A8"/>
    <w:rsid w:val="00AC58C8"/>
    <w:rsid w:val="00AC69B5"/>
    <w:rsid w:val="00AD0463"/>
    <w:rsid w:val="00AD1B7A"/>
    <w:rsid w:val="00AD1C5E"/>
    <w:rsid w:val="00AD1F55"/>
    <w:rsid w:val="00AD1FB6"/>
    <w:rsid w:val="00AD33D8"/>
    <w:rsid w:val="00AD38E6"/>
    <w:rsid w:val="00AD3B5E"/>
    <w:rsid w:val="00AD4AB2"/>
    <w:rsid w:val="00AD580F"/>
    <w:rsid w:val="00AD5B47"/>
    <w:rsid w:val="00AD71D1"/>
    <w:rsid w:val="00AD7321"/>
    <w:rsid w:val="00AE00B3"/>
    <w:rsid w:val="00AE0916"/>
    <w:rsid w:val="00AE0A85"/>
    <w:rsid w:val="00AE116E"/>
    <w:rsid w:val="00AE2CFA"/>
    <w:rsid w:val="00AE2F98"/>
    <w:rsid w:val="00AE6D1F"/>
    <w:rsid w:val="00AE6EB7"/>
    <w:rsid w:val="00AE7A1C"/>
    <w:rsid w:val="00AF138D"/>
    <w:rsid w:val="00AF16BF"/>
    <w:rsid w:val="00AF1A51"/>
    <w:rsid w:val="00AF1FD4"/>
    <w:rsid w:val="00AF4BCA"/>
    <w:rsid w:val="00AF766E"/>
    <w:rsid w:val="00AF7E84"/>
    <w:rsid w:val="00B01601"/>
    <w:rsid w:val="00B03B20"/>
    <w:rsid w:val="00B05A9A"/>
    <w:rsid w:val="00B0715F"/>
    <w:rsid w:val="00B07550"/>
    <w:rsid w:val="00B075CD"/>
    <w:rsid w:val="00B07B70"/>
    <w:rsid w:val="00B07CA5"/>
    <w:rsid w:val="00B07EF7"/>
    <w:rsid w:val="00B10EA6"/>
    <w:rsid w:val="00B111A8"/>
    <w:rsid w:val="00B140F4"/>
    <w:rsid w:val="00B14487"/>
    <w:rsid w:val="00B14ADE"/>
    <w:rsid w:val="00B17378"/>
    <w:rsid w:val="00B21D33"/>
    <w:rsid w:val="00B22E4E"/>
    <w:rsid w:val="00B237C0"/>
    <w:rsid w:val="00B23B1F"/>
    <w:rsid w:val="00B24F0C"/>
    <w:rsid w:val="00B256BC"/>
    <w:rsid w:val="00B30858"/>
    <w:rsid w:val="00B32AA4"/>
    <w:rsid w:val="00B337E2"/>
    <w:rsid w:val="00B33F38"/>
    <w:rsid w:val="00B34818"/>
    <w:rsid w:val="00B35583"/>
    <w:rsid w:val="00B3649C"/>
    <w:rsid w:val="00B37919"/>
    <w:rsid w:val="00B40752"/>
    <w:rsid w:val="00B41BE3"/>
    <w:rsid w:val="00B41E9F"/>
    <w:rsid w:val="00B42095"/>
    <w:rsid w:val="00B440F7"/>
    <w:rsid w:val="00B47243"/>
    <w:rsid w:val="00B4777E"/>
    <w:rsid w:val="00B50D53"/>
    <w:rsid w:val="00B50F5F"/>
    <w:rsid w:val="00B54396"/>
    <w:rsid w:val="00B547D9"/>
    <w:rsid w:val="00B55038"/>
    <w:rsid w:val="00B55C45"/>
    <w:rsid w:val="00B55E2F"/>
    <w:rsid w:val="00B56B54"/>
    <w:rsid w:val="00B60836"/>
    <w:rsid w:val="00B608F5"/>
    <w:rsid w:val="00B60932"/>
    <w:rsid w:val="00B61916"/>
    <w:rsid w:val="00B64097"/>
    <w:rsid w:val="00B64167"/>
    <w:rsid w:val="00B64E02"/>
    <w:rsid w:val="00B6587D"/>
    <w:rsid w:val="00B679C5"/>
    <w:rsid w:val="00B707E7"/>
    <w:rsid w:val="00B70856"/>
    <w:rsid w:val="00B70914"/>
    <w:rsid w:val="00B71A16"/>
    <w:rsid w:val="00B71A56"/>
    <w:rsid w:val="00B726CD"/>
    <w:rsid w:val="00B731CF"/>
    <w:rsid w:val="00B73823"/>
    <w:rsid w:val="00B74CD3"/>
    <w:rsid w:val="00B75530"/>
    <w:rsid w:val="00B75674"/>
    <w:rsid w:val="00B7627F"/>
    <w:rsid w:val="00B766CE"/>
    <w:rsid w:val="00B77438"/>
    <w:rsid w:val="00B8013E"/>
    <w:rsid w:val="00B82D38"/>
    <w:rsid w:val="00B83A9A"/>
    <w:rsid w:val="00B83DE9"/>
    <w:rsid w:val="00B84CBF"/>
    <w:rsid w:val="00B855F6"/>
    <w:rsid w:val="00B86DCF"/>
    <w:rsid w:val="00B901D2"/>
    <w:rsid w:val="00B90851"/>
    <w:rsid w:val="00B91841"/>
    <w:rsid w:val="00B91FF6"/>
    <w:rsid w:val="00B92EFD"/>
    <w:rsid w:val="00B96322"/>
    <w:rsid w:val="00BA1D59"/>
    <w:rsid w:val="00BA2063"/>
    <w:rsid w:val="00BA300F"/>
    <w:rsid w:val="00BA340C"/>
    <w:rsid w:val="00BA442B"/>
    <w:rsid w:val="00BA781D"/>
    <w:rsid w:val="00BA7C93"/>
    <w:rsid w:val="00BB12FB"/>
    <w:rsid w:val="00BB311A"/>
    <w:rsid w:val="00BB5895"/>
    <w:rsid w:val="00BB60CE"/>
    <w:rsid w:val="00BB6526"/>
    <w:rsid w:val="00BB6FD9"/>
    <w:rsid w:val="00BB742A"/>
    <w:rsid w:val="00BC0A51"/>
    <w:rsid w:val="00BC2365"/>
    <w:rsid w:val="00BC268C"/>
    <w:rsid w:val="00BC2DBD"/>
    <w:rsid w:val="00BC328A"/>
    <w:rsid w:val="00BC3F8B"/>
    <w:rsid w:val="00BC47D3"/>
    <w:rsid w:val="00BC535F"/>
    <w:rsid w:val="00BC60B2"/>
    <w:rsid w:val="00BC6E1D"/>
    <w:rsid w:val="00BC7257"/>
    <w:rsid w:val="00BC7774"/>
    <w:rsid w:val="00BD0E04"/>
    <w:rsid w:val="00BD0E6D"/>
    <w:rsid w:val="00BD1023"/>
    <w:rsid w:val="00BD14FE"/>
    <w:rsid w:val="00BD3A02"/>
    <w:rsid w:val="00BD4CE8"/>
    <w:rsid w:val="00BD583F"/>
    <w:rsid w:val="00BD6F30"/>
    <w:rsid w:val="00BD70C1"/>
    <w:rsid w:val="00BD742D"/>
    <w:rsid w:val="00BD79B9"/>
    <w:rsid w:val="00BE02FA"/>
    <w:rsid w:val="00BE2440"/>
    <w:rsid w:val="00BE2580"/>
    <w:rsid w:val="00BE25C1"/>
    <w:rsid w:val="00BE2EDB"/>
    <w:rsid w:val="00BE3366"/>
    <w:rsid w:val="00BE4B1A"/>
    <w:rsid w:val="00BE543B"/>
    <w:rsid w:val="00BE5917"/>
    <w:rsid w:val="00BE5A85"/>
    <w:rsid w:val="00BE7FA5"/>
    <w:rsid w:val="00BF067D"/>
    <w:rsid w:val="00BF06F9"/>
    <w:rsid w:val="00BF072A"/>
    <w:rsid w:val="00BF33BA"/>
    <w:rsid w:val="00BF3E68"/>
    <w:rsid w:val="00BF43AD"/>
    <w:rsid w:val="00BF452A"/>
    <w:rsid w:val="00BF5B38"/>
    <w:rsid w:val="00BF6587"/>
    <w:rsid w:val="00BF6A28"/>
    <w:rsid w:val="00BF739B"/>
    <w:rsid w:val="00BF7AB3"/>
    <w:rsid w:val="00BF7AD8"/>
    <w:rsid w:val="00C0046A"/>
    <w:rsid w:val="00C00EB6"/>
    <w:rsid w:val="00C00FCA"/>
    <w:rsid w:val="00C01B38"/>
    <w:rsid w:val="00C01EFB"/>
    <w:rsid w:val="00C0221D"/>
    <w:rsid w:val="00C0308F"/>
    <w:rsid w:val="00C03292"/>
    <w:rsid w:val="00C042E1"/>
    <w:rsid w:val="00C04C85"/>
    <w:rsid w:val="00C06120"/>
    <w:rsid w:val="00C064AF"/>
    <w:rsid w:val="00C1243D"/>
    <w:rsid w:val="00C15153"/>
    <w:rsid w:val="00C1528D"/>
    <w:rsid w:val="00C15C79"/>
    <w:rsid w:val="00C16641"/>
    <w:rsid w:val="00C16789"/>
    <w:rsid w:val="00C16A79"/>
    <w:rsid w:val="00C16DA8"/>
    <w:rsid w:val="00C17333"/>
    <w:rsid w:val="00C1781C"/>
    <w:rsid w:val="00C17A4D"/>
    <w:rsid w:val="00C201B4"/>
    <w:rsid w:val="00C2076F"/>
    <w:rsid w:val="00C213DD"/>
    <w:rsid w:val="00C21D88"/>
    <w:rsid w:val="00C237B3"/>
    <w:rsid w:val="00C253E9"/>
    <w:rsid w:val="00C25B1A"/>
    <w:rsid w:val="00C26FFB"/>
    <w:rsid w:val="00C27527"/>
    <w:rsid w:val="00C3061D"/>
    <w:rsid w:val="00C30753"/>
    <w:rsid w:val="00C31400"/>
    <w:rsid w:val="00C319F7"/>
    <w:rsid w:val="00C31CD8"/>
    <w:rsid w:val="00C3355F"/>
    <w:rsid w:val="00C3356D"/>
    <w:rsid w:val="00C34426"/>
    <w:rsid w:val="00C35BED"/>
    <w:rsid w:val="00C36C11"/>
    <w:rsid w:val="00C37895"/>
    <w:rsid w:val="00C3791E"/>
    <w:rsid w:val="00C37F89"/>
    <w:rsid w:val="00C40456"/>
    <w:rsid w:val="00C4129A"/>
    <w:rsid w:val="00C41616"/>
    <w:rsid w:val="00C41627"/>
    <w:rsid w:val="00C421E0"/>
    <w:rsid w:val="00C4344E"/>
    <w:rsid w:val="00C44D28"/>
    <w:rsid w:val="00C456A2"/>
    <w:rsid w:val="00C45CA7"/>
    <w:rsid w:val="00C460D3"/>
    <w:rsid w:val="00C470E9"/>
    <w:rsid w:val="00C47E54"/>
    <w:rsid w:val="00C50686"/>
    <w:rsid w:val="00C50AF0"/>
    <w:rsid w:val="00C52881"/>
    <w:rsid w:val="00C532B3"/>
    <w:rsid w:val="00C54232"/>
    <w:rsid w:val="00C54DB6"/>
    <w:rsid w:val="00C55164"/>
    <w:rsid w:val="00C55F2C"/>
    <w:rsid w:val="00C56FF9"/>
    <w:rsid w:val="00C577E6"/>
    <w:rsid w:val="00C57C5A"/>
    <w:rsid w:val="00C60354"/>
    <w:rsid w:val="00C60F75"/>
    <w:rsid w:val="00C614A3"/>
    <w:rsid w:val="00C62181"/>
    <w:rsid w:val="00C623BB"/>
    <w:rsid w:val="00C629F0"/>
    <w:rsid w:val="00C65308"/>
    <w:rsid w:val="00C672B4"/>
    <w:rsid w:val="00C704F9"/>
    <w:rsid w:val="00C70A30"/>
    <w:rsid w:val="00C71361"/>
    <w:rsid w:val="00C72A34"/>
    <w:rsid w:val="00C72DD5"/>
    <w:rsid w:val="00C72E2C"/>
    <w:rsid w:val="00C72E80"/>
    <w:rsid w:val="00C72F2B"/>
    <w:rsid w:val="00C73018"/>
    <w:rsid w:val="00C73E54"/>
    <w:rsid w:val="00C7533B"/>
    <w:rsid w:val="00C75F32"/>
    <w:rsid w:val="00C76EB8"/>
    <w:rsid w:val="00C80123"/>
    <w:rsid w:val="00C804A5"/>
    <w:rsid w:val="00C81425"/>
    <w:rsid w:val="00C81E57"/>
    <w:rsid w:val="00C82D6C"/>
    <w:rsid w:val="00C83D7D"/>
    <w:rsid w:val="00C843A5"/>
    <w:rsid w:val="00C86583"/>
    <w:rsid w:val="00C86861"/>
    <w:rsid w:val="00C908B4"/>
    <w:rsid w:val="00C91EC3"/>
    <w:rsid w:val="00C92B75"/>
    <w:rsid w:val="00C9324D"/>
    <w:rsid w:val="00C93314"/>
    <w:rsid w:val="00C9694F"/>
    <w:rsid w:val="00CA188B"/>
    <w:rsid w:val="00CA1D3E"/>
    <w:rsid w:val="00CA46E5"/>
    <w:rsid w:val="00CA5A6B"/>
    <w:rsid w:val="00CA7D74"/>
    <w:rsid w:val="00CB226C"/>
    <w:rsid w:val="00CB2AC1"/>
    <w:rsid w:val="00CB38B7"/>
    <w:rsid w:val="00CB480C"/>
    <w:rsid w:val="00CB4815"/>
    <w:rsid w:val="00CB6374"/>
    <w:rsid w:val="00CC014B"/>
    <w:rsid w:val="00CC0733"/>
    <w:rsid w:val="00CC0886"/>
    <w:rsid w:val="00CC1427"/>
    <w:rsid w:val="00CC23FC"/>
    <w:rsid w:val="00CC57B0"/>
    <w:rsid w:val="00CC6581"/>
    <w:rsid w:val="00CC6782"/>
    <w:rsid w:val="00CC71B1"/>
    <w:rsid w:val="00CD1018"/>
    <w:rsid w:val="00CD166E"/>
    <w:rsid w:val="00CD24B1"/>
    <w:rsid w:val="00CD2766"/>
    <w:rsid w:val="00CD4145"/>
    <w:rsid w:val="00CD4BBB"/>
    <w:rsid w:val="00CE0282"/>
    <w:rsid w:val="00CE086A"/>
    <w:rsid w:val="00CE23A9"/>
    <w:rsid w:val="00CE246E"/>
    <w:rsid w:val="00CE295F"/>
    <w:rsid w:val="00CE2B15"/>
    <w:rsid w:val="00CE2B43"/>
    <w:rsid w:val="00CE4B02"/>
    <w:rsid w:val="00CE6393"/>
    <w:rsid w:val="00CE742E"/>
    <w:rsid w:val="00CF0908"/>
    <w:rsid w:val="00CF1B5D"/>
    <w:rsid w:val="00CF21CF"/>
    <w:rsid w:val="00CF3660"/>
    <w:rsid w:val="00CF4237"/>
    <w:rsid w:val="00CF4B7F"/>
    <w:rsid w:val="00CF5626"/>
    <w:rsid w:val="00CF5C28"/>
    <w:rsid w:val="00CF610F"/>
    <w:rsid w:val="00D00382"/>
    <w:rsid w:val="00D015C9"/>
    <w:rsid w:val="00D01942"/>
    <w:rsid w:val="00D03587"/>
    <w:rsid w:val="00D04AF9"/>
    <w:rsid w:val="00D04CE8"/>
    <w:rsid w:val="00D075E0"/>
    <w:rsid w:val="00D104DC"/>
    <w:rsid w:val="00D1217C"/>
    <w:rsid w:val="00D1286D"/>
    <w:rsid w:val="00D12A57"/>
    <w:rsid w:val="00D12CCF"/>
    <w:rsid w:val="00D1565D"/>
    <w:rsid w:val="00D16575"/>
    <w:rsid w:val="00D167D3"/>
    <w:rsid w:val="00D209C0"/>
    <w:rsid w:val="00D21966"/>
    <w:rsid w:val="00D21D20"/>
    <w:rsid w:val="00D22ABC"/>
    <w:rsid w:val="00D23144"/>
    <w:rsid w:val="00D2373A"/>
    <w:rsid w:val="00D24347"/>
    <w:rsid w:val="00D2699E"/>
    <w:rsid w:val="00D26A94"/>
    <w:rsid w:val="00D314BF"/>
    <w:rsid w:val="00D32BC2"/>
    <w:rsid w:val="00D333D2"/>
    <w:rsid w:val="00D33567"/>
    <w:rsid w:val="00D34FB3"/>
    <w:rsid w:val="00D357C9"/>
    <w:rsid w:val="00D357F6"/>
    <w:rsid w:val="00D36C29"/>
    <w:rsid w:val="00D409F2"/>
    <w:rsid w:val="00D40B9B"/>
    <w:rsid w:val="00D41AF5"/>
    <w:rsid w:val="00D420B4"/>
    <w:rsid w:val="00D43405"/>
    <w:rsid w:val="00D434A4"/>
    <w:rsid w:val="00D436AC"/>
    <w:rsid w:val="00D44425"/>
    <w:rsid w:val="00D44A25"/>
    <w:rsid w:val="00D4509F"/>
    <w:rsid w:val="00D451E8"/>
    <w:rsid w:val="00D462C8"/>
    <w:rsid w:val="00D47E0B"/>
    <w:rsid w:val="00D5037F"/>
    <w:rsid w:val="00D515C6"/>
    <w:rsid w:val="00D51B62"/>
    <w:rsid w:val="00D52776"/>
    <w:rsid w:val="00D52BE4"/>
    <w:rsid w:val="00D52CE3"/>
    <w:rsid w:val="00D52E95"/>
    <w:rsid w:val="00D5386D"/>
    <w:rsid w:val="00D556FD"/>
    <w:rsid w:val="00D55A80"/>
    <w:rsid w:val="00D55E31"/>
    <w:rsid w:val="00D562C5"/>
    <w:rsid w:val="00D562C9"/>
    <w:rsid w:val="00D5684A"/>
    <w:rsid w:val="00D5725F"/>
    <w:rsid w:val="00D60B56"/>
    <w:rsid w:val="00D60D6C"/>
    <w:rsid w:val="00D60FFE"/>
    <w:rsid w:val="00D63914"/>
    <w:rsid w:val="00D63E55"/>
    <w:rsid w:val="00D6525B"/>
    <w:rsid w:val="00D6585C"/>
    <w:rsid w:val="00D65930"/>
    <w:rsid w:val="00D65DF3"/>
    <w:rsid w:val="00D6797C"/>
    <w:rsid w:val="00D67BDA"/>
    <w:rsid w:val="00D70149"/>
    <w:rsid w:val="00D70394"/>
    <w:rsid w:val="00D710AF"/>
    <w:rsid w:val="00D72048"/>
    <w:rsid w:val="00D7233F"/>
    <w:rsid w:val="00D72B0A"/>
    <w:rsid w:val="00D72E74"/>
    <w:rsid w:val="00D73E24"/>
    <w:rsid w:val="00D741B3"/>
    <w:rsid w:val="00D74351"/>
    <w:rsid w:val="00D74F2D"/>
    <w:rsid w:val="00D778BE"/>
    <w:rsid w:val="00D80D43"/>
    <w:rsid w:val="00D81F68"/>
    <w:rsid w:val="00D8230D"/>
    <w:rsid w:val="00D8292F"/>
    <w:rsid w:val="00D83404"/>
    <w:rsid w:val="00D834C1"/>
    <w:rsid w:val="00D83E95"/>
    <w:rsid w:val="00D84114"/>
    <w:rsid w:val="00D84252"/>
    <w:rsid w:val="00D846BA"/>
    <w:rsid w:val="00D861FD"/>
    <w:rsid w:val="00D86278"/>
    <w:rsid w:val="00D86E5A"/>
    <w:rsid w:val="00D8702A"/>
    <w:rsid w:val="00D903B6"/>
    <w:rsid w:val="00D91AD9"/>
    <w:rsid w:val="00D93E7E"/>
    <w:rsid w:val="00D94B2A"/>
    <w:rsid w:val="00D94F18"/>
    <w:rsid w:val="00D9577D"/>
    <w:rsid w:val="00D95C6E"/>
    <w:rsid w:val="00D977B0"/>
    <w:rsid w:val="00DA245D"/>
    <w:rsid w:val="00DA2CE8"/>
    <w:rsid w:val="00DA4FAF"/>
    <w:rsid w:val="00DA731D"/>
    <w:rsid w:val="00DB0FEF"/>
    <w:rsid w:val="00DB14D6"/>
    <w:rsid w:val="00DB2D04"/>
    <w:rsid w:val="00DB2D3C"/>
    <w:rsid w:val="00DB2FC9"/>
    <w:rsid w:val="00DB3EA5"/>
    <w:rsid w:val="00DB518D"/>
    <w:rsid w:val="00DB6809"/>
    <w:rsid w:val="00DB7DE2"/>
    <w:rsid w:val="00DC0B4A"/>
    <w:rsid w:val="00DC1415"/>
    <w:rsid w:val="00DC1A76"/>
    <w:rsid w:val="00DC2866"/>
    <w:rsid w:val="00DC3D12"/>
    <w:rsid w:val="00DC5489"/>
    <w:rsid w:val="00DC5A44"/>
    <w:rsid w:val="00DC6985"/>
    <w:rsid w:val="00DC6C0F"/>
    <w:rsid w:val="00DC6FF9"/>
    <w:rsid w:val="00DC7774"/>
    <w:rsid w:val="00DD0645"/>
    <w:rsid w:val="00DD175B"/>
    <w:rsid w:val="00DD18BF"/>
    <w:rsid w:val="00DD2197"/>
    <w:rsid w:val="00DD2E28"/>
    <w:rsid w:val="00DD3474"/>
    <w:rsid w:val="00DD3482"/>
    <w:rsid w:val="00DD3512"/>
    <w:rsid w:val="00DD4AC3"/>
    <w:rsid w:val="00DD4C67"/>
    <w:rsid w:val="00DD57A5"/>
    <w:rsid w:val="00DD5BF3"/>
    <w:rsid w:val="00DD6BA0"/>
    <w:rsid w:val="00DE1933"/>
    <w:rsid w:val="00DE4273"/>
    <w:rsid w:val="00DE5CE1"/>
    <w:rsid w:val="00DE6AA6"/>
    <w:rsid w:val="00DE6B07"/>
    <w:rsid w:val="00DE7D4D"/>
    <w:rsid w:val="00DF0483"/>
    <w:rsid w:val="00DF0930"/>
    <w:rsid w:val="00DF3D66"/>
    <w:rsid w:val="00DF51A1"/>
    <w:rsid w:val="00DF6D9B"/>
    <w:rsid w:val="00E003CD"/>
    <w:rsid w:val="00E01F2B"/>
    <w:rsid w:val="00E02566"/>
    <w:rsid w:val="00E0271A"/>
    <w:rsid w:val="00E02AD6"/>
    <w:rsid w:val="00E03906"/>
    <w:rsid w:val="00E047BA"/>
    <w:rsid w:val="00E11320"/>
    <w:rsid w:val="00E113E2"/>
    <w:rsid w:val="00E11876"/>
    <w:rsid w:val="00E134AE"/>
    <w:rsid w:val="00E14AB3"/>
    <w:rsid w:val="00E152F2"/>
    <w:rsid w:val="00E1622B"/>
    <w:rsid w:val="00E1625A"/>
    <w:rsid w:val="00E17507"/>
    <w:rsid w:val="00E210A9"/>
    <w:rsid w:val="00E21488"/>
    <w:rsid w:val="00E21A9C"/>
    <w:rsid w:val="00E22905"/>
    <w:rsid w:val="00E22E49"/>
    <w:rsid w:val="00E2379B"/>
    <w:rsid w:val="00E23926"/>
    <w:rsid w:val="00E23BE7"/>
    <w:rsid w:val="00E23EFA"/>
    <w:rsid w:val="00E24270"/>
    <w:rsid w:val="00E24539"/>
    <w:rsid w:val="00E24543"/>
    <w:rsid w:val="00E2479D"/>
    <w:rsid w:val="00E24910"/>
    <w:rsid w:val="00E24FAC"/>
    <w:rsid w:val="00E258F5"/>
    <w:rsid w:val="00E25BA9"/>
    <w:rsid w:val="00E2772D"/>
    <w:rsid w:val="00E30CDB"/>
    <w:rsid w:val="00E31FDD"/>
    <w:rsid w:val="00E320F6"/>
    <w:rsid w:val="00E32169"/>
    <w:rsid w:val="00E3518C"/>
    <w:rsid w:val="00E35215"/>
    <w:rsid w:val="00E355B4"/>
    <w:rsid w:val="00E3652C"/>
    <w:rsid w:val="00E423B6"/>
    <w:rsid w:val="00E424B2"/>
    <w:rsid w:val="00E43803"/>
    <w:rsid w:val="00E44022"/>
    <w:rsid w:val="00E44132"/>
    <w:rsid w:val="00E4723C"/>
    <w:rsid w:val="00E47A01"/>
    <w:rsid w:val="00E50700"/>
    <w:rsid w:val="00E5071A"/>
    <w:rsid w:val="00E54434"/>
    <w:rsid w:val="00E552F5"/>
    <w:rsid w:val="00E55452"/>
    <w:rsid w:val="00E55628"/>
    <w:rsid w:val="00E55C3E"/>
    <w:rsid w:val="00E55E9F"/>
    <w:rsid w:val="00E561DE"/>
    <w:rsid w:val="00E56389"/>
    <w:rsid w:val="00E563F0"/>
    <w:rsid w:val="00E56478"/>
    <w:rsid w:val="00E5783B"/>
    <w:rsid w:val="00E60117"/>
    <w:rsid w:val="00E61266"/>
    <w:rsid w:val="00E63487"/>
    <w:rsid w:val="00E641CC"/>
    <w:rsid w:val="00E647AC"/>
    <w:rsid w:val="00E65CD6"/>
    <w:rsid w:val="00E663C7"/>
    <w:rsid w:val="00E66455"/>
    <w:rsid w:val="00E67198"/>
    <w:rsid w:val="00E672FA"/>
    <w:rsid w:val="00E67759"/>
    <w:rsid w:val="00E73132"/>
    <w:rsid w:val="00E73BC6"/>
    <w:rsid w:val="00E7470E"/>
    <w:rsid w:val="00E7559D"/>
    <w:rsid w:val="00E75CA0"/>
    <w:rsid w:val="00E76285"/>
    <w:rsid w:val="00E76590"/>
    <w:rsid w:val="00E766DF"/>
    <w:rsid w:val="00E76A9D"/>
    <w:rsid w:val="00E76FEF"/>
    <w:rsid w:val="00E770A6"/>
    <w:rsid w:val="00E81296"/>
    <w:rsid w:val="00E82303"/>
    <w:rsid w:val="00E823A8"/>
    <w:rsid w:val="00E82B27"/>
    <w:rsid w:val="00E85AE2"/>
    <w:rsid w:val="00E87742"/>
    <w:rsid w:val="00E905CC"/>
    <w:rsid w:val="00E9089C"/>
    <w:rsid w:val="00E90A52"/>
    <w:rsid w:val="00E90D9D"/>
    <w:rsid w:val="00E90DBA"/>
    <w:rsid w:val="00E911E5"/>
    <w:rsid w:val="00E91258"/>
    <w:rsid w:val="00E92E0B"/>
    <w:rsid w:val="00E948F5"/>
    <w:rsid w:val="00E94B83"/>
    <w:rsid w:val="00E9565C"/>
    <w:rsid w:val="00E95699"/>
    <w:rsid w:val="00E97DBE"/>
    <w:rsid w:val="00EA1E34"/>
    <w:rsid w:val="00EA2D0E"/>
    <w:rsid w:val="00EA2E81"/>
    <w:rsid w:val="00EA36D5"/>
    <w:rsid w:val="00EA4538"/>
    <w:rsid w:val="00EA4EDB"/>
    <w:rsid w:val="00EA5310"/>
    <w:rsid w:val="00EA6381"/>
    <w:rsid w:val="00EA65FB"/>
    <w:rsid w:val="00EA7D78"/>
    <w:rsid w:val="00EB0089"/>
    <w:rsid w:val="00EB0C16"/>
    <w:rsid w:val="00EB3109"/>
    <w:rsid w:val="00EB3821"/>
    <w:rsid w:val="00EB5836"/>
    <w:rsid w:val="00EC181B"/>
    <w:rsid w:val="00EC20D6"/>
    <w:rsid w:val="00EC22AF"/>
    <w:rsid w:val="00EC346D"/>
    <w:rsid w:val="00EC6C14"/>
    <w:rsid w:val="00EC735F"/>
    <w:rsid w:val="00ED0A9A"/>
    <w:rsid w:val="00ED1223"/>
    <w:rsid w:val="00ED1EC2"/>
    <w:rsid w:val="00ED2CFB"/>
    <w:rsid w:val="00ED39A6"/>
    <w:rsid w:val="00ED5F00"/>
    <w:rsid w:val="00ED6A1E"/>
    <w:rsid w:val="00EE013F"/>
    <w:rsid w:val="00EE0935"/>
    <w:rsid w:val="00EE0B6F"/>
    <w:rsid w:val="00EE10EB"/>
    <w:rsid w:val="00EE19EE"/>
    <w:rsid w:val="00EE20C7"/>
    <w:rsid w:val="00EE246B"/>
    <w:rsid w:val="00EE3401"/>
    <w:rsid w:val="00EE3AC5"/>
    <w:rsid w:val="00EE4AB7"/>
    <w:rsid w:val="00EE56C9"/>
    <w:rsid w:val="00EE7F5E"/>
    <w:rsid w:val="00EF130B"/>
    <w:rsid w:val="00EF2804"/>
    <w:rsid w:val="00EF2B45"/>
    <w:rsid w:val="00EF4688"/>
    <w:rsid w:val="00EF4F70"/>
    <w:rsid w:val="00EF4FE1"/>
    <w:rsid w:val="00EF59A6"/>
    <w:rsid w:val="00EF6C21"/>
    <w:rsid w:val="00EF7C16"/>
    <w:rsid w:val="00F0022A"/>
    <w:rsid w:val="00F00694"/>
    <w:rsid w:val="00F00EEF"/>
    <w:rsid w:val="00F01DF9"/>
    <w:rsid w:val="00F02122"/>
    <w:rsid w:val="00F04EEC"/>
    <w:rsid w:val="00F053D2"/>
    <w:rsid w:val="00F07352"/>
    <w:rsid w:val="00F10690"/>
    <w:rsid w:val="00F10DFB"/>
    <w:rsid w:val="00F10E27"/>
    <w:rsid w:val="00F10F31"/>
    <w:rsid w:val="00F11610"/>
    <w:rsid w:val="00F12295"/>
    <w:rsid w:val="00F12547"/>
    <w:rsid w:val="00F13B40"/>
    <w:rsid w:val="00F143FD"/>
    <w:rsid w:val="00F1476B"/>
    <w:rsid w:val="00F15D3D"/>
    <w:rsid w:val="00F161CE"/>
    <w:rsid w:val="00F16A1A"/>
    <w:rsid w:val="00F16D27"/>
    <w:rsid w:val="00F20220"/>
    <w:rsid w:val="00F20311"/>
    <w:rsid w:val="00F20B38"/>
    <w:rsid w:val="00F2177A"/>
    <w:rsid w:val="00F22619"/>
    <w:rsid w:val="00F22FC2"/>
    <w:rsid w:val="00F23B8F"/>
    <w:rsid w:val="00F2436F"/>
    <w:rsid w:val="00F24518"/>
    <w:rsid w:val="00F24D6D"/>
    <w:rsid w:val="00F251E3"/>
    <w:rsid w:val="00F27740"/>
    <w:rsid w:val="00F30DA4"/>
    <w:rsid w:val="00F319C0"/>
    <w:rsid w:val="00F32829"/>
    <w:rsid w:val="00F33229"/>
    <w:rsid w:val="00F358A2"/>
    <w:rsid w:val="00F35D04"/>
    <w:rsid w:val="00F36653"/>
    <w:rsid w:val="00F423F3"/>
    <w:rsid w:val="00F4251D"/>
    <w:rsid w:val="00F42F49"/>
    <w:rsid w:val="00F43DEC"/>
    <w:rsid w:val="00F46708"/>
    <w:rsid w:val="00F4784F"/>
    <w:rsid w:val="00F50628"/>
    <w:rsid w:val="00F51652"/>
    <w:rsid w:val="00F51ACE"/>
    <w:rsid w:val="00F53DC4"/>
    <w:rsid w:val="00F54012"/>
    <w:rsid w:val="00F5571C"/>
    <w:rsid w:val="00F56554"/>
    <w:rsid w:val="00F56A05"/>
    <w:rsid w:val="00F56D66"/>
    <w:rsid w:val="00F576FA"/>
    <w:rsid w:val="00F6045A"/>
    <w:rsid w:val="00F60BEF"/>
    <w:rsid w:val="00F61002"/>
    <w:rsid w:val="00F61AA0"/>
    <w:rsid w:val="00F62D58"/>
    <w:rsid w:val="00F63930"/>
    <w:rsid w:val="00F66052"/>
    <w:rsid w:val="00F66701"/>
    <w:rsid w:val="00F66955"/>
    <w:rsid w:val="00F71628"/>
    <w:rsid w:val="00F72474"/>
    <w:rsid w:val="00F72C9A"/>
    <w:rsid w:val="00F72EF8"/>
    <w:rsid w:val="00F739D7"/>
    <w:rsid w:val="00F74ED7"/>
    <w:rsid w:val="00F74F2C"/>
    <w:rsid w:val="00F75B18"/>
    <w:rsid w:val="00F76A47"/>
    <w:rsid w:val="00F8010A"/>
    <w:rsid w:val="00F80886"/>
    <w:rsid w:val="00F81187"/>
    <w:rsid w:val="00F848C4"/>
    <w:rsid w:val="00F84F75"/>
    <w:rsid w:val="00F864EB"/>
    <w:rsid w:val="00F8718B"/>
    <w:rsid w:val="00F90C1F"/>
    <w:rsid w:val="00F919FC"/>
    <w:rsid w:val="00F91E2B"/>
    <w:rsid w:val="00F92F1A"/>
    <w:rsid w:val="00F93013"/>
    <w:rsid w:val="00F9566F"/>
    <w:rsid w:val="00F9579E"/>
    <w:rsid w:val="00FA15B9"/>
    <w:rsid w:val="00FA1967"/>
    <w:rsid w:val="00FA2B09"/>
    <w:rsid w:val="00FA3DE9"/>
    <w:rsid w:val="00FA45D1"/>
    <w:rsid w:val="00FA4698"/>
    <w:rsid w:val="00FA55AC"/>
    <w:rsid w:val="00FA719A"/>
    <w:rsid w:val="00FA73D3"/>
    <w:rsid w:val="00FB1CB5"/>
    <w:rsid w:val="00FB221D"/>
    <w:rsid w:val="00FB2662"/>
    <w:rsid w:val="00FB2954"/>
    <w:rsid w:val="00FB2FA3"/>
    <w:rsid w:val="00FB3173"/>
    <w:rsid w:val="00FB32B5"/>
    <w:rsid w:val="00FB33A0"/>
    <w:rsid w:val="00FB495A"/>
    <w:rsid w:val="00FB4F19"/>
    <w:rsid w:val="00FB6931"/>
    <w:rsid w:val="00FB6C93"/>
    <w:rsid w:val="00FC0F39"/>
    <w:rsid w:val="00FC1F8A"/>
    <w:rsid w:val="00FC2E50"/>
    <w:rsid w:val="00FC2EFD"/>
    <w:rsid w:val="00FC4DBA"/>
    <w:rsid w:val="00FC70B5"/>
    <w:rsid w:val="00FC7104"/>
    <w:rsid w:val="00FC7CAB"/>
    <w:rsid w:val="00FD0E72"/>
    <w:rsid w:val="00FD2E2B"/>
    <w:rsid w:val="00FD4974"/>
    <w:rsid w:val="00FD4DBD"/>
    <w:rsid w:val="00FD5014"/>
    <w:rsid w:val="00FD568F"/>
    <w:rsid w:val="00FD5D5E"/>
    <w:rsid w:val="00FD6687"/>
    <w:rsid w:val="00FD66DB"/>
    <w:rsid w:val="00FD6C56"/>
    <w:rsid w:val="00FD74FD"/>
    <w:rsid w:val="00FD799E"/>
    <w:rsid w:val="00FD7ACB"/>
    <w:rsid w:val="00FE0320"/>
    <w:rsid w:val="00FE17E5"/>
    <w:rsid w:val="00FE24CC"/>
    <w:rsid w:val="00FE3479"/>
    <w:rsid w:val="00FE4548"/>
    <w:rsid w:val="00FE4A5F"/>
    <w:rsid w:val="00FE66EA"/>
    <w:rsid w:val="00FE729A"/>
    <w:rsid w:val="00FF050F"/>
    <w:rsid w:val="00FF2014"/>
    <w:rsid w:val="00FF2217"/>
    <w:rsid w:val="00FF2BB0"/>
    <w:rsid w:val="00FF5180"/>
    <w:rsid w:val="00FF5F50"/>
    <w:rsid w:val="00FF6846"/>
    <w:rsid w:val="00FF6A10"/>
    <w:rsid w:val="00FF74F7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E35D42-77A3-4491-9734-43C16618B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6A47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F76A4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A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A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A47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76A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6A4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listbull">
    <w:name w:val="list:bull"/>
    <w:basedOn w:val="Normal"/>
    <w:rsid w:val="00F76A47"/>
    <w:pPr>
      <w:spacing w:after="120"/>
    </w:pPr>
  </w:style>
  <w:style w:type="paragraph" w:customStyle="1" w:styleId="apphead2">
    <w:name w:val="app:head2"/>
    <w:basedOn w:val="Heading2"/>
    <w:next w:val="Normal"/>
    <w:rsid w:val="00F76A47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Times New Roman"/>
      <w:bCs w:val="0"/>
      <w:color w:val="auto"/>
      <w:szCs w:val="20"/>
    </w:rPr>
  </w:style>
  <w:style w:type="paragraph" w:styleId="Header">
    <w:name w:val="header"/>
    <w:basedOn w:val="Normal"/>
    <w:link w:val="HeaderChar"/>
    <w:uiPriority w:val="99"/>
    <w:unhideWhenUsed/>
    <w:rsid w:val="00F76A4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76A4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6A4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6A47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F76A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76A47"/>
    <w:rPr>
      <w:i/>
      <w:iCs/>
    </w:rPr>
  </w:style>
  <w:style w:type="paragraph" w:styleId="ListParagraph">
    <w:name w:val="List Paragraph"/>
    <w:basedOn w:val="Normal"/>
    <w:uiPriority w:val="34"/>
    <w:qFormat/>
    <w:rsid w:val="00F76A47"/>
    <w:pPr>
      <w:ind w:left="720"/>
      <w:contextualSpacing/>
    </w:pPr>
  </w:style>
  <w:style w:type="paragraph" w:customStyle="1" w:styleId="tabletextNS">
    <w:name w:val="table:textNS"/>
    <w:basedOn w:val="Normal"/>
    <w:link w:val="tabletextNSChar"/>
    <w:rsid w:val="00F76A47"/>
    <w:pPr>
      <w:spacing w:after="0"/>
    </w:pPr>
    <w:rPr>
      <w:rFonts w:ascii="Arial Narrow" w:hAnsi="Arial Narrow"/>
      <w:szCs w:val="24"/>
      <w:lang w:val="en-GB"/>
    </w:rPr>
  </w:style>
  <w:style w:type="character" w:customStyle="1" w:styleId="tabletextNSChar">
    <w:name w:val="table:textNS Char"/>
    <w:link w:val="tabletextNS"/>
    <w:rsid w:val="00F76A47"/>
    <w:rPr>
      <w:rFonts w:ascii="Arial Narrow" w:eastAsia="Times New Roman" w:hAnsi="Arial Narrow" w:cs="Times New Roman"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F76A47"/>
  </w:style>
  <w:style w:type="paragraph" w:styleId="BalloonText">
    <w:name w:val="Balloon Text"/>
    <w:basedOn w:val="Normal"/>
    <w:link w:val="BalloonTextChar"/>
    <w:uiPriority w:val="99"/>
    <w:semiHidden/>
    <w:unhideWhenUsed/>
    <w:rsid w:val="00F76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A47"/>
    <w:rPr>
      <w:rFonts w:ascii="Segoe UI" w:eastAsia="Times New Roman" w:hAnsi="Segoe UI" w:cs="Segoe UI"/>
      <w:sz w:val="18"/>
      <w:szCs w:val="18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F76A47"/>
  </w:style>
  <w:style w:type="paragraph" w:styleId="NormalWeb">
    <w:name w:val="Normal (Web)"/>
    <w:basedOn w:val="Normal"/>
    <w:uiPriority w:val="99"/>
    <w:semiHidden/>
    <w:unhideWhenUsed/>
    <w:rsid w:val="00F76A47"/>
    <w:pPr>
      <w:spacing w:before="100" w:beforeAutospacing="1" w:after="100" w:afterAutospacing="1"/>
    </w:pPr>
    <w:rPr>
      <w:rFonts w:eastAsiaTheme="minorEastAsia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76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A4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A4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A4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st">
    <w:name w:val="st"/>
    <w:basedOn w:val="DefaultParagraphFont"/>
    <w:rsid w:val="00F76A47"/>
  </w:style>
  <w:style w:type="paragraph" w:styleId="Revision">
    <w:name w:val="Revision"/>
    <w:hidden/>
    <w:uiPriority w:val="99"/>
    <w:semiHidden/>
    <w:rsid w:val="00F76A4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6A47"/>
    <w:pPr>
      <w:spacing w:after="0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6A47"/>
    <w:rPr>
      <w:rFonts w:ascii="Calibri" w:hAnsi="Calibri"/>
      <w:szCs w:val="21"/>
      <w:lang w:val="en-US"/>
    </w:rPr>
  </w:style>
  <w:style w:type="numbering" w:customStyle="1" w:styleId="Aucuneliste2">
    <w:name w:val="Aucune liste2"/>
    <w:next w:val="NoList"/>
    <w:uiPriority w:val="99"/>
    <w:semiHidden/>
    <w:unhideWhenUsed/>
    <w:rsid w:val="00F76A47"/>
  </w:style>
  <w:style w:type="character" w:customStyle="1" w:styleId="singlehighlightclass">
    <w:name w:val="single_highlight_class"/>
    <w:basedOn w:val="DefaultParagraphFont"/>
    <w:rsid w:val="00F76A47"/>
  </w:style>
  <w:style w:type="character" w:customStyle="1" w:styleId="ref-lnk">
    <w:name w:val="ref-lnk"/>
    <w:basedOn w:val="DefaultParagraphFont"/>
    <w:rsid w:val="00F76A47"/>
  </w:style>
  <w:style w:type="character" w:styleId="Hyperlink">
    <w:name w:val="Hyperlink"/>
    <w:basedOn w:val="DefaultParagraphFont"/>
    <w:uiPriority w:val="99"/>
    <w:unhideWhenUsed/>
    <w:rsid w:val="00F76A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6A47"/>
    <w:rPr>
      <w:color w:val="800080"/>
      <w:u w:val="single"/>
    </w:rPr>
  </w:style>
  <w:style w:type="character" w:customStyle="1" w:styleId="ref-overlay">
    <w:name w:val="ref-overlay"/>
    <w:basedOn w:val="DefaultParagraphFont"/>
    <w:rsid w:val="00F76A47"/>
  </w:style>
  <w:style w:type="character" w:customStyle="1" w:styleId="ref-close">
    <w:name w:val="ref-close"/>
    <w:basedOn w:val="DefaultParagraphFont"/>
    <w:rsid w:val="00F76A47"/>
  </w:style>
  <w:style w:type="character" w:customStyle="1" w:styleId="ref-icon">
    <w:name w:val="ref-icon"/>
    <w:basedOn w:val="DefaultParagraphFont"/>
    <w:rsid w:val="00F76A47"/>
  </w:style>
  <w:style w:type="character" w:customStyle="1" w:styleId="hlfld-contribauthor">
    <w:name w:val="hlfld-contribauthor"/>
    <w:basedOn w:val="DefaultParagraphFont"/>
    <w:rsid w:val="00F76A47"/>
  </w:style>
  <w:style w:type="character" w:customStyle="1" w:styleId="nlmgiven-names">
    <w:name w:val="nlm_given-names"/>
    <w:basedOn w:val="DefaultParagraphFont"/>
    <w:rsid w:val="00F76A47"/>
  </w:style>
  <w:style w:type="character" w:customStyle="1" w:styleId="nlmarticle-title">
    <w:name w:val="nlm_article-title"/>
    <w:basedOn w:val="DefaultParagraphFont"/>
    <w:rsid w:val="00F76A47"/>
  </w:style>
  <w:style w:type="character" w:customStyle="1" w:styleId="nlmyear">
    <w:name w:val="nlm_year"/>
    <w:basedOn w:val="DefaultParagraphFont"/>
    <w:rsid w:val="00F76A47"/>
  </w:style>
  <w:style w:type="character" w:customStyle="1" w:styleId="nlmfpage">
    <w:name w:val="nlm_fpage"/>
    <w:basedOn w:val="DefaultParagraphFont"/>
    <w:rsid w:val="00F76A47"/>
  </w:style>
  <w:style w:type="character" w:customStyle="1" w:styleId="nlmlpage">
    <w:name w:val="nlm_lpage"/>
    <w:basedOn w:val="DefaultParagraphFont"/>
    <w:rsid w:val="00F76A47"/>
  </w:style>
  <w:style w:type="character" w:customStyle="1" w:styleId="nlmpub-id">
    <w:name w:val="nlm_pub-id"/>
    <w:basedOn w:val="DefaultParagraphFont"/>
    <w:rsid w:val="00F76A47"/>
  </w:style>
  <w:style w:type="character" w:customStyle="1" w:styleId="ref-links">
    <w:name w:val="ref-links"/>
    <w:basedOn w:val="DefaultParagraphFont"/>
    <w:rsid w:val="00F76A47"/>
  </w:style>
  <w:style w:type="character" w:customStyle="1" w:styleId="xlinks-container">
    <w:name w:val="xlinks-container"/>
    <w:basedOn w:val="DefaultParagraphFont"/>
    <w:rsid w:val="00F76A47"/>
  </w:style>
  <w:style w:type="character" w:customStyle="1" w:styleId="googlescholar-container">
    <w:name w:val="googlescholar-container"/>
    <w:basedOn w:val="DefaultParagraphFont"/>
    <w:rsid w:val="00F76A47"/>
  </w:style>
  <w:style w:type="character" w:customStyle="1" w:styleId="captionlabel">
    <w:name w:val="captionlabel"/>
    <w:basedOn w:val="DefaultParagraphFont"/>
    <w:rsid w:val="00F76A47"/>
  </w:style>
  <w:style w:type="paragraph" w:customStyle="1" w:styleId="inline">
    <w:name w:val="inline"/>
    <w:basedOn w:val="Normal"/>
    <w:rsid w:val="00F76A47"/>
    <w:pPr>
      <w:spacing w:before="100" w:beforeAutospacing="1" w:after="100" w:afterAutospacing="1"/>
    </w:pPr>
    <w:rPr>
      <w:szCs w:val="24"/>
      <w:lang w:val="fr-FR" w:eastAsia="fr-FR"/>
    </w:rPr>
  </w:style>
  <w:style w:type="paragraph" w:customStyle="1" w:styleId="fulltext">
    <w:name w:val="fulltext"/>
    <w:basedOn w:val="Normal"/>
    <w:rsid w:val="00F76A47"/>
    <w:pPr>
      <w:spacing w:before="100" w:beforeAutospacing="1" w:after="100" w:afterAutospacing="1"/>
    </w:pPr>
    <w:rPr>
      <w:szCs w:val="24"/>
      <w:lang w:val="fr-FR" w:eastAsia="fr-FR"/>
    </w:rPr>
  </w:style>
  <w:style w:type="character" w:customStyle="1" w:styleId="nlmmonth">
    <w:name w:val="nlm_month"/>
    <w:basedOn w:val="DefaultParagraphFont"/>
    <w:rsid w:val="00F76A47"/>
  </w:style>
  <w:style w:type="character" w:customStyle="1" w:styleId="at-icon-wrapper">
    <w:name w:val="at-icon-wrapper"/>
    <w:basedOn w:val="DefaultParagraphFont"/>
    <w:rsid w:val="00F76A47"/>
  </w:style>
  <w:style w:type="character" w:customStyle="1" w:styleId="hlfld-title">
    <w:name w:val="hlfld-title"/>
    <w:basedOn w:val="DefaultParagraphFont"/>
    <w:rsid w:val="00F76A47"/>
  </w:style>
  <w:style w:type="character" w:customStyle="1" w:styleId="access-icon">
    <w:name w:val="access-icon"/>
    <w:basedOn w:val="DefaultParagraphFont"/>
    <w:rsid w:val="00F76A47"/>
  </w:style>
  <w:style w:type="character" w:customStyle="1" w:styleId="maintextleft">
    <w:name w:val="maintextleft"/>
    <w:basedOn w:val="DefaultParagraphFont"/>
    <w:rsid w:val="00F76A47"/>
  </w:style>
  <w:style w:type="character" w:styleId="Strong">
    <w:name w:val="Strong"/>
    <w:basedOn w:val="DefaultParagraphFont"/>
    <w:uiPriority w:val="22"/>
    <w:qFormat/>
    <w:rsid w:val="00F76A47"/>
    <w:rPr>
      <w:b/>
      <w:bCs/>
    </w:rPr>
  </w:style>
  <w:style w:type="character" w:customStyle="1" w:styleId="fa">
    <w:name w:val="fa"/>
    <w:basedOn w:val="DefaultParagraphFont"/>
    <w:rsid w:val="00F76A4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6A47"/>
    <w:rPr>
      <w:color w:val="808080"/>
      <w:shd w:val="clear" w:color="auto" w:fill="E6E6E6"/>
    </w:rPr>
  </w:style>
  <w:style w:type="paragraph" w:customStyle="1" w:styleId="AllText">
    <w:name w:val="AllText"/>
    <w:link w:val="AllTextChar"/>
    <w:rsid w:val="00F76A47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llTextChar">
    <w:name w:val="AllText Char"/>
    <w:link w:val="AllText"/>
    <w:locked/>
    <w:rsid w:val="00F76A47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ighlight">
    <w:name w:val="highlight"/>
    <w:basedOn w:val="DefaultParagraphFont"/>
    <w:rsid w:val="00F76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9</Words>
  <Characters>1247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audoux</dc:creator>
  <cp:keywords/>
  <dc:description/>
  <cp:lastModifiedBy>Guenther, Carly</cp:lastModifiedBy>
  <cp:revision>2</cp:revision>
  <dcterms:created xsi:type="dcterms:W3CDTF">2019-12-09T20:16:00Z</dcterms:created>
  <dcterms:modified xsi:type="dcterms:W3CDTF">2019-12-09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12-09T20:16:37.4823038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e6d7bd2e-8440-4d35-88db-b0323e50fdf9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Carly.Guenther@informa.com</vt:lpwstr>
  </property>
  <property fmtid="{D5CDD505-2E9C-101B-9397-08002B2CF9AE}" pid="13" name="MSIP_Label_2bbab825-a111-45e4-86a1-18cee0005896_SetDate">
    <vt:lpwstr>2019-12-09T20:16:37.4823038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e6d7bd2e-8440-4d35-88db-b0323e50fdf9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